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FB1EA" w14:textId="52A247FB" w:rsidR="00E36674" w:rsidRPr="00650E53" w:rsidRDefault="0042156E">
      <w:pPr>
        <w:jc w:val="both"/>
        <w:rPr>
          <w:b/>
          <w:bCs/>
        </w:rPr>
      </w:pPr>
      <w:r w:rsidRPr="00650E53">
        <w:rPr>
          <w:b/>
          <w:bCs/>
        </w:rPr>
        <w:t>Supplementary file 1. Detailed searching strategy</w:t>
      </w:r>
    </w:p>
    <w:p w14:paraId="62F3A359" w14:textId="77777777" w:rsidR="00E36674" w:rsidRPr="003326BF" w:rsidRDefault="00E36674">
      <w:pPr>
        <w:jc w:val="both"/>
      </w:pPr>
    </w:p>
    <w:p w14:paraId="2880D2D9" w14:textId="2D389D64" w:rsidR="00E36674" w:rsidRPr="003326BF" w:rsidRDefault="008A6AA2" w:rsidP="008A6AA2">
      <w:pPr>
        <w:pStyle w:val="a8"/>
        <w:widowControl w:val="0"/>
        <w:numPr>
          <w:ilvl w:val="0"/>
          <w:numId w:val="5"/>
        </w:numPr>
        <w:autoSpaceDE w:val="0"/>
        <w:autoSpaceDN w:val="0"/>
        <w:adjustRightInd w:val="0"/>
        <w:ind w:leftChars="0"/>
        <w:rPr>
          <w:rFonts w:eastAsiaTheme="minorEastAsia"/>
          <w:sz w:val="26"/>
          <w:szCs w:val="26"/>
        </w:rPr>
      </w:pPr>
      <w:proofErr w:type="spellStart"/>
      <w:r w:rsidRPr="003326BF">
        <w:rPr>
          <w:rFonts w:eastAsiaTheme="minorEastAsia"/>
          <w:sz w:val="26"/>
          <w:szCs w:val="26"/>
        </w:rPr>
        <w:t>Pubmed</w:t>
      </w:r>
      <w:proofErr w:type="spellEnd"/>
    </w:p>
    <w:p w14:paraId="497A660C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>(("Acupuncture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Acupuncture Therapy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acupuncture, ear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Acupuncture Points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Acupuncture Analgesia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Acupuncture"[Title/Abstract]) AND ("adverse effects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Subheading] OR ("Injection Site Reaction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Safety Management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) OR ("Patient Harm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 OR "Medical Errors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) OR ("bleeding"[Title/Abstract] OR "pain"[Title/Abstract] OR "wheal"[Title/Abstract] OR "swelling"[Title/Abstract] OR "redness"[Title/Abstract] OR "flare"[Title/Abstract] OR "erythema"[Title/Abstract] OR "infection"[Title/Abstract] OR "inflammation"[Title/Abstract] OR "itch"[Title/Abstract] OR "dizziness"[Title/Abstract] OR "</w:t>
      </w:r>
      <w:proofErr w:type="spellStart"/>
      <w:r w:rsidRPr="003326BF">
        <w:rPr>
          <w:rFonts w:eastAsiaTheme="minorEastAsia"/>
          <w:sz w:val="26"/>
          <w:szCs w:val="26"/>
        </w:rPr>
        <w:t>paraesthesia</w:t>
      </w:r>
      <w:proofErr w:type="spellEnd"/>
      <w:r w:rsidRPr="003326BF">
        <w:rPr>
          <w:rFonts w:eastAsiaTheme="minorEastAsia"/>
          <w:sz w:val="26"/>
          <w:szCs w:val="26"/>
        </w:rPr>
        <w:t>"[Title/Abstract] OR "tingling"[Title/Abstract] OR "numbness"[Title/Abstract] OR "aggravation"[Title/Abstract] OR "worsening"[Title/Abstract] OR "sweating"[Title/Abstract] OR "faint"[Title/Abstract] OR "dizzy"[Title/Abstract] OR "cramp"[Title/Abstract] OR "injury"[Title/Abstract] OR "discomfort"[Title/Abstract] OR "malpractice"[Title/Abstract] OR "broken"[Title/Abstract] OR "stuck"[Title/Abstract] OR "forgotten"[Title/Abstract] OR "lost"[Title/Abstract])) AND ("Case Reports"[Publication Type] OR "Single-Case Studies as Topic"[</w:t>
      </w:r>
      <w:proofErr w:type="spellStart"/>
      <w:r w:rsidRPr="003326BF">
        <w:rPr>
          <w:rFonts w:eastAsiaTheme="minorEastAsia"/>
          <w:sz w:val="26"/>
          <w:szCs w:val="26"/>
        </w:rPr>
        <w:t>MeSH</w:t>
      </w:r>
      <w:proofErr w:type="spellEnd"/>
      <w:r w:rsidRPr="003326BF">
        <w:rPr>
          <w:rFonts w:eastAsiaTheme="minorEastAsia"/>
          <w:sz w:val="26"/>
          <w:szCs w:val="26"/>
        </w:rPr>
        <w:t xml:space="preserve"> Terms])) AND (2010:2022[</w:t>
      </w:r>
      <w:proofErr w:type="spellStart"/>
      <w:r w:rsidRPr="003326BF">
        <w:rPr>
          <w:rFonts w:eastAsiaTheme="minorEastAsia"/>
          <w:sz w:val="26"/>
          <w:szCs w:val="26"/>
        </w:rPr>
        <w:t>pdat</w:t>
      </w:r>
      <w:proofErr w:type="spellEnd"/>
      <w:r w:rsidRPr="003326BF">
        <w:rPr>
          <w:rFonts w:eastAsiaTheme="minorEastAsia"/>
          <w:sz w:val="26"/>
          <w:szCs w:val="26"/>
        </w:rPr>
        <w:t>])</w:t>
      </w:r>
    </w:p>
    <w:p w14:paraId="77A9C607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</w:p>
    <w:p w14:paraId="471EFB6B" w14:textId="5A87FA35" w:rsidR="00E36674" w:rsidRPr="003326BF" w:rsidRDefault="00E36674" w:rsidP="008A6AA2">
      <w:pPr>
        <w:pStyle w:val="a8"/>
        <w:widowControl w:val="0"/>
        <w:numPr>
          <w:ilvl w:val="0"/>
          <w:numId w:val="5"/>
        </w:numPr>
        <w:autoSpaceDE w:val="0"/>
        <w:autoSpaceDN w:val="0"/>
        <w:adjustRightInd w:val="0"/>
        <w:ind w:leftChars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>Embase</w:t>
      </w:r>
    </w:p>
    <w:p w14:paraId="4F60B667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1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adverse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event'/</w:t>
      </w:r>
    </w:p>
    <w:p w14:paraId="4C426801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2.  'safety'/exp                                   </w:t>
      </w:r>
    </w:p>
    <w:p w14:paraId="2A9CDF5B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3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patient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harm'/exp</w:t>
      </w:r>
    </w:p>
    <w:p w14:paraId="5F317C99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4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medical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error'/exp</w:t>
      </w:r>
    </w:p>
    <w:p w14:paraId="159E9346" w14:textId="1F1748F0" w:rsidR="00251A4A" w:rsidRPr="00864D62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#5.  'bleeding'/exp OR bleeding OR </w:t>
      </w:r>
      <w:proofErr w:type="spell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pain:ab,ti</w:t>
      </w:r>
      <w:proofErr w:type="spell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OR </w:t>
      </w:r>
      <w:proofErr w:type="spell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wheal:ab,ti</w:t>
      </w:r>
      <w:proofErr w:type="spell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swelling:ab,ti</w:t>
      </w:r>
      <w:proofErr w:type="spell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redness:ab,ti</w:t>
      </w:r>
      <w:proofErr w:type="spell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OR</w:t>
      </w:r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flare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erythema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infection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inflammation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itch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dizziness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paraesthesia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tingling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numbness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aggravation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worsening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cramp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injury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discomfort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malpractice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broken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forgotten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stuck:ab,ti</w:t>
      </w:r>
      <w:proofErr w:type="spellEnd"/>
      <w:r w:rsidRPr="00864D62">
        <w:rPr>
          <w:rFonts w:ascii="AppleSystemUIFont" w:eastAsiaTheme="minorEastAsia" w:hAnsi="AppleSystemUIFont" w:cs="AppleSystemUIFont"/>
          <w:sz w:val="26"/>
          <w:szCs w:val="26"/>
        </w:rPr>
        <w:t xml:space="preserve"> OR </w:t>
      </w:r>
      <w:proofErr w:type="spellStart"/>
      <w:r w:rsidRPr="00864D62">
        <w:rPr>
          <w:rFonts w:ascii="AppleSystemUIFont" w:eastAsiaTheme="minorEastAsia" w:hAnsi="AppleSystemUIFont" w:cs="AppleSystemUIFont"/>
          <w:sz w:val="26"/>
          <w:szCs w:val="26"/>
        </w:rPr>
        <w:t>lost:ab,ti</w:t>
      </w:r>
      <w:proofErr w:type="spellEnd"/>
    </w:p>
    <w:p w14:paraId="7F84A22B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6.  'acupuncture'/</w:t>
      </w:r>
    </w:p>
    <w:p w14:paraId="1E4E3F3D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7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acupuncture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device'     </w:t>
      </w:r>
    </w:p>
    <w:p w14:paraId="3ADCC520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8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case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study'/exp        </w:t>
      </w:r>
    </w:p>
    <w:p w14:paraId="42833EC8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9.  '</w:t>
      </w:r>
      <w:proofErr w:type="gram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case</w:t>
      </w:r>
      <w:proofErr w:type="gramEnd"/>
      <w:r w:rsidRPr="00251A4A">
        <w:rPr>
          <w:rFonts w:ascii="AppleSystemUIFont" w:eastAsiaTheme="minorEastAsia" w:hAnsi="AppleSystemUIFont" w:cs="AppleSystemUIFont"/>
          <w:sz w:val="26"/>
          <w:szCs w:val="26"/>
        </w:rPr>
        <w:t xml:space="preserve"> report'/exp</w:t>
      </w:r>
    </w:p>
    <w:p w14:paraId="400C568C" w14:textId="77777777" w:rsidR="00251A4A" w:rsidRPr="00251A4A" w:rsidRDefault="00251A4A" w:rsidP="00864D62">
      <w:pPr>
        <w:pStyle w:val="a8"/>
        <w:widowControl w:val="0"/>
        <w:autoSpaceDE w:val="0"/>
        <w:autoSpaceDN w:val="0"/>
        <w:adjustRightInd w:val="0"/>
        <w:ind w:leftChars="0" w:left="760"/>
        <w:rPr>
          <w:rFonts w:ascii="AppleSystemUIFont" w:eastAsiaTheme="minorEastAsia" w:hAnsi="AppleSystemUIFont" w:cs="AppleSystemUIFont"/>
          <w:sz w:val="26"/>
          <w:szCs w:val="26"/>
        </w:rPr>
      </w:pPr>
      <w:r w:rsidRPr="00251A4A">
        <w:rPr>
          <w:rFonts w:ascii="AppleSystemUIFont" w:eastAsiaTheme="minorEastAsia" w:hAnsi="AppleSystemUIFont" w:cs="AppleSystemUIFont"/>
          <w:sz w:val="26"/>
          <w:szCs w:val="26"/>
        </w:rPr>
        <w:t>#10.  (#1 OR #2 OR #3 OR #4 OR #5) AND (#6 OR #7) AND (#8 OR #9) AND [2010-2022]/</w:t>
      </w:r>
      <w:proofErr w:type="spellStart"/>
      <w:r w:rsidRPr="00251A4A">
        <w:rPr>
          <w:rFonts w:ascii="AppleSystemUIFont" w:eastAsiaTheme="minorEastAsia" w:hAnsi="AppleSystemUIFont" w:cs="AppleSystemUIFont"/>
          <w:sz w:val="26"/>
          <w:szCs w:val="26"/>
        </w:rPr>
        <w:t>py</w:t>
      </w:r>
      <w:proofErr w:type="spellEnd"/>
    </w:p>
    <w:p w14:paraId="731A419F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</w:p>
    <w:p w14:paraId="515475FC" w14:textId="5505A2D8" w:rsidR="00E36674" w:rsidRPr="003326BF" w:rsidRDefault="00F44E33" w:rsidP="00F44E33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  <w:lang w:eastAsia="ko-KR"/>
        </w:rPr>
      </w:pPr>
      <w:r w:rsidRPr="003326BF">
        <w:rPr>
          <w:rFonts w:eastAsiaTheme="minorEastAsia"/>
          <w:sz w:val="26"/>
          <w:szCs w:val="26"/>
        </w:rPr>
        <w:t xml:space="preserve">3. </w:t>
      </w:r>
      <w:r w:rsidRPr="003326BF">
        <w:rPr>
          <w:rFonts w:eastAsiaTheme="minorEastAsia"/>
          <w:sz w:val="26"/>
          <w:szCs w:val="26"/>
          <w:lang w:eastAsia="ko-KR"/>
        </w:rPr>
        <w:t xml:space="preserve">China </w:t>
      </w:r>
      <w:r w:rsidR="002F68BE" w:rsidRPr="003326BF">
        <w:rPr>
          <w:rFonts w:eastAsiaTheme="minorEastAsia"/>
          <w:sz w:val="26"/>
          <w:szCs w:val="26"/>
          <w:lang w:eastAsia="ko-KR"/>
        </w:rPr>
        <w:t xml:space="preserve">National </w:t>
      </w:r>
      <w:r w:rsidRPr="003326BF">
        <w:rPr>
          <w:rFonts w:eastAsiaTheme="minorEastAsia"/>
          <w:sz w:val="26"/>
          <w:szCs w:val="26"/>
          <w:lang w:eastAsia="ko-KR"/>
        </w:rPr>
        <w:t xml:space="preserve">Knowledge </w:t>
      </w:r>
      <w:proofErr w:type="spellStart"/>
      <w:r w:rsidRPr="003326BF">
        <w:rPr>
          <w:rFonts w:eastAsiaTheme="minorEastAsia"/>
          <w:sz w:val="26"/>
          <w:szCs w:val="26"/>
          <w:lang w:eastAsia="ko-KR"/>
        </w:rPr>
        <w:t>I</w:t>
      </w:r>
      <w:r w:rsidR="002F68BE" w:rsidRPr="003326BF">
        <w:rPr>
          <w:rFonts w:eastAsiaTheme="minorEastAsia"/>
          <w:sz w:val="26"/>
          <w:szCs w:val="26"/>
          <w:lang w:eastAsia="ko-KR"/>
        </w:rPr>
        <w:t>n</w:t>
      </w:r>
      <w:r w:rsidRPr="003326BF">
        <w:rPr>
          <w:rFonts w:eastAsiaTheme="minorEastAsia"/>
          <w:sz w:val="26"/>
          <w:szCs w:val="26"/>
          <w:lang w:eastAsia="ko-KR"/>
        </w:rPr>
        <w:t>f</w:t>
      </w:r>
      <w:r w:rsidR="002F68BE" w:rsidRPr="003326BF">
        <w:rPr>
          <w:rFonts w:eastAsiaTheme="minorEastAsia"/>
          <w:sz w:val="26"/>
          <w:szCs w:val="26"/>
          <w:lang w:eastAsia="ko-KR"/>
        </w:rPr>
        <w:t>rastrucutre</w:t>
      </w:r>
      <w:proofErr w:type="spellEnd"/>
      <w:r w:rsidRPr="003326BF">
        <w:rPr>
          <w:rFonts w:eastAsiaTheme="minorEastAsia"/>
          <w:sz w:val="26"/>
          <w:szCs w:val="26"/>
          <w:lang w:eastAsia="ko-KR"/>
        </w:rPr>
        <w:t xml:space="preserve"> (CNKI)</w:t>
      </w:r>
    </w:p>
    <w:p w14:paraId="4E2F39CA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1 (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adverse event')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adverse event') or title='adverse event'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 xml:space="preserve">='adverse event' ) AND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acupuncture')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acupuncture') or title='acupuncture'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 xml:space="preserve">='acupuncture' ) AND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lastRenderedPageBreak/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case')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 xml:space="preserve">('case') or title='case'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>='case' ) )</w:t>
      </w:r>
    </w:p>
    <w:p w14:paraId="04C8E77C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2 (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刺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針刺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刺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針刺</w:t>
      </w:r>
      <w:r w:rsidRPr="003326BF">
        <w:rPr>
          <w:rFonts w:eastAsiaTheme="minorEastAsia"/>
          <w:sz w:val="26"/>
          <w:szCs w:val="26"/>
        </w:rPr>
        <w:t xml:space="preserve">' ) AND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 xml:space="preserve">' ) AND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病例</w:t>
      </w:r>
      <w:r w:rsidRPr="003326BF">
        <w:rPr>
          <w:rFonts w:eastAsia="Noto Sans CJK KR Regular"/>
          <w:sz w:val="26"/>
          <w:szCs w:val="26"/>
        </w:rPr>
        <w:t>报</w:t>
      </w:r>
      <w:r w:rsidRPr="003326BF">
        <w:rPr>
          <w:rFonts w:eastAsiaTheme="minorEastAsia"/>
          <w:sz w:val="26"/>
          <w:szCs w:val="26"/>
        </w:rPr>
        <w:t>告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病例報告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病例</w:t>
      </w:r>
      <w:r w:rsidRPr="003326BF">
        <w:rPr>
          <w:rFonts w:eastAsia="Noto Sans CJK KR Regular"/>
          <w:sz w:val="26"/>
          <w:szCs w:val="26"/>
        </w:rPr>
        <w:t>报</w:t>
      </w:r>
      <w:r w:rsidRPr="003326BF">
        <w:rPr>
          <w:rFonts w:eastAsiaTheme="minorEastAsia"/>
          <w:sz w:val="26"/>
          <w:szCs w:val="26"/>
        </w:rPr>
        <w:t>告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病例報告</w:t>
      </w:r>
      <w:r w:rsidRPr="003326BF">
        <w:rPr>
          <w:rFonts w:eastAsiaTheme="minorEastAsia"/>
          <w:sz w:val="26"/>
          <w:szCs w:val="26"/>
        </w:rPr>
        <w:t>' ) )</w:t>
      </w:r>
    </w:p>
    <w:p w14:paraId="2A652D88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3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灸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針灸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灸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針灸</w:t>
      </w:r>
      <w:r w:rsidRPr="003326BF">
        <w:rPr>
          <w:rFonts w:eastAsiaTheme="minorEastAsia"/>
          <w:sz w:val="26"/>
          <w:szCs w:val="26"/>
        </w:rPr>
        <w:t>' or title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灸</w:t>
      </w:r>
      <w:r w:rsidRPr="003326BF">
        <w:rPr>
          <w:rFonts w:eastAsiaTheme="minorEastAsia"/>
          <w:sz w:val="26"/>
          <w:szCs w:val="26"/>
        </w:rPr>
        <w:t>') or title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Theme="minorEastAsia"/>
          <w:sz w:val="26"/>
          <w:szCs w:val="26"/>
        </w:rPr>
        <w:t>針灸</w:t>
      </w:r>
      <w:r w:rsidRPr="003326BF">
        <w:rPr>
          <w:rFonts w:eastAsiaTheme="minorEastAsia"/>
          <w:sz w:val="26"/>
          <w:szCs w:val="26"/>
        </w:rPr>
        <w:t xml:space="preserve">')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>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="Noto Sans CJK KR Regular"/>
          <w:sz w:val="26"/>
          <w:szCs w:val="26"/>
        </w:rPr>
        <w:t>针</w:t>
      </w:r>
      <w:r w:rsidRPr="003326BF">
        <w:rPr>
          <w:rFonts w:eastAsiaTheme="minorEastAsia"/>
          <w:sz w:val="26"/>
          <w:szCs w:val="26"/>
        </w:rPr>
        <w:t>灸</w:t>
      </w:r>
      <w:r w:rsidRPr="003326BF">
        <w:rPr>
          <w:rFonts w:eastAsiaTheme="minorEastAsia"/>
          <w:sz w:val="26"/>
          <w:szCs w:val="26"/>
        </w:rPr>
        <w:t xml:space="preserve">')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>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Theme="minorEastAsia"/>
          <w:sz w:val="26"/>
          <w:szCs w:val="26"/>
        </w:rPr>
        <w:t>針灸</w:t>
      </w:r>
      <w:r w:rsidRPr="003326BF">
        <w:rPr>
          <w:rFonts w:eastAsiaTheme="minorEastAsia"/>
          <w:sz w:val="26"/>
          <w:szCs w:val="26"/>
        </w:rPr>
        <w:t xml:space="preserve">') ) AND ( </w:t>
      </w:r>
      <w:r w:rsidRPr="003326BF">
        <w:rPr>
          <w:rFonts w:eastAsiaTheme="minorEastAsia"/>
          <w:sz w:val="26"/>
          <w:szCs w:val="26"/>
        </w:rPr>
        <w:t>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 xml:space="preserve">' or 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名</w:t>
      </w:r>
      <w:r w:rsidRPr="003326BF">
        <w:rPr>
          <w:rFonts w:eastAsiaTheme="minorEastAsia"/>
          <w:sz w:val="26"/>
          <w:szCs w:val="26"/>
        </w:rPr>
        <w:t>%=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>' or title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 xml:space="preserve">') or </w:t>
      </w:r>
      <w:proofErr w:type="spellStart"/>
      <w:r w:rsidRPr="003326BF">
        <w:rPr>
          <w:rFonts w:eastAsiaTheme="minorEastAsia"/>
          <w:sz w:val="26"/>
          <w:szCs w:val="26"/>
        </w:rPr>
        <w:t>v_subject</w:t>
      </w:r>
      <w:proofErr w:type="spellEnd"/>
      <w:r w:rsidRPr="003326BF">
        <w:rPr>
          <w:rFonts w:eastAsiaTheme="minorEastAsia"/>
          <w:sz w:val="26"/>
          <w:szCs w:val="26"/>
        </w:rPr>
        <w:t>=</w:t>
      </w:r>
      <w:proofErr w:type="spellStart"/>
      <w:r w:rsidRPr="003326BF">
        <w:rPr>
          <w:rFonts w:eastAsiaTheme="minorEastAsia"/>
          <w:sz w:val="26"/>
          <w:szCs w:val="26"/>
        </w:rPr>
        <w:t>xls</w:t>
      </w:r>
      <w:proofErr w:type="spellEnd"/>
      <w:r w:rsidRPr="003326BF">
        <w:rPr>
          <w:rFonts w:eastAsiaTheme="minorEastAsia"/>
          <w:sz w:val="26"/>
          <w:szCs w:val="26"/>
        </w:rPr>
        <w:t>('</w:t>
      </w:r>
      <w:r w:rsidRPr="003326BF">
        <w:rPr>
          <w:rFonts w:eastAsiaTheme="minorEastAsia"/>
          <w:sz w:val="26"/>
          <w:szCs w:val="26"/>
        </w:rPr>
        <w:t>不良事件</w:t>
      </w:r>
      <w:r w:rsidRPr="003326BF">
        <w:rPr>
          <w:rFonts w:eastAsiaTheme="minorEastAsia"/>
          <w:sz w:val="26"/>
          <w:szCs w:val="26"/>
        </w:rPr>
        <w:t xml:space="preserve">') ) ) AND (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adverse events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a case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adverse event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case report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case series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case reports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tension pneumothorax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bleeding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clinicopathologic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traumatic pneumothorax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 xml:space="preserve">='consultation' ) OR ( </w:t>
      </w:r>
      <w:r w:rsidRPr="003326BF">
        <w:rPr>
          <w:rFonts w:eastAsiaTheme="minorEastAsia"/>
          <w:sz w:val="26"/>
          <w:szCs w:val="26"/>
        </w:rPr>
        <w:t>主要主</w:t>
      </w:r>
      <w:r w:rsidRPr="003326BF">
        <w:rPr>
          <w:rFonts w:eastAsia="Noto Sans CJK KR Regular"/>
          <w:sz w:val="26"/>
          <w:szCs w:val="26"/>
        </w:rPr>
        <w:t>题</w:t>
      </w:r>
      <w:r w:rsidRPr="003326BF">
        <w:rPr>
          <w:rFonts w:eastAsiaTheme="minorEastAsia"/>
          <w:sz w:val="26"/>
          <w:szCs w:val="26"/>
        </w:rPr>
        <w:t>='pyoderma gangrenosum' ) )</w:t>
      </w:r>
    </w:p>
    <w:p w14:paraId="069077B4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>기간</w:t>
      </w:r>
      <w:r w:rsidRPr="003326BF">
        <w:rPr>
          <w:rFonts w:eastAsiaTheme="minorEastAsia"/>
          <w:sz w:val="26"/>
          <w:szCs w:val="26"/>
        </w:rPr>
        <w:t>: 2010-2022</w:t>
      </w:r>
    </w:p>
    <w:p w14:paraId="6F4CD7D4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</w:p>
    <w:p w14:paraId="7200DCFE" w14:textId="77777777" w:rsidR="00E36674" w:rsidRPr="003326BF" w:rsidRDefault="00E36674" w:rsidP="00E36674">
      <w:pPr>
        <w:widowControl w:val="0"/>
        <w:numPr>
          <w:ilvl w:val="0"/>
          <w:numId w:val="3"/>
        </w:numPr>
        <w:autoSpaceDE w:val="0"/>
        <w:autoSpaceDN w:val="0"/>
        <w:adjustRightInd w:val="0"/>
        <w:ind w:left="0" w:firstLine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>OASIS</w:t>
      </w:r>
    </w:p>
    <w:p w14:paraId="1FB6C3D9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1 </w:t>
      </w:r>
      <w:r w:rsidRPr="003326BF">
        <w:rPr>
          <w:rFonts w:eastAsiaTheme="minorEastAsia"/>
          <w:sz w:val="26"/>
          <w:szCs w:val="26"/>
        </w:rPr>
        <w:t>부작용</w:t>
      </w:r>
    </w:p>
    <w:p w14:paraId="41842171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2 </w:t>
      </w:r>
      <w:r w:rsidRPr="003326BF">
        <w:rPr>
          <w:rFonts w:eastAsiaTheme="minorEastAsia"/>
          <w:sz w:val="26"/>
          <w:szCs w:val="26"/>
        </w:rPr>
        <w:t>기흉</w:t>
      </w:r>
    </w:p>
    <w:p w14:paraId="0503BC14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#3 </w:t>
      </w:r>
      <w:r w:rsidRPr="003326BF">
        <w:rPr>
          <w:rFonts w:eastAsiaTheme="minorEastAsia"/>
          <w:sz w:val="26"/>
          <w:szCs w:val="26"/>
        </w:rPr>
        <w:t>이상반응</w:t>
      </w:r>
    </w:p>
    <w:p w14:paraId="39F81137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</w:p>
    <w:p w14:paraId="7CB92EA3" w14:textId="6A0F4DE6" w:rsidR="00E36674" w:rsidRPr="003326BF" w:rsidRDefault="00EF5424" w:rsidP="00E36674">
      <w:pPr>
        <w:widowControl w:val="0"/>
        <w:numPr>
          <w:ilvl w:val="0"/>
          <w:numId w:val="4"/>
        </w:numPr>
        <w:autoSpaceDE w:val="0"/>
        <w:autoSpaceDN w:val="0"/>
        <w:adjustRightInd w:val="0"/>
        <w:ind w:left="0" w:firstLine="0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List of publications for the </w:t>
      </w:r>
      <w:r w:rsidR="00E36674" w:rsidRPr="003326BF">
        <w:rPr>
          <w:rFonts w:eastAsiaTheme="minorEastAsia"/>
          <w:sz w:val="26"/>
          <w:szCs w:val="26"/>
        </w:rPr>
        <w:t>Hand searching</w:t>
      </w:r>
    </w:p>
    <w:p w14:paraId="446EA76D" w14:textId="1B5D2273" w:rsidR="00E36674" w:rsidRPr="003326BF" w:rsidRDefault="002D74B6" w:rsidP="00E36674">
      <w:pPr>
        <w:widowControl w:val="0"/>
        <w:autoSpaceDE w:val="0"/>
        <w:autoSpaceDN w:val="0"/>
        <w:adjustRightInd w:val="0"/>
        <w:jc w:val="both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1) </w:t>
      </w:r>
      <w:r w:rsidR="00E36674" w:rsidRPr="003326BF">
        <w:rPr>
          <w:rFonts w:eastAsiaTheme="minorEastAsia"/>
          <w:sz w:val="26"/>
          <w:szCs w:val="26"/>
        </w:rPr>
        <w:t>T.-H. Kim, J.W. Kang, and W.-S. Park. "The reporting quality of acupuncture-related infections in Korean literature: a systematic review of case studies," Evidence-Based Complementary and Alternative Medicine, vol. 20152015.</w:t>
      </w:r>
    </w:p>
    <w:p w14:paraId="6419CADA" w14:textId="74B3AD37" w:rsidR="00E36674" w:rsidRPr="003326BF" w:rsidRDefault="002D74B6" w:rsidP="00E36674">
      <w:pPr>
        <w:widowControl w:val="0"/>
        <w:autoSpaceDE w:val="0"/>
        <w:autoSpaceDN w:val="0"/>
        <w:adjustRightInd w:val="0"/>
        <w:jc w:val="both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 xml:space="preserve">2) </w:t>
      </w:r>
      <w:r w:rsidR="00E36674" w:rsidRPr="003326BF">
        <w:rPr>
          <w:rFonts w:eastAsiaTheme="minorEastAsia"/>
          <w:sz w:val="26"/>
          <w:szCs w:val="26"/>
        </w:rPr>
        <w:t xml:space="preserve">C.E. Clarkson, D. </w:t>
      </w:r>
      <w:proofErr w:type="spellStart"/>
      <w:r w:rsidR="00E36674" w:rsidRPr="003326BF">
        <w:rPr>
          <w:rFonts w:eastAsiaTheme="minorEastAsia"/>
          <w:sz w:val="26"/>
          <w:szCs w:val="26"/>
        </w:rPr>
        <w:t>O'Mahony</w:t>
      </w:r>
      <w:proofErr w:type="spellEnd"/>
      <w:r w:rsidR="00E36674" w:rsidRPr="003326BF">
        <w:rPr>
          <w:rFonts w:eastAsiaTheme="minorEastAsia"/>
          <w:sz w:val="26"/>
          <w:szCs w:val="26"/>
        </w:rPr>
        <w:t xml:space="preserve">, and D.E. Jones. "Adverse event reporting in studies of penetrating acupuncture during pregnancy: a systematic review," Acta </w:t>
      </w:r>
      <w:proofErr w:type="spellStart"/>
      <w:r w:rsidR="00E36674" w:rsidRPr="003326BF">
        <w:rPr>
          <w:rFonts w:eastAsiaTheme="minorEastAsia"/>
          <w:sz w:val="26"/>
          <w:szCs w:val="26"/>
        </w:rPr>
        <w:t>Obstet</w:t>
      </w:r>
      <w:proofErr w:type="spellEnd"/>
      <w:r w:rsidR="00E36674" w:rsidRPr="003326BF">
        <w:rPr>
          <w:rFonts w:eastAsiaTheme="minorEastAsia"/>
          <w:sz w:val="26"/>
          <w:szCs w:val="26"/>
        </w:rPr>
        <w:t xml:space="preserve"> </w:t>
      </w:r>
      <w:proofErr w:type="spellStart"/>
      <w:r w:rsidR="00E36674" w:rsidRPr="003326BF">
        <w:rPr>
          <w:rFonts w:eastAsiaTheme="minorEastAsia"/>
          <w:sz w:val="26"/>
          <w:szCs w:val="26"/>
        </w:rPr>
        <w:t>Gynecol</w:t>
      </w:r>
      <w:proofErr w:type="spellEnd"/>
      <w:r w:rsidR="00E36674" w:rsidRPr="003326BF">
        <w:rPr>
          <w:rFonts w:eastAsiaTheme="minorEastAsia"/>
          <w:sz w:val="26"/>
          <w:szCs w:val="26"/>
        </w:rPr>
        <w:t xml:space="preserve"> </w:t>
      </w:r>
      <w:proofErr w:type="spellStart"/>
      <w:r w:rsidR="00E36674" w:rsidRPr="003326BF">
        <w:rPr>
          <w:rFonts w:eastAsiaTheme="minorEastAsia"/>
          <w:sz w:val="26"/>
          <w:szCs w:val="26"/>
        </w:rPr>
        <w:t>Scand</w:t>
      </w:r>
      <w:proofErr w:type="spellEnd"/>
      <w:r w:rsidR="00E36674" w:rsidRPr="003326BF">
        <w:rPr>
          <w:rFonts w:eastAsiaTheme="minorEastAsia"/>
          <w:sz w:val="26"/>
          <w:szCs w:val="26"/>
        </w:rPr>
        <w:t>, vol. 94, no. 5, pp. 453-464, 2015.</w:t>
      </w:r>
    </w:p>
    <w:p w14:paraId="4C87E742" w14:textId="083CC4C9" w:rsidR="00E36674" w:rsidRPr="003326BF" w:rsidRDefault="002D74B6" w:rsidP="00E36674">
      <w:pPr>
        <w:widowControl w:val="0"/>
        <w:autoSpaceDE w:val="0"/>
        <w:autoSpaceDN w:val="0"/>
        <w:adjustRightInd w:val="0"/>
        <w:jc w:val="both"/>
        <w:rPr>
          <w:rFonts w:eastAsiaTheme="minorEastAsia"/>
          <w:sz w:val="26"/>
          <w:szCs w:val="26"/>
        </w:rPr>
      </w:pPr>
      <w:r w:rsidRPr="003326BF">
        <w:rPr>
          <w:rFonts w:eastAsiaTheme="minorEastAsia"/>
          <w:sz w:val="26"/>
          <w:szCs w:val="26"/>
        </w:rPr>
        <w:t>3)</w:t>
      </w:r>
      <w:r w:rsidR="00E36674" w:rsidRPr="003326BF">
        <w:rPr>
          <w:rFonts w:eastAsiaTheme="minorEastAsia"/>
          <w:sz w:val="26"/>
          <w:szCs w:val="26"/>
        </w:rPr>
        <w:t xml:space="preserve"> J.H. Park, J.H. Lee, S. Lee, J.Y. Shin, and T.H. Kim. "Adverse events related to electroacupuncture: a systematic review of single case studies and case series," </w:t>
      </w:r>
      <w:proofErr w:type="spellStart"/>
      <w:r w:rsidR="00E36674" w:rsidRPr="003326BF">
        <w:rPr>
          <w:rFonts w:eastAsiaTheme="minorEastAsia"/>
          <w:sz w:val="26"/>
          <w:szCs w:val="26"/>
        </w:rPr>
        <w:t>Acupunct</w:t>
      </w:r>
      <w:proofErr w:type="spellEnd"/>
      <w:r w:rsidR="00E36674" w:rsidRPr="003326BF">
        <w:rPr>
          <w:rFonts w:eastAsiaTheme="minorEastAsia"/>
          <w:sz w:val="26"/>
          <w:szCs w:val="26"/>
        </w:rPr>
        <w:t xml:space="preserve"> Med, vol. 38, no. 6, pp. 407-416, 2020.</w:t>
      </w:r>
    </w:p>
    <w:p w14:paraId="14BFB58E" w14:textId="2F8FA641" w:rsidR="00E36674" w:rsidRPr="003326BF" w:rsidRDefault="002D74B6" w:rsidP="00E36674">
      <w:pPr>
        <w:widowControl w:val="0"/>
        <w:autoSpaceDE w:val="0"/>
        <w:autoSpaceDN w:val="0"/>
        <w:adjustRightInd w:val="0"/>
        <w:jc w:val="both"/>
        <w:rPr>
          <w:rFonts w:eastAsiaTheme="minorEastAsia"/>
          <w:sz w:val="26"/>
          <w:szCs w:val="26"/>
        </w:rPr>
      </w:pPr>
      <w:r w:rsidRPr="00F33A83">
        <w:rPr>
          <w:rFonts w:eastAsiaTheme="minorEastAsia"/>
          <w:sz w:val="26"/>
          <w:szCs w:val="26"/>
          <w:lang w:val="nl-NL"/>
        </w:rPr>
        <w:t xml:space="preserve">4) </w:t>
      </w:r>
      <w:r w:rsidR="00E36674" w:rsidRPr="00F33A83">
        <w:rPr>
          <w:rFonts w:eastAsiaTheme="minorEastAsia"/>
          <w:sz w:val="26"/>
          <w:szCs w:val="26"/>
          <w:lang w:val="nl-NL"/>
        </w:rPr>
        <w:t xml:space="preserve">S. </w:t>
      </w:r>
      <w:proofErr w:type="spellStart"/>
      <w:r w:rsidR="00E36674" w:rsidRPr="00F33A83">
        <w:rPr>
          <w:rFonts w:eastAsiaTheme="minorEastAsia"/>
          <w:sz w:val="26"/>
          <w:szCs w:val="26"/>
          <w:lang w:val="nl-NL"/>
        </w:rPr>
        <w:t>Xu</w:t>
      </w:r>
      <w:proofErr w:type="spellEnd"/>
      <w:r w:rsidR="00E36674" w:rsidRPr="00F33A83">
        <w:rPr>
          <w:rFonts w:eastAsiaTheme="minorEastAsia"/>
          <w:sz w:val="26"/>
          <w:szCs w:val="26"/>
          <w:lang w:val="nl-NL"/>
        </w:rPr>
        <w:t xml:space="preserve">, L. Wang, E. Cooper, et al. </w:t>
      </w:r>
      <w:r w:rsidR="00E36674" w:rsidRPr="003326BF">
        <w:rPr>
          <w:rFonts w:eastAsiaTheme="minorEastAsia"/>
          <w:sz w:val="26"/>
          <w:szCs w:val="26"/>
        </w:rPr>
        <w:t>"Adverse events of acupuncture: a systematic review of case reports," Evid Based Complement Alternat Med, vol. 2013, p. 581203, 2013.</w:t>
      </w:r>
    </w:p>
    <w:p w14:paraId="19A4D59D" w14:textId="77777777" w:rsidR="00E36674" w:rsidRPr="003326BF" w:rsidRDefault="00E36674" w:rsidP="00E36674">
      <w:pPr>
        <w:widowControl w:val="0"/>
        <w:autoSpaceDE w:val="0"/>
        <w:autoSpaceDN w:val="0"/>
        <w:adjustRightInd w:val="0"/>
        <w:rPr>
          <w:rFonts w:eastAsiaTheme="minorEastAsia"/>
          <w:sz w:val="26"/>
          <w:szCs w:val="26"/>
        </w:rPr>
      </w:pPr>
    </w:p>
    <w:p w14:paraId="1A358B83" w14:textId="77777777" w:rsidR="00A60A88" w:rsidRDefault="00A60A88">
      <w:pPr>
        <w:jc w:val="both"/>
        <w:rPr>
          <w:b/>
          <w:bCs/>
        </w:rPr>
      </w:pPr>
      <w:r>
        <w:rPr>
          <w:b/>
          <w:bCs/>
        </w:rPr>
        <w:br w:type="page"/>
      </w:r>
    </w:p>
    <w:p w14:paraId="5D6728A3" w14:textId="2D546864" w:rsidR="004127B4" w:rsidRPr="00864D62" w:rsidRDefault="004127B4">
      <w:pPr>
        <w:jc w:val="both"/>
        <w:rPr>
          <w:b/>
          <w:bCs/>
        </w:rPr>
      </w:pPr>
      <w:r w:rsidRPr="00864D62">
        <w:rPr>
          <w:b/>
          <w:bCs/>
        </w:rPr>
        <w:lastRenderedPageBreak/>
        <w:t xml:space="preserve">Supplementary file 2. Excluded </w:t>
      </w:r>
      <w:proofErr w:type="gramStart"/>
      <w:r w:rsidRPr="00864D62">
        <w:rPr>
          <w:b/>
          <w:bCs/>
        </w:rPr>
        <w:t>studies</w:t>
      </w:r>
      <w:proofErr w:type="gramEnd"/>
    </w:p>
    <w:p w14:paraId="0918F8A3" w14:textId="77777777" w:rsidR="00390B64" w:rsidRDefault="00390B64">
      <w:pPr>
        <w:jc w:val="both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390B64" w:rsidRPr="00390B64" w14:paraId="468E4F7F" w14:textId="77777777" w:rsidTr="001669C9">
        <w:tc>
          <w:tcPr>
            <w:tcW w:w="2263" w:type="dxa"/>
          </w:tcPr>
          <w:p w14:paraId="1E072EA7" w14:textId="77777777" w:rsidR="00390B64" w:rsidRPr="00390B64" w:rsidRDefault="00390B64" w:rsidP="001669C9">
            <w:pPr>
              <w:spacing w:line="480" w:lineRule="auto"/>
              <w:rPr>
                <w:b/>
                <w:bCs/>
              </w:rPr>
            </w:pPr>
            <w:r w:rsidRPr="00390B64">
              <w:rPr>
                <w:b/>
                <w:bCs/>
              </w:rPr>
              <w:t>Study ID</w:t>
            </w:r>
          </w:p>
        </w:tc>
        <w:tc>
          <w:tcPr>
            <w:tcW w:w="6753" w:type="dxa"/>
          </w:tcPr>
          <w:p w14:paraId="1495814E" w14:textId="77777777" w:rsidR="00390B64" w:rsidRPr="00390B64" w:rsidRDefault="00390B64" w:rsidP="001669C9">
            <w:pPr>
              <w:spacing w:line="480" w:lineRule="auto"/>
              <w:rPr>
                <w:b/>
                <w:bCs/>
              </w:rPr>
            </w:pPr>
            <w:r w:rsidRPr="00390B64">
              <w:rPr>
                <w:b/>
                <w:bCs/>
              </w:rPr>
              <w:t>Reason</w:t>
            </w:r>
          </w:p>
        </w:tc>
      </w:tr>
      <w:tr w:rsidR="00390B64" w:rsidRPr="00390B64" w14:paraId="0B746769" w14:textId="77777777" w:rsidTr="001669C9">
        <w:tc>
          <w:tcPr>
            <w:tcW w:w="2263" w:type="dxa"/>
          </w:tcPr>
          <w:p w14:paraId="5C8CA3E3" w14:textId="77777777" w:rsidR="00390B64" w:rsidRPr="00390B64" w:rsidRDefault="00390B64" w:rsidP="001669C9">
            <w:pPr>
              <w:spacing w:line="480" w:lineRule="auto"/>
              <w:rPr>
                <w:lang w:eastAsia="ko-KR"/>
              </w:rPr>
            </w:pPr>
            <w:r w:rsidRPr="00390B64">
              <w:rPr>
                <w:lang w:eastAsia="ko-KR"/>
              </w:rPr>
              <w:t>Choi 2014</w:t>
            </w:r>
            <w:r w:rsidRPr="00390B64">
              <w:rPr>
                <w:noProof/>
                <w:lang w:eastAsia="ko-KR"/>
              </w:rPr>
              <w:t xml:space="preserve"> [1]</w:t>
            </w:r>
          </w:p>
        </w:tc>
        <w:tc>
          <w:tcPr>
            <w:tcW w:w="6753" w:type="dxa"/>
            <w:vAlign w:val="center"/>
          </w:tcPr>
          <w:p w14:paraId="1A7812C2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4C537AD5" w14:textId="77777777" w:rsidTr="001669C9">
        <w:tc>
          <w:tcPr>
            <w:tcW w:w="2263" w:type="dxa"/>
          </w:tcPr>
          <w:p w14:paraId="0BAFCCD6" w14:textId="77777777" w:rsidR="00390B64" w:rsidRPr="00390B64" w:rsidRDefault="00390B64" w:rsidP="001669C9">
            <w:pPr>
              <w:spacing w:line="480" w:lineRule="auto"/>
              <w:rPr>
                <w:lang w:eastAsia="ko-KR"/>
              </w:rPr>
            </w:pPr>
            <w:r w:rsidRPr="00390B64">
              <w:rPr>
                <w:lang w:eastAsia="ko-KR"/>
              </w:rPr>
              <w:t>Ernst 2010</w:t>
            </w:r>
            <w:r w:rsidRPr="00390B64">
              <w:rPr>
                <w:noProof/>
                <w:lang w:eastAsia="ko-KR"/>
              </w:rPr>
              <w:t xml:space="preserve"> [2]</w:t>
            </w:r>
          </w:p>
        </w:tc>
        <w:tc>
          <w:tcPr>
            <w:tcW w:w="6753" w:type="dxa"/>
            <w:vAlign w:val="center"/>
          </w:tcPr>
          <w:p w14:paraId="7251EF3A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2F8E7150" w14:textId="77777777" w:rsidTr="001669C9">
        <w:tc>
          <w:tcPr>
            <w:tcW w:w="2263" w:type="dxa"/>
          </w:tcPr>
          <w:p w14:paraId="399C1379" w14:textId="77777777" w:rsidR="00390B64" w:rsidRPr="00390B64" w:rsidRDefault="00390B64" w:rsidP="001669C9">
            <w:pPr>
              <w:spacing w:line="480" w:lineRule="auto"/>
            </w:pPr>
            <w:r w:rsidRPr="00390B64">
              <w:t>Gao 2019</w:t>
            </w:r>
            <w:r w:rsidRPr="00390B64">
              <w:rPr>
                <w:noProof/>
              </w:rPr>
              <w:t xml:space="preserve"> [3]</w:t>
            </w:r>
          </w:p>
        </w:tc>
        <w:tc>
          <w:tcPr>
            <w:tcW w:w="6753" w:type="dxa"/>
            <w:vAlign w:val="center"/>
          </w:tcPr>
          <w:p w14:paraId="33A3D77C" w14:textId="77777777" w:rsidR="00390B64" w:rsidRPr="00390B64" w:rsidRDefault="00390B64" w:rsidP="001669C9">
            <w:pPr>
              <w:tabs>
                <w:tab w:val="left" w:pos="1655"/>
              </w:tabs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outcome type (adverse event)</w:t>
            </w:r>
          </w:p>
        </w:tc>
      </w:tr>
      <w:tr w:rsidR="00390B64" w:rsidRPr="00390B64" w14:paraId="30018287" w14:textId="77777777" w:rsidTr="001669C9">
        <w:tc>
          <w:tcPr>
            <w:tcW w:w="2263" w:type="dxa"/>
          </w:tcPr>
          <w:p w14:paraId="069DC58F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t>Grusche</w:t>
            </w:r>
            <w:proofErr w:type="spellEnd"/>
            <w:r w:rsidRPr="00390B64">
              <w:t xml:space="preserve"> 2018</w:t>
            </w:r>
            <w:r w:rsidRPr="00390B64">
              <w:rPr>
                <w:noProof/>
              </w:rPr>
              <w:t xml:space="preserve"> [4]</w:t>
            </w:r>
          </w:p>
        </w:tc>
        <w:tc>
          <w:tcPr>
            <w:tcW w:w="6753" w:type="dxa"/>
            <w:vAlign w:val="center"/>
          </w:tcPr>
          <w:p w14:paraId="6DB0BAF7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751FBCC0" w14:textId="77777777" w:rsidTr="001669C9">
        <w:tc>
          <w:tcPr>
            <w:tcW w:w="2263" w:type="dxa"/>
          </w:tcPr>
          <w:p w14:paraId="44F944FE" w14:textId="77777777" w:rsidR="00390B64" w:rsidRPr="00390B64" w:rsidRDefault="00390B64" w:rsidP="001669C9">
            <w:pPr>
              <w:spacing w:line="480" w:lineRule="auto"/>
            </w:pPr>
            <w:r w:rsidRPr="00390B64">
              <w:t>Inoue 2011</w:t>
            </w:r>
            <w:r w:rsidRPr="00390B64">
              <w:rPr>
                <w:noProof/>
              </w:rPr>
              <w:t xml:space="preserve"> [5]</w:t>
            </w:r>
          </w:p>
        </w:tc>
        <w:tc>
          <w:tcPr>
            <w:tcW w:w="6753" w:type="dxa"/>
            <w:vAlign w:val="center"/>
          </w:tcPr>
          <w:p w14:paraId="29D896D9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78F97494" w14:textId="77777777" w:rsidTr="001669C9">
        <w:tc>
          <w:tcPr>
            <w:tcW w:w="2263" w:type="dxa"/>
          </w:tcPr>
          <w:p w14:paraId="5D98FB3F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t>Jin</w:t>
            </w:r>
            <w:proofErr w:type="spellEnd"/>
            <w:r w:rsidRPr="00390B64">
              <w:t xml:space="preserve"> 2011</w:t>
            </w:r>
            <w:r w:rsidRPr="00390B64">
              <w:rPr>
                <w:noProof/>
              </w:rPr>
              <w:t xml:space="preserve"> [6]</w:t>
            </w:r>
          </w:p>
        </w:tc>
        <w:tc>
          <w:tcPr>
            <w:tcW w:w="6753" w:type="dxa"/>
            <w:vAlign w:val="center"/>
          </w:tcPr>
          <w:p w14:paraId="50EB967F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6412731D" w14:textId="77777777" w:rsidTr="001669C9">
        <w:tc>
          <w:tcPr>
            <w:tcW w:w="2263" w:type="dxa"/>
          </w:tcPr>
          <w:p w14:paraId="14FA47EE" w14:textId="77777777" w:rsidR="00390B64" w:rsidRPr="00390B64" w:rsidRDefault="00390B64" w:rsidP="001669C9">
            <w:pPr>
              <w:spacing w:line="480" w:lineRule="auto"/>
            </w:pPr>
            <w:r w:rsidRPr="00390B64">
              <w:t>Kim 2012</w:t>
            </w:r>
            <w:r w:rsidRPr="00390B64">
              <w:rPr>
                <w:noProof/>
              </w:rPr>
              <w:t xml:space="preserve"> [7]</w:t>
            </w:r>
          </w:p>
        </w:tc>
        <w:tc>
          <w:tcPr>
            <w:tcW w:w="6753" w:type="dxa"/>
            <w:vAlign w:val="center"/>
          </w:tcPr>
          <w:p w14:paraId="60A63A2B" w14:textId="77777777" w:rsidR="00390B64" w:rsidRPr="00390B64" w:rsidRDefault="00390B64" w:rsidP="001669C9">
            <w:pPr>
              <w:tabs>
                <w:tab w:val="left" w:pos="1996"/>
              </w:tabs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6CF5C980" w14:textId="77777777" w:rsidTr="001669C9">
        <w:tc>
          <w:tcPr>
            <w:tcW w:w="2263" w:type="dxa"/>
          </w:tcPr>
          <w:p w14:paraId="32D7042A" w14:textId="77777777" w:rsidR="00390B64" w:rsidRPr="00390B64" w:rsidRDefault="00390B64" w:rsidP="001669C9">
            <w:pPr>
              <w:spacing w:line="480" w:lineRule="auto"/>
            </w:pPr>
            <w:r w:rsidRPr="00390B64">
              <w:t>Kim 2011</w:t>
            </w:r>
            <w:r w:rsidRPr="00390B64">
              <w:rPr>
                <w:noProof/>
              </w:rPr>
              <w:t xml:space="preserve"> [8]</w:t>
            </w:r>
          </w:p>
        </w:tc>
        <w:tc>
          <w:tcPr>
            <w:tcW w:w="6753" w:type="dxa"/>
            <w:vAlign w:val="center"/>
          </w:tcPr>
          <w:p w14:paraId="7DC796EC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54923F2B" w14:textId="77777777" w:rsidTr="001669C9">
        <w:tc>
          <w:tcPr>
            <w:tcW w:w="2263" w:type="dxa"/>
          </w:tcPr>
          <w:p w14:paraId="2C4037C0" w14:textId="77777777" w:rsidR="00390B64" w:rsidRPr="00390B64" w:rsidRDefault="00390B64" w:rsidP="001669C9">
            <w:pPr>
              <w:spacing w:line="480" w:lineRule="auto"/>
            </w:pPr>
            <w:r w:rsidRPr="00390B64">
              <w:t>Koh 2010</w:t>
            </w:r>
            <w:r w:rsidRPr="00390B64">
              <w:rPr>
                <w:noProof/>
              </w:rPr>
              <w:t xml:space="preserve"> [9]</w:t>
            </w:r>
          </w:p>
        </w:tc>
        <w:tc>
          <w:tcPr>
            <w:tcW w:w="6753" w:type="dxa"/>
          </w:tcPr>
          <w:p w14:paraId="36A78B28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1F4EF6F7" w14:textId="77777777" w:rsidTr="001669C9">
        <w:tc>
          <w:tcPr>
            <w:tcW w:w="2263" w:type="dxa"/>
          </w:tcPr>
          <w:p w14:paraId="098E32F6" w14:textId="77777777" w:rsidR="00390B64" w:rsidRPr="00390B64" w:rsidRDefault="00390B64" w:rsidP="001669C9">
            <w:pPr>
              <w:spacing w:line="480" w:lineRule="auto"/>
            </w:pPr>
            <w:r w:rsidRPr="00390B64">
              <w:t>Lee 2012</w:t>
            </w:r>
            <w:r w:rsidRPr="00390B64">
              <w:rPr>
                <w:noProof/>
              </w:rPr>
              <w:t xml:space="preserve"> [10]</w:t>
            </w:r>
          </w:p>
        </w:tc>
        <w:tc>
          <w:tcPr>
            <w:tcW w:w="6753" w:type="dxa"/>
          </w:tcPr>
          <w:p w14:paraId="2F45AEC8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22474EA3" w14:textId="77777777" w:rsidTr="001669C9">
        <w:tc>
          <w:tcPr>
            <w:tcW w:w="2263" w:type="dxa"/>
          </w:tcPr>
          <w:p w14:paraId="33652012" w14:textId="77777777" w:rsidR="00390B64" w:rsidRPr="00390B64" w:rsidRDefault="00390B64" w:rsidP="001669C9">
            <w:pPr>
              <w:spacing w:line="480" w:lineRule="auto"/>
            </w:pPr>
            <w:r w:rsidRPr="00390B64">
              <w:t>Lee 2011</w:t>
            </w:r>
            <w:r w:rsidRPr="00390B64">
              <w:rPr>
                <w:noProof/>
              </w:rPr>
              <w:t xml:space="preserve"> [11]</w:t>
            </w:r>
          </w:p>
        </w:tc>
        <w:tc>
          <w:tcPr>
            <w:tcW w:w="6753" w:type="dxa"/>
          </w:tcPr>
          <w:p w14:paraId="498C312C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0E756882" w14:textId="77777777" w:rsidTr="001669C9">
        <w:tc>
          <w:tcPr>
            <w:tcW w:w="2263" w:type="dxa"/>
          </w:tcPr>
          <w:p w14:paraId="24A07B0A" w14:textId="77777777" w:rsidR="00390B64" w:rsidRPr="00390B64" w:rsidRDefault="00390B64" w:rsidP="001669C9">
            <w:pPr>
              <w:spacing w:line="480" w:lineRule="auto"/>
            </w:pPr>
            <w:r w:rsidRPr="00390B64">
              <w:t>Li 2014</w:t>
            </w:r>
            <w:r w:rsidRPr="00390B64">
              <w:rPr>
                <w:noProof/>
              </w:rPr>
              <w:t xml:space="preserve"> [12]</w:t>
            </w:r>
          </w:p>
        </w:tc>
        <w:tc>
          <w:tcPr>
            <w:tcW w:w="6753" w:type="dxa"/>
          </w:tcPr>
          <w:p w14:paraId="3B9CEE79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218CFB72" w14:textId="77777777" w:rsidTr="001669C9">
        <w:tc>
          <w:tcPr>
            <w:tcW w:w="2263" w:type="dxa"/>
          </w:tcPr>
          <w:p w14:paraId="493700D1" w14:textId="77777777" w:rsidR="00390B64" w:rsidRPr="00390B64" w:rsidRDefault="00390B64" w:rsidP="001669C9">
            <w:pPr>
              <w:spacing w:line="480" w:lineRule="auto"/>
            </w:pPr>
            <w:r w:rsidRPr="00390B64">
              <w:t>Thomas 1992</w:t>
            </w:r>
            <w:r w:rsidRPr="00390B64">
              <w:rPr>
                <w:noProof/>
              </w:rPr>
              <w:t xml:space="preserve"> [13]</w:t>
            </w:r>
          </w:p>
        </w:tc>
        <w:tc>
          <w:tcPr>
            <w:tcW w:w="6753" w:type="dxa"/>
          </w:tcPr>
          <w:p w14:paraId="5E27379A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color w:val="000000"/>
              </w:rPr>
              <w:t>Publication date before 2010</w:t>
            </w:r>
          </w:p>
        </w:tc>
      </w:tr>
      <w:tr w:rsidR="00390B64" w:rsidRPr="00390B64" w14:paraId="12AFD205" w14:textId="77777777" w:rsidTr="001669C9">
        <w:tc>
          <w:tcPr>
            <w:tcW w:w="2263" w:type="dxa"/>
          </w:tcPr>
          <w:p w14:paraId="3896F87D" w14:textId="77777777" w:rsidR="00390B64" w:rsidRPr="00390B64" w:rsidRDefault="00390B64" w:rsidP="001669C9">
            <w:pPr>
              <w:spacing w:line="480" w:lineRule="auto"/>
            </w:pPr>
            <w:r w:rsidRPr="00390B64">
              <w:t>McManus 2018</w:t>
            </w:r>
            <w:r w:rsidRPr="00390B64">
              <w:rPr>
                <w:noProof/>
              </w:rPr>
              <w:t xml:space="preserve"> [14]</w:t>
            </w:r>
          </w:p>
        </w:tc>
        <w:tc>
          <w:tcPr>
            <w:tcW w:w="6753" w:type="dxa"/>
            <w:vAlign w:val="center"/>
          </w:tcPr>
          <w:p w14:paraId="12C7B678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4354FA69" w14:textId="77777777" w:rsidTr="001669C9">
        <w:tc>
          <w:tcPr>
            <w:tcW w:w="2263" w:type="dxa"/>
          </w:tcPr>
          <w:p w14:paraId="7E18B4AC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t>Milanlioglu</w:t>
            </w:r>
            <w:proofErr w:type="spellEnd"/>
            <w:r w:rsidRPr="00390B64">
              <w:t xml:space="preserve"> 2011</w:t>
            </w:r>
            <w:r w:rsidRPr="00390B64">
              <w:rPr>
                <w:noProof/>
              </w:rPr>
              <w:t xml:space="preserve"> [15]</w:t>
            </w:r>
          </w:p>
        </w:tc>
        <w:tc>
          <w:tcPr>
            <w:tcW w:w="6753" w:type="dxa"/>
            <w:vAlign w:val="center"/>
          </w:tcPr>
          <w:p w14:paraId="14D826CB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769C8966" w14:textId="77777777" w:rsidTr="001669C9">
        <w:tc>
          <w:tcPr>
            <w:tcW w:w="2263" w:type="dxa"/>
          </w:tcPr>
          <w:p w14:paraId="2E175E9E" w14:textId="77777777" w:rsidR="00390B64" w:rsidRPr="00390B64" w:rsidRDefault="00390B64" w:rsidP="001669C9">
            <w:pPr>
              <w:spacing w:line="480" w:lineRule="auto"/>
            </w:pPr>
            <w:r w:rsidRPr="00390B64">
              <w:t>Neely 2010</w:t>
            </w:r>
            <w:r w:rsidRPr="00390B64">
              <w:rPr>
                <w:noProof/>
              </w:rPr>
              <w:t xml:space="preserve"> [16]</w:t>
            </w:r>
          </w:p>
        </w:tc>
        <w:tc>
          <w:tcPr>
            <w:tcW w:w="6753" w:type="dxa"/>
            <w:vAlign w:val="center"/>
          </w:tcPr>
          <w:p w14:paraId="5195B062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08C07DF2" w14:textId="77777777" w:rsidTr="001669C9">
        <w:tc>
          <w:tcPr>
            <w:tcW w:w="2263" w:type="dxa"/>
          </w:tcPr>
          <w:p w14:paraId="6E4FFA2C" w14:textId="77777777" w:rsidR="00390B64" w:rsidRPr="00390B64" w:rsidRDefault="00390B64" w:rsidP="001669C9">
            <w:pPr>
              <w:tabs>
                <w:tab w:val="left" w:pos="505"/>
              </w:tabs>
              <w:spacing w:line="480" w:lineRule="auto"/>
            </w:pPr>
            <w:r w:rsidRPr="00390B64">
              <w:t>Ota 2020</w:t>
            </w:r>
            <w:r w:rsidRPr="00390B64">
              <w:rPr>
                <w:noProof/>
              </w:rPr>
              <w:t xml:space="preserve"> [17]</w:t>
            </w:r>
          </w:p>
        </w:tc>
        <w:tc>
          <w:tcPr>
            <w:tcW w:w="6753" w:type="dxa"/>
            <w:vAlign w:val="center"/>
          </w:tcPr>
          <w:p w14:paraId="0D3D6E63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79ACBCC0" w14:textId="77777777" w:rsidTr="001669C9">
        <w:tc>
          <w:tcPr>
            <w:tcW w:w="2263" w:type="dxa"/>
          </w:tcPr>
          <w:p w14:paraId="5BAC664F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t>Penugonda</w:t>
            </w:r>
            <w:proofErr w:type="spellEnd"/>
            <w:r w:rsidRPr="00390B64">
              <w:t xml:space="preserve"> 2011</w:t>
            </w:r>
            <w:r w:rsidRPr="00390B64">
              <w:rPr>
                <w:noProof/>
              </w:rPr>
              <w:t xml:space="preserve"> [18]</w:t>
            </w:r>
          </w:p>
        </w:tc>
        <w:tc>
          <w:tcPr>
            <w:tcW w:w="6753" w:type="dxa"/>
            <w:vAlign w:val="center"/>
          </w:tcPr>
          <w:p w14:paraId="7FDDC3C8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 xml:space="preserve">Not </w:t>
            </w:r>
            <w:proofErr w:type="spellStart"/>
            <w:r w:rsidRPr="00390B64">
              <w:rPr>
                <w:rFonts w:eastAsia="맑은 고딕"/>
                <w:color w:val="000000"/>
              </w:rPr>
              <w:t>appripriate</w:t>
            </w:r>
            <w:proofErr w:type="spellEnd"/>
            <w:r w:rsidRPr="00390B64">
              <w:rPr>
                <w:rFonts w:eastAsia="맑은 고딕"/>
                <w:color w:val="000000"/>
              </w:rPr>
              <w:t xml:space="preserve"> outcome type (adverse event)</w:t>
            </w:r>
          </w:p>
        </w:tc>
      </w:tr>
      <w:tr w:rsidR="00390B64" w:rsidRPr="00390B64" w14:paraId="12442724" w14:textId="77777777" w:rsidTr="001669C9">
        <w:tc>
          <w:tcPr>
            <w:tcW w:w="2263" w:type="dxa"/>
          </w:tcPr>
          <w:p w14:paraId="72D1FD92" w14:textId="77777777" w:rsidR="00390B64" w:rsidRPr="00390B64" w:rsidRDefault="00390B64" w:rsidP="001669C9">
            <w:pPr>
              <w:spacing w:line="480" w:lineRule="auto"/>
            </w:pPr>
            <w:r w:rsidRPr="00390B64">
              <w:t>Gustavo 2016</w:t>
            </w:r>
            <w:r w:rsidRPr="00390B64">
              <w:rPr>
                <w:noProof/>
              </w:rPr>
              <w:t xml:space="preserve"> [19]</w:t>
            </w:r>
          </w:p>
        </w:tc>
        <w:tc>
          <w:tcPr>
            <w:tcW w:w="6753" w:type="dxa"/>
          </w:tcPr>
          <w:p w14:paraId="7CF9B290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226A3ECF" w14:textId="77777777" w:rsidTr="001669C9">
        <w:tc>
          <w:tcPr>
            <w:tcW w:w="2263" w:type="dxa"/>
          </w:tcPr>
          <w:p w14:paraId="5B9E480C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t>Ronconi</w:t>
            </w:r>
            <w:proofErr w:type="spellEnd"/>
            <w:r w:rsidRPr="00390B64">
              <w:t xml:space="preserve"> 2016</w:t>
            </w:r>
            <w:r w:rsidRPr="00390B64">
              <w:rPr>
                <w:noProof/>
              </w:rPr>
              <w:t xml:space="preserve"> [20]</w:t>
            </w:r>
          </w:p>
        </w:tc>
        <w:tc>
          <w:tcPr>
            <w:tcW w:w="6753" w:type="dxa"/>
          </w:tcPr>
          <w:p w14:paraId="623EE87F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58F875DA" w14:textId="77777777" w:rsidTr="001669C9">
        <w:tc>
          <w:tcPr>
            <w:tcW w:w="2263" w:type="dxa"/>
          </w:tcPr>
          <w:p w14:paraId="60F8498A" w14:textId="77777777" w:rsidR="00390B64" w:rsidRPr="00390B64" w:rsidRDefault="00390B64" w:rsidP="001669C9">
            <w:pPr>
              <w:spacing w:line="480" w:lineRule="auto"/>
            </w:pPr>
            <w:proofErr w:type="spellStart"/>
            <w:r w:rsidRPr="00390B64">
              <w:lastRenderedPageBreak/>
              <w:t>Uzar</w:t>
            </w:r>
            <w:proofErr w:type="spellEnd"/>
            <w:r w:rsidRPr="00390B64">
              <w:t xml:space="preserve"> 2018</w:t>
            </w:r>
            <w:r w:rsidRPr="00390B64">
              <w:rPr>
                <w:noProof/>
              </w:rPr>
              <w:t xml:space="preserve"> [21]</w:t>
            </w:r>
          </w:p>
        </w:tc>
        <w:tc>
          <w:tcPr>
            <w:tcW w:w="6753" w:type="dxa"/>
            <w:vAlign w:val="center"/>
          </w:tcPr>
          <w:p w14:paraId="302A11C5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79B6EC98" w14:textId="77777777" w:rsidTr="001669C9">
        <w:tc>
          <w:tcPr>
            <w:tcW w:w="2263" w:type="dxa"/>
          </w:tcPr>
          <w:p w14:paraId="4ECE0A61" w14:textId="77777777" w:rsidR="00390B64" w:rsidRPr="00390B64" w:rsidRDefault="00390B64" w:rsidP="001669C9">
            <w:pPr>
              <w:spacing w:line="480" w:lineRule="auto"/>
            </w:pPr>
            <w:r w:rsidRPr="00390B64">
              <w:t>Wu 2013</w:t>
            </w:r>
            <w:r w:rsidRPr="00390B64">
              <w:rPr>
                <w:noProof/>
              </w:rPr>
              <w:t xml:space="preserve"> [22]</w:t>
            </w:r>
          </w:p>
        </w:tc>
        <w:tc>
          <w:tcPr>
            <w:tcW w:w="6753" w:type="dxa"/>
            <w:vAlign w:val="center"/>
          </w:tcPr>
          <w:p w14:paraId="51711171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Duplicated publication</w:t>
            </w:r>
          </w:p>
        </w:tc>
      </w:tr>
      <w:tr w:rsidR="00390B64" w:rsidRPr="00390B64" w14:paraId="68D50FB9" w14:textId="77777777" w:rsidTr="001669C9">
        <w:tc>
          <w:tcPr>
            <w:tcW w:w="2263" w:type="dxa"/>
          </w:tcPr>
          <w:p w14:paraId="799F8D88" w14:textId="77777777" w:rsidR="00390B64" w:rsidRPr="00390B64" w:rsidRDefault="00390B64" w:rsidP="001669C9">
            <w:pPr>
              <w:spacing w:line="480" w:lineRule="auto"/>
            </w:pPr>
            <w:r w:rsidRPr="00390B64">
              <w:t>Yang 2016</w:t>
            </w:r>
            <w:r w:rsidRPr="00390B64">
              <w:rPr>
                <w:noProof/>
              </w:rPr>
              <w:t xml:space="preserve"> [23]</w:t>
            </w:r>
          </w:p>
        </w:tc>
        <w:tc>
          <w:tcPr>
            <w:tcW w:w="6753" w:type="dxa"/>
            <w:vAlign w:val="center"/>
          </w:tcPr>
          <w:p w14:paraId="7905A698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 xml:space="preserve">Not </w:t>
            </w:r>
            <w:proofErr w:type="spellStart"/>
            <w:r w:rsidRPr="00390B64">
              <w:rPr>
                <w:rFonts w:eastAsia="맑은 고딕"/>
                <w:color w:val="000000"/>
              </w:rPr>
              <w:t>appripriate</w:t>
            </w:r>
            <w:proofErr w:type="spellEnd"/>
            <w:r w:rsidRPr="00390B64">
              <w:rPr>
                <w:rFonts w:eastAsia="맑은 고딕"/>
                <w:color w:val="000000"/>
              </w:rPr>
              <w:t xml:space="preserve"> outcome type (adverse event)</w:t>
            </w:r>
          </w:p>
        </w:tc>
      </w:tr>
      <w:tr w:rsidR="00390B64" w:rsidRPr="00390B64" w14:paraId="06B5A132" w14:textId="77777777" w:rsidTr="001669C9">
        <w:tc>
          <w:tcPr>
            <w:tcW w:w="2263" w:type="dxa"/>
          </w:tcPr>
          <w:p w14:paraId="50C92BCF" w14:textId="77777777" w:rsidR="00390B64" w:rsidRPr="00390B64" w:rsidRDefault="00390B64" w:rsidP="001669C9">
            <w:pPr>
              <w:spacing w:line="480" w:lineRule="auto"/>
            </w:pPr>
            <w:r w:rsidRPr="00390B64">
              <w:t>Yao 2016</w:t>
            </w:r>
            <w:r w:rsidRPr="00390B64">
              <w:rPr>
                <w:noProof/>
              </w:rPr>
              <w:t xml:space="preserve"> [24]</w:t>
            </w:r>
          </w:p>
        </w:tc>
        <w:tc>
          <w:tcPr>
            <w:tcW w:w="6753" w:type="dxa"/>
            <w:vAlign w:val="center"/>
          </w:tcPr>
          <w:p w14:paraId="50A28ADA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390B64" w14:paraId="796316F5" w14:textId="77777777" w:rsidTr="001669C9">
        <w:tc>
          <w:tcPr>
            <w:tcW w:w="2263" w:type="dxa"/>
          </w:tcPr>
          <w:p w14:paraId="00F5A008" w14:textId="77777777" w:rsidR="00390B64" w:rsidRPr="00390B64" w:rsidRDefault="00390B64" w:rsidP="001669C9">
            <w:pPr>
              <w:spacing w:line="480" w:lineRule="auto"/>
            </w:pPr>
            <w:r w:rsidRPr="00390B64">
              <w:t>Kim 2018</w:t>
            </w:r>
            <w:r w:rsidRPr="00390B64">
              <w:rPr>
                <w:noProof/>
              </w:rPr>
              <w:t xml:space="preserve"> [25]</w:t>
            </w:r>
          </w:p>
        </w:tc>
        <w:tc>
          <w:tcPr>
            <w:tcW w:w="6753" w:type="dxa"/>
          </w:tcPr>
          <w:p w14:paraId="6A091477" w14:textId="77777777" w:rsidR="00390B64" w:rsidRPr="00390B64" w:rsidRDefault="00390B64" w:rsidP="001669C9">
            <w:pPr>
              <w:spacing w:line="480" w:lineRule="auto"/>
              <w:rPr>
                <w:rFonts w:eastAsia="맑은 고딕"/>
                <w:color w:val="000000"/>
              </w:rPr>
            </w:pPr>
            <w:r w:rsidRPr="00390B64">
              <w:rPr>
                <w:rFonts w:eastAsia="맑은 고딕"/>
                <w:color w:val="000000"/>
              </w:rPr>
              <w:t>Not appropriate study type</w:t>
            </w:r>
          </w:p>
        </w:tc>
      </w:tr>
      <w:tr w:rsidR="00390B64" w:rsidRPr="00390B64" w14:paraId="46BD2517" w14:textId="77777777" w:rsidTr="001669C9">
        <w:tc>
          <w:tcPr>
            <w:tcW w:w="2263" w:type="dxa"/>
          </w:tcPr>
          <w:p w14:paraId="6974B8BA" w14:textId="77777777" w:rsidR="00390B64" w:rsidRPr="00390B64" w:rsidRDefault="00390B64" w:rsidP="001669C9">
            <w:pPr>
              <w:spacing w:line="480" w:lineRule="auto"/>
            </w:pPr>
            <w:r w:rsidRPr="00390B64">
              <w:t>Zheng 2017</w:t>
            </w:r>
            <w:r w:rsidRPr="00390B64">
              <w:rPr>
                <w:noProof/>
              </w:rPr>
              <w:t xml:space="preserve"> [26]</w:t>
            </w:r>
          </w:p>
        </w:tc>
        <w:tc>
          <w:tcPr>
            <w:tcW w:w="6753" w:type="dxa"/>
            <w:vAlign w:val="center"/>
          </w:tcPr>
          <w:p w14:paraId="3DDF9DFF" w14:textId="77777777" w:rsidR="00390B64" w:rsidRPr="00390B64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  <w:tr w:rsidR="00390B64" w:rsidRPr="00C97C87" w14:paraId="2A889A6A" w14:textId="77777777" w:rsidTr="001669C9">
        <w:tc>
          <w:tcPr>
            <w:tcW w:w="2263" w:type="dxa"/>
          </w:tcPr>
          <w:p w14:paraId="6144BAF2" w14:textId="77777777" w:rsidR="00390B64" w:rsidRPr="00390B64" w:rsidRDefault="00390B64" w:rsidP="001669C9">
            <w:pPr>
              <w:spacing w:line="480" w:lineRule="auto"/>
            </w:pPr>
            <w:r w:rsidRPr="00390B64">
              <w:t>Zhu 2012</w:t>
            </w:r>
            <w:r w:rsidRPr="00390B64">
              <w:rPr>
                <w:noProof/>
              </w:rPr>
              <w:t xml:space="preserve"> [27]</w:t>
            </w:r>
          </w:p>
        </w:tc>
        <w:tc>
          <w:tcPr>
            <w:tcW w:w="6753" w:type="dxa"/>
            <w:vAlign w:val="center"/>
          </w:tcPr>
          <w:p w14:paraId="24C4BCB8" w14:textId="77777777" w:rsidR="00390B64" w:rsidRPr="00C97C87" w:rsidRDefault="00390B64" w:rsidP="001669C9">
            <w:pPr>
              <w:spacing w:line="480" w:lineRule="auto"/>
            </w:pPr>
            <w:r w:rsidRPr="00390B64">
              <w:rPr>
                <w:rFonts w:eastAsia="맑은 고딕"/>
                <w:color w:val="000000"/>
              </w:rPr>
              <w:t>Not appropriate intervention type (single acupuncture)</w:t>
            </w:r>
          </w:p>
        </w:tc>
      </w:tr>
    </w:tbl>
    <w:p w14:paraId="59F8A572" w14:textId="354FA79E" w:rsidR="00390B64" w:rsidRPr="00C97C87" w:rsidRDefault="00390B64" w:rsidP="00390B64">
      <w:pPr>
        <w:spacing w:line="480" w:lineRule="auto"/>
      </w:pPr>
    </w:p>
    <w:p w14:paraId="32EFFD1A" w14:textId="77777777" w:rsidR="00390B64" w:rsidRPr="00C97C87" w:rsidRDefault="00390B64" w:rsidP="00390B64">
      <w:pPr>
        <w:spacing w:line="480" w:lineRule="auto"/>
        <w:rPr>
          <w:b/>
          <w:bCs/>
        </w:rPr>
      </w:pPr>
      <w:r w:rsidRPr="00C97C87">
        <w:rPr>
          <w:b/>
          <w:bCs/>
        </w:rPr>
        <w:t>Reference</w:t>
      </w:r>
    </w:p>
    <w:p w14:paraId="3BCD9D7F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.</w:t>
      </w:r>
      <w:r w:rsidRPr="00C97C87">
        <w:rPr>
          <w:noProof/>
        </w:rPr>
        <w:tab/>
        <w:t xml:space="preserve">Choi HJ: </w:t>
      </w:r>
      <w:r w:rsidRPr="00C97C87">
        <w:rPr>
          <w:b/>
          <w:noProof/>
        </w:rPr>
        <w:t>Cervical necrotizing fasciitis resulting in acupuncture and herbal injection for submental lipoplasty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Journal of Craniofacial Surgery </w:t>
      </w:r>
      <w:r w:rsidRPr="00C97C87">
        <w:rPr>
          <w:noProof/>
        </w:rPr>
        <w:t xml:space="preserve">2014, </w:t>
      </w:r>
      <w:r w:rsidRPr="00C97C87">
        <w:rPr>
          <w:b/>
          <w:noProof/>
        </w:rPr>
        <w:t>25</w:t>
      </w:r>
      <w:r w:rsidRPr="00C97C87">
        <w:rPr>
          <w:noProof/>
        </w:rPr>
        <w:t>(5):e507-e509.</w:t>
      </w:r>
    </w:p>
    <w:p w14:paraId="5A1FDCD0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.</w:t>
      </w:r>
      <w:r w:rsidRPr="00C97C87">
        <w:rPr>
          <w:noProof/>
        </w:rPr>
        <w:tab/>
        <w:t xml:space="preserve">Ernst E: </w:t>
      </w:r>
      <w:r w:rsidRPr="00C97C87">
        <w:rPr>
          <w:b/>
          <w:noProof/>
        </w:rPr>
        <w:t>Acupuncture - a treatment to die for?</w:t>
      </w:r>
      <w:r w:rsidRPr="00C97C87">
        <w:rPr>
          <w:noProof/>
        </w:rPr>
        <w:t xml:space="preserve"> </w:t>
      </w:r>
      <w:r w:rsidRPr="00C97C87">
        <w:rPr>
          <w:i/>
          <w:noProof/>
        </w:rPr>
        <w:t xml:space="preserve">J R Soc Med </w:t>
      </w:r>
      <w:r w:rsidRPr="00C97C87">
        <w:rPr>
          <w:noProof/>
        </w:rPr>
        <w:t xml:space="preserve">2010, </w:t>
      </w:r>
      <w:r w:rsidRPr="00C97C87">
        <w:rPr>
          <w:b/>
          <w:noProof/>
        </w:rPr>
        <w:t>103</w:t>
      </w:r>
      <w:r w:rsidRPr="00C97C87">
        <w:rPr>
          <w:noProof/>
        </w:rPr>
        <w:t>(10):384-385.</w:t>
      </w:r>
    </w:p>
    <w:p w14:paraId="136702F0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3.</w:t>
      </w:r>
      <w:r w:rsidRPr="00C97C87">
        <w:rPr>
          <w:noProof/>
        </w:rPr>
        <w:tab/>
        <w:t xml:space="preserve">Gao XY, Xie J, Meng LY: </w:t>
      </w:r>
      <w:r w:rsidRPr="00C97C87">
        <w:rPr>
          <w:b/>
          <w:noProof/>
        </w:rPr>
        <w:t>Two proved cases of treating herpes zoster pain by needling wei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World Journal of Acupuncture - Moxibustion </w:t>
      </w:r>
      <w:r w:rsidRPr="00C97C87">
        <w:rPr>
          <w:noProof/>
        </w:rPr>
        <w:t xml:space="preserve">2019, </w:t>
      </w:r>
      <w:r w:rsidRPr="00C97C87">
        <w:rPr>
          <w:b/>
          <w:noProof/>
        </w:rPr>
        <w:t>29</w:t>
      </w:r>
      <w:r w:rsidRPr="00C97C87">
        <w:rPr>
          <w:noProof/>
        </w:rPr>
        <w:t>(1):28-30.</w:t>
      </w:r>
    </w:p>
    <w:p w14:paraId="71E86FD3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4.</w:t>
      </w:r>
      <w:r w:rsidRPr="00C97C87">
        <w:rPr>
          <w:noProof/>
        </w:rPr>
        <w:tab/>
        <w:t xml:space="preserve">Grusche F, Egerton-Warburton D: </w:t>
      </w:r>
      <w:r w:rsidRPr="00C97C87">
        <w:rPr>
          <w:b/>
          <w:noProof/>
        </w:rPr>
        <w:t>Traumatic pneumothorax after acupuncture: A case series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EMA - Emergency Medicine Australasia </w:t>
      </w:r>
      <w:r w:rsidRPr="00C97C87">
        <w:rPr>
          <w:noProof/>
        </w:rPr>
        <w:t xml:space="preserve">2018, </w:t>
      </w:r>
      <w:r w:rsidRPr="00C97C87">
        <w:rPr>
          <w:b/>
          <w:noProof/>
        </w:rPr>
        <w:t>30</w:t>
      </w:r>
      <w:r w:rsidRPr="00C97C87">
        <w:rPr>
          <w:noProof/>
        </w:rPr>
        <w:t>:51.</w:t>
      </w:r>
    </w:p>
    <w:p w14:paraId="7D16EC28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5.</w:t>
      </w:r>
      <w:r w:rsidRPr="00C97C87">
        <w:rPr>
          <w:noProof/>
        </w:rPr>
        <w:tab/>
        <w:t xml:space="preserve">Inoue M, Katsumi Y, Itoi M, Hojo T, Nakajima M, Ohashi S, Oi Y, Kitakoji H: </w:t>
      </w:r>
      <w:r w:rsidRPr="00C97C87">
        <w:rPr>
          <w:b/>
          <w:noProof/>
        </w:rPr>
        <w:t>Direct current electrical stimulation of acupuncture needles for peripheral nerve regeneration: an exploratory case series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Acupuncture in Medicine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29</w:t>
      </w:r>
      <w:r w:rsidRPr="00C97C87">
        <w:rPr>
          <w:noProof/>
        </w:rPr>
        <w:t>(2):88-93.</w:t>
      </w:r>
    </w:p>
    <w:p w14:paraId="736EBA22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6.</w:t>
      </w:r>
      <w:r w:rsidRPr="00C97C87">
        <w:rPr>
          <w:noProof/>
        </w:rPr>
        <w:tab/>
        <w:t xml:space="preserve">Jin T, Zhang HL, Feng JC: </w:t>
      </w:r>
      <w:r w:rsidRPr="00C97C87">
        <w:rPr>
          <w:b/>
          <w:noProof/>
        </w:rPr>
        <w:t>Concealed cervical extradural hematoma related to small needle-scalpel surgery in China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European Journal of Neurology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18</w:t>
      </w:r>
      <w:r w:rsidRPr="00C97C87">
        <w:rPr>
          <w:noProof/>
        </w:rPr>
        <w:t>:616.</w:t>
      </w:r>
    </w:p>
    <w:p w14:paraId="79E79113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lastRenderedPageBreak/>
        <w:t>7.</w:t>
      </w:r>
      <w:r w:rsidRPr="00C97C87">
        <w:rPr>
          <w:noProof/>
        </w:rPr>
        <w:tab/>
        <w:t xml:space="preserve">Kim DH, Kim SC, Youn HC: </w:t>
      </w:r>
      <w:r w:rsidRPr="00C97C87">
        <w:rPr>
          <w:b/>
          <w:noProof/>
        </w:rPr>
        <w:t>Surgical treatment for intra-thoracic migration of acupuncture needles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J Korean Med Sci </w:t>
      </w:r>
      <w:r w:rsidRPr="00C97C87">
        <w:rPr>
          <w:noProof/>
        </w:rPr>
        <w:t xml:space="preserve">2012, </w:t>
      </w:r>
      <w:r w:rsidRPr="00C97C87">
        <w:rPr>
          <w:b/>
          <w:noProof/>
        </w:rPr>
        <w:t>27</w:t>
      </w:r>
      <w:r w:rsidRPr="00C97C87">
        <w:rPr>
          <w:noProof/>
        </w:rPr>
        <w:t>(3):281-284.</w:t>
      </w:r>
    </w:p>
    <w:p w14:paraId="43B5874E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8.</w:t>
      </w:r>
      <w:r w:rsidRPr="00C97C87">
        <w:rPr>
          <w:noProof/>
        </w:rPr>
        <w:tab/>
        <w:t xml:space="preserve">Kim TH, Kim KH, Kang JW, Lee MS: </w:t>
      </w:r>
      <w:r w:rsidRPr="00C97C87">
        <w:rPr>
          <w:b/>
          <w:noProof/>
        </w:rPr>
        <w:t>RE: Hemopericardium following acupuncture?</w:t>
      </w:r>
      <w:r w:rsidRPr="00C97C87">
        <w:rPr>
          <w:noProof/>
        </w:rPr>
        <w:t xml:space="preserve"> </w:t>
      </w:r>
      <w:r w:rsidRPr="00C97C87">
        <w:rPr>
          <w:i/>
          <w:noProof/>
        </w:rPr>
        <w:t xml:space="preserve">Yonsei Medical Journal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52</w:t>
      </w:r>
      <w:r w:rsidRPr="00C97C87">
        <w:rPr>
          <w:noProof/>
        </w:rPr>
        <w:t>(2):377-378.</w:t>
      </w:r>
    </w:p>
    <w:p w14:paraId="2614897D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9.</w:t>
      </w:r>
      <w:r w:rsidRPr="00C97C87">
        <w:rPr>
          <w:noProof/>
        </w:rPr>
        <w:tab/>
        <w:t>Koh SJ, Song T, Kang YA, Choi JW, Chang KJ, Chu CS, Jeong JG, Lee JY, Song MK, Sung HY</w:t>
      </w:r>
      <w:r w:rsidRPr="00C97C87">
        <w:rPr>
          <w:i/>
          <w:noProof/>
        </w:rPr>
        <w:t xml:space="preserve"> et al</w:t>
      </w:r>
      <w:r w:rsidRPr="00C97C87">
        <w:rPr>
          <w:noProof/>
        </w:rPr>
        <w:t xml:space="preserve">: </w:t>
      </w:r>
      <w:r w:rsidRPr="00C97C87">
        <w:rPr>
          <w:b/>
          <w:noProof/>
        </w:rPr>
        <w:t>An outbreak of skin and soft tissue infection caused by Mycobacterium abscessus following acupuncture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Clin Microbiol Infect </w:t>
      </w:r>
      <w:r w:rsidRPr="00C97C87">
        <w:rPr>
          <w:noProof/>
        </w:rPr>
        <w:t xml:space="preserve">2010, </w:t>
      </w:r>
      <w:r w:rsidRPr="00C97C87">
        <w:rPr>
          <w:b/>
          <w:noProof/>
        </w:rPr>
        <w:t>16</w:t>
      </w:r>
      <w:r w:rsidRPr="00C97C87">
        <w:rPr>
          <w:noProof/>
        </w:rPr>
        <w:t>(7):895-901.</w:t>
      </w:r>
    </w:p>
    <w:p w14:paraId="7CEB4531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0.</w:t>
      </w:r>
      <w:r w:rsidRPr="00C97C87">
        <w:rPr>
          <w:noProof/>
        </w:rPr>
        <w:tab/>
        <w:t xml:space="preserve">Lee J-H, Cho J-H, Jo D-J: </w:t>
      </w:r>
      <w:r w:rsidRPr="00C97C87">
        <w:rPr>
          <w:b/>
          <w:noProof/>
        </w:rPr>
        <w:t>Cervical epidural abscess after cupping and acupuncture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Complementary therapies in medicine </w:t>
      </w:r>
      <w:r w:rsidRPr="00C97C87">
        <w:rPr>
          <w:noProof/>
        </w:rPr>
        <w:t xml:space="preserve">2012, </w:t>
      </w:r>
      <w:r w:rsidRPr="00C97C87">
        <w:rPr>
          <w:b/>
          <w:noProof/>
        </w:rPr>
        <w:t>20</w:t>
      </w:r>
      <w:r w:rsidRPr="00C97C87">
        <w:rPr>
          <w:noProof/>
        </w:rPr>
        <w:t>(4):228-231.</w:t>
      </w:r>
    </w:p>
    <w:p w14:paraId="68CA5F43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1.</w:t>
      </w:r>
      <w:r w:rsidRPr="00C97C87">
        <w:rPr>
          <w:noProof/>
        </w:rPr>
        <w:tab/>
        <w:t xml:space="preserve">Lee J-H, Lee H, Jo D-J: </w:t>
      </w:r>
      <w:r w:rsidRPr="00C97C87">
        <w:rPr>
          <w:b/>
          <w:noProof/>
        </w:rPr>
        <w:t>An acute cervical epidural hematoma as a complication of dry needling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Spine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36</w:t>
      </w:r>
      <w:r w:rsidRPr="00C97C87">
        <w:rPr>
          <w:noProof/>
        </w:rPr>
        <w:t>(13):E891-E893.</w:t>
      </w:r>
    </w:p>
    <w:p w14:paraId="36B56DEC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2.</w:t>
      </w:r>
      <w:r w:rsidRPr="00C97C87">
        <w:rPr>
          <w:noProof/>
        </w:rPr>
        <w:tab/>
        <w:t xml:space="preserve">Li LX, Yin L, He J: </w:t>
      </w:r>
      <w:r w:rsidRPr="00C97C87">
        <w:rPr>
          <w:b/>
          <w:noProof/>
        </w:rPr>
        <w:t>[Case of craniocerebral trauma-induced optic nerve injury]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Zhongguo Zhen Jiu </w:t>
      </w:r>
      <w:r w:rsidRPr="00C97C87">
        <w:rPr>
          <w:noProof/>
        </w:rPr>
        <w:t xml:space="preserve">2014, </w:t>
      </w:r>
      <w:r w:rsidRPr="00C97C87">
        <w:rPr>
          <w:b/>
          <w:noProof/>
        </w:rPr>
        <w:t>34</w:t>
      </w:r>
      <w:r w:rsidRPr="00C97C87">
        <w:rPr>
          <w:noProof/>
        </w:rPr>
        <w:t>(5):454.</w:t>
      </w:r>
    </w:p>
    <w:p w14:paraId="6946D5BE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3.</w:t>
      </w:r>
      <w:r w:rsidRPr="00C97C87">
        <w:rPr>
          <w:noProof/>
        </w:rPr>
        <w:tab/>
        <w:t xml:space="preserve">List T, Helkimo M, Lapeer GL: </w:t>
      </w:r>
      <w:r w:rsidRPr="00C97C87">
        <w:rPr>
          <w:b/>
          <w:noProof/>
        </w:rPr>
        <w:t>Adverse Events of Acupuncture and Occlusal Splint Therapy in the Treatment of Craniomandibular Disorders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CRANIO® </w:t>
      </w:r>
      <w:r w:rsidRPr="00C97C87">
        <w:rPr>
          <w:noProof/>
        </w:rPr>
        <w:t xml:space="preserve">1992, </w:t>
      </w:r>
      <w:r w:rsidRPr="00C97C87">
        <w:rPr>
          <w:b/>
          <w:noProof/>
        </w:rPr>
        <w:t>10</w:t>
      </w:r>
      <w:r w:rsidRPr="00C97C87">
        <w:rPr>
          <w:noProof/>
        </w:rPr>
        <w:t>(4).</w:t>
      </w:r>
    </w:p>
    <w:p w14:paraId="5D82C026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4.</w:t>
      </w:r>
      <w:r w:rsidRPr="00C97C87">
        <w:rPr>
          <w:noProof/>
        </w:rPr>
        <w:tab/>
        <w:t xml:space="preserve">McManus R, Cleary M: </w:t>
      </w:r>
      <w:r w:rsidRPr="00C97C87">
        <w:rPr>
          <w:b/>
          <w:noProof/>
        </w:rPr>
        <w:t>Radial nerve injury following dry needling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BMJ Case Rep </w:t>
      </w:r>
      <w:r w:rsidRPr="00C97C87">
        <w:rPr>
          <w:noProof/>
        </w:rPr>
        <w:t xml:space="preserve">2018, </w:t>
      </w:r>
      <w:r w:rsidRPr="00C97C87">
        <w:rPr>
          <w:b/>
          <w:noProof/>
        </w:rPr>
        <w:t>2018</w:t>
      </w:r>
      <w:r w:rsidRPr="00C97C87">
        <w:rPr>
          <w:noProof/>
        </w:rPr>
        <w:t>.</w:t>
      </w:r>
    </w:p>
    <w:p w14:paraId="7C1261BF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5.</w:t>
      </w:r>
      <w:r w:rsidRPr="00C97C87">
        <w:rPr>
          <w:noProof/>
        </w:rPr>
        <w:tab/>
        <w:t xml:space="preserve">Milanlıoğlu A, Torlak PT: </w:t>
      </w:r>
      <w:r w:rsidRPr="00C97C87">
        <w:rPr>
          <w:b/>
          <w:noProof/>
        </w:rPr>
        <w:t>Intracranial hemorrhage and cerebellar infarction caused by acupuncture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Neurology India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59</w:t>
      </w:r>
      <w:r w:rsidRPr="00C97C87">
        <w:rPr>
          <w:noProof/>
        </w:rPr>
        <w:t>(2).</w:t>
      </w:r>
    </w:p>
    <w:p w14:paraId="683CC476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6.</w:t>
      </w:r>
      <w:r w:rsidRPr="00C97C87">
        <w:rPr>
          <w:noProof/>
        </w:rPr>
        <w:tab/>
        <w:t xml:space="preserve">Neely D, Jeganathan R, Campalani G: </w:t>
      </w:r>
      <w:r w:rsidRPr="00C97C87">
        <w:rPr>
          <w:b/>
          <w:noProof/>
        </w:rPr>
        <w:t>Transcaval migration of an acupuncture needle from the abdominal cavity to the heart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J Card Surg </w:t>
      </w:r>
      <w:r w:rsidRPr="00C97C87">
        <w:rPr>
          <w:noProof/>
        </w:rPr>
        <w:t xml:space="preserve">2010, </w:t>
      </w:r>
      <w:r w:rsidRPr="00C97C87">
        <w:rPr>
          <w:b/>
          <w:noProof/>
        </w:rPr>
        <w:t>25</w:t>
      </w:r>
      <w:r w:rsidRPr="00C97C87">
        <w:rPr>
          <w:noProof/>
        </w:rPr>
        <w:t>(6):654-656.</w:t>
      </w:r>
    </w:p>
    <w:p w14:paraId="7E49C83E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lastRenderedPageBreak/>
        <w:t>17.</w:t>
      </w:r>
      <w:r w:rsidRPr="00C97C87">
        <w:rPr>
          <w:noProof/>
        </w:rPr>
        <w:tab/>
        <w:t xml:space="preserve">Ota K, Yokoyama H, Takasu A: </w:t>
      </w:r>
      <w:r w:rsidRPr="00C97C87">
        <w:rPr>
          <w:b/>
          <w:noProof/>
        </w:rPr>
        <w:t>Discovery of decades-old acupuncture needle fragments during routine care for an arm injury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Acute Medicine and Surgery </w:t>
      </w:r>
      <w:r w:rsidRPr="00C97C87">
        <w:rPr>
          <w:noProof/>
        </w:rPr>
        <w:t xml:space="preserve">2020, </w:t>
      </w:r>
      <w:r w:rsidRPr="00C97C87">
        <w:rPr>
          <w:b/>
          <w:noProof/>
        </w:rPr>
        <w:t>7</w:t>
      </w:r>
      <w:r w:rsidRPr="00C97C87">
        <w:rPr>
          <w:noProof/>
        </w:rPr>
        <w:t>(1).</w:t>
      </w:r>
    </w:p>
    <w:p w14:paraId="6F93E982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8.</w:t>
      </w:r>
      <w:r w:rsidRPr="00C97C87">
        <w:rPr>
          <w:noProof/>
        </w:rPr>
        <w:tab/>
        <w:t xml:space="preserve">Penugonda B, Kaplan J, Goddard G: </w:t>
      </w:r>
      <w:r w:rsidRPr="00C97C87">
        <w:rPr>
          <w:b/>
          <w:noProof/>
        </w:rPr>
        <w:t>Chronically retained acupuncture needles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Medical Acupuncture </w:t>
      </w:r>
      <w:r w:rsidRPr="00C97C87">
        <w:rPr>
          <w:noProof/>
        </w:rPr>
        <w:t xml:space="preserve">2011, </w:t>
      </w:r>
      <w:r w:rsidRPr="00C97C87">
        <w:rPr>
          <w:b/>
          <w:noProof/>
        </w:rPr>
        <w:t>23</w:t>
      </w:r>
      <w:r w:rsidRPr="00C97C87">
        <w:rPr>
          <w:noProof/>
        </w:rPr>
        <w:t>(2):115-118.</w:t>
      </w:r>
    </w:p>
    <w:p w14:paraId="18720B27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19.</w:t>
      </w:r>
      <w:r w:rsidRPr="00C97C87">
        <w:rPr>
          <w:noProof/>
        </w:rPr>
        <w:tab/>
        <w:t xml:space="preserve">Pereira G, Mesquita A, Martins-da-Encarnação AP: </w:t>
      </w:r>
      <w:r w:rsidRPr="00C97C87">
        <w:rPr>
          <w:b/>
          <w:noProof/>
        </w:rPr>
        <w:t>Adverse events during acupuncture training at the 3rd Edition of the Post-Graduation on Medical Acupuncture at Health Sciences School of the University of Minho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Acupuncture and Related Therapies </w:t>
      </w:r>
      <w:r w:rsidRPr="00C97C87">
        <w:rPr>
          <w:noProof/>
        </w:rPr>
        <w:t xml:space="preserve">2016, </w:t>
      </w:r>
      <w:r w:rsidRPr="00C97C87">
        <w:rPr>
          <w:b/>
          <w:noProof/>
        </w:rPr>
        <w:t>4</w:t>
      </w:r>
      <w:r w:rsidRPr="00C97C87">
        <w:rPr>
          <w:noProof/>
        </w:rPr>
        <w:t>(1-3).</w:t>
      </w:r>
    </w:p>
    <w:p w14:paraId="6A22926F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0.</w:t>
      </w:r>
      <w:r w:rsidRPr="00C97C87">
        <w:rPr>
          <w:noProof/>
        </w:rPr>
        <w:tab/>
        <w:t xml:space="preserve">Ronconi G, De Giorgio F, Ricci E, Maggi L, Spagnolo AG, Ferrara PE: </w:t>
      </w:r>
      <w:r w:rsidRPr="00C97C87">
        <w:rPr>
          <w:b/>
          <w:noProof/>
        </w:rPr>
        <w:t>[Pneumothorax following dry needling treatment: legal and ethical aspects]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Ig Sanita Pubbl </w:t>
      </w:r>
      <w:r w:rsidRPr="00C97C87">
        <w:rPr>
          <w:noProof/>
        </w:rPr>
        <w:t xml:space="preserve">2016, </w:t>
      </w:r>
      <w:r w:rsidRPr="00C97C87">
        <w:rPr>
          <w:b/>
          <w:noProof/>
        </w:rPr>
        <w:t>72</w:t>
      </w:r>
      <w:r w:rsidRPr="00C97C87">
        <w:rPr>
          <w:noProof/>
        </w:rPr>
        <w:t>(5):505-512.</w:t>
      </w:r>
    </w:p>
    <w:p w14:paraId="4B58A02A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1.</w:t>
      </w:r>
      <w:r w:rsidRPr="00C97C87">
        <w:rPr>
          <w:noProof/>
        </w:rPr>
        <w:tab/>
        <w:t xml:space="preserve">Uzar T, Turkmen I, Menekse EB, Dirican A, Ekaterina P, Ozkaya S: </w:t>
      </w:r>
      <w:r w:rsidRPr="00C97C87">
        <w:rPr>
          <w:b/>
          <w:noProof/>
        </w:rPr>
        <w:t>A case with iatrogenic pneumothorax due to deep dry needling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Radiology Case Reports </w:t>
      </w:r>
      <w:r w:rsidRPr="00C97C87">
        <w:rPr>
          <w:noProof/>
        </w:rPr>
        <w:t xml:space="preserve">2018, </w:t>
      </w:r>
      <w:r w:rsidRPr="00C97C87">
        <w:rPr>
          <w:b/>
          <w:noProof/>
        </w:rPr>
        <w:t>13</w:t>
      </w:r>
      <w:r w:rsidRPr="00C97C87">
        <w:rPr>
          <w:noProof/>
        </w:rPr>
        <w:t>(6):1246-1248.</w:t>
      </w:r>
    </w:p>
    <w:p w14:paraId="22053E0E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2.</w:t>
      </w:r>
      <w:r w:rsidRPr="00C97C87">
        <w:rPr>
          <w:noProof/>
        </w:rPr>
        <w:tab/>
        <w:t xml:space="preserve">Wu JJ, Caperton C: </w:t>
      </w:r>
      <w:r w:rsidRPr="00C97C87">
        <w:rPr>
          <w:b/>
          <w:noProof/>
        </w:rPr>
        <w:t>Images in clinical medicine. Psoriasis flare from Koebner's phenomenon after acupuncture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N Engl J Med </w:t>
      </w:r>
      <w:r w:rsidRPr="00C97C87">
        <w:rPr>
          <w:noProof/>
        </w:rPr>
        <w:t xml:space="preserve">2013, </w:t>
      </w:r>
      <w:r w:rsidRPr="00C97C87">
        <w:rPr>
          <w:b/>
          <w:noProof/>
        </w:rPr>
        <w:t>368</w:t>
      </w:r>
      <w:r w:rsidRPr="00C97C87">
        <w:rPr>
          <w:noProof/>
        </w:rPr>
        <w:t>(17):1635.</w:t>
      </w:r>
    </w:p>
    <w:p w14:paraId="3E2A6DE9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3.</w:t>
      </w:r>
      <w:r w:rsidRPr="00C97C87">
        <w:rPr>
          <w:noProof/>
        </w:rPr>
        <w:tab/>
        <w:t xml:space="preserve">Yang X: </w:t>
      </w:r>
      <w:r w:rsidRPr="00C97C87">
        <w:rPr>
          <w:b/>
          <w:noProof/>
        </w:rPr>
        <w:t>Case of epilepsy after cerebral hemorrhage caused by traumatism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Zhongguo zhen jiu = Chinese acupuncture &amp; moxibustion </w:t>
      </w:r>
      <w:r w:rsidRPr="00C97C87">
        <w:rPr>
          <w:noProof/>
        </w:rPr>
        <w:t xml:space="preserve">2016, </w:t>
      </w:r>
      <w:r w:rsidRPr="00C97C87">
        <w:rPr>
          <w:b/>
          <w:noProof/>
        </w:rPr>
        <w:t>36</w:t>
      </w:r>
      <w:r w:rsidRPr="00C97C87">
        <w:rPr>
          <w:noProof/>
        </w:rPr>
        <w:t>(5):560.</w:t>
      </w:r>
    </w:p>
    <w:p w14:paraId="7CC760C7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4.</w:t>
      </w:r>
      <w:r w:rsidRPr="00C97C87">
        <w:rPr>
          <w:noProof/>
        </w:rPr>
        <w:tab/>
        <w:t xml:space="preserve">Yao Y, Hong W, Chen H, Guan Q, Yu H, Chang X, Yu Y, Xu S, Fan W: </w:t>
      </w:r>
      <w:r w:rsidRPr="00C97C87">
        <w:rPr>
          <w:b/>
          <w:noProof/>
        </w:rPr>
        <w:t>Cervical spinal epidural abscess following acupuncture and wet-cupping therapy: A case report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Complement Ther Med </w:t>
      </w:r>
      <w:r w:rsidRPr="00C97C87">
        <w:rPr>
          <w:noProof/>
        </w:rPr>
        <w:t xml:space="preserve">2016, </w:t>
      </w:r>
      <w:r w:rsidRPr="00C97C87">
        <w:rPr>
          <w:b/>
          <w:noProof/>
        </w:rPr>
        <w:t>24</w:t>
      </w:r>
      <w:r w:rsidRPr="00C97C87">
        <w:rPr>
          <w:noProof/>
        </w:rPr>
        <w:t>:108-110.</w:t>
      </w:r>
    </w:p>
    <w:p w14:paraId="07D8AA08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5.</w:t>
      </w:r>
      <w:r w:rsidRPr="00C97C87">
        <w:rPr>
          <w:noProof/>
        </w:rPr>
        <w:tab/>
        <w:t xml:space="preserve">Youn-Jung K, Sung-Han K, Jin LH, Young KW: </w:t>
      </w:r>
      <w:r w:rsidRPr="00C97C87">
        <w:rPr>
          <w:b/>
          <w:noProof/>
        </w:rPr>
        <w:t>Infectious Adverse Events Following Acupuncture: Clinical Progress and Microbiological Etiology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Journal of Korean medical science </w:t>
      </w:r>
      <w:r w:rsidRPr="00C97C87">
        <w:rPr>
          <w:noProof/>
        </w:rPr>
        <w:t xml:space="preserve">2018, </w:t>
      </w:r>
      <w:r w:rsidRPr="00C97C87">
        <w:rPr>
          <w:b/>
          <w:noProof/>
        </w:rPr>
        <w:t>33</w:t>
      </w:r>
      <w:r w:rsidRPr="00C97C87">
        <w:rPr>
          <w:noProof/>
        </w:rPr>
        <w:t>(24).</w:t>
      </w:r>
    </w:p>
    <w:p w14:paraId="1DFFB293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lastRenderedPageBreak/>
        <w:t>26.</w:t>
      </w:r>
      <w:r w:rsidRPr="00C97C87">
        <w:rPr>
          <w:noProof/>
        </w:rPr>
        <w:tab/>
        <w:t xml:space="preserve">Zheng J, Deng M, Qiu X, Chen Z, Li D, Deng X, Deng Q, Yu Z: </w:t>
      </w:r>
      <w:r w:rsidRPr="00C97C87">
        <w:rPr>
          <w:b/>
          <w:noProof/>
        </w:rPr>
        <w:t>Rhabdomyolysis, lactic acidosis, and multiple organ failure during telbivudine treatment for hepatitis B: A case report and review of the literature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Journal of Medical Case Reports </w:t>
      </w:r>
      <w:r w:rsidRPr="00C97C87">
        <w:rPr>
          <w:noProof/>
        </w:rPr>
        <w:t xml:space="preserve">2017, </w:t>
      </w:r>
      <w:r w:rsidRPr="00C97C87">
        <w:rPr>
          <w:b/>
          <w:noProof/>
        </w:rPr>
        <w:t>11</w:t>
      </w:r>
      <w:r w:rsidRPr="00C97C87">
        <w:rPr>
          <w:noProof/>
        </w:rPr>
        <w:t>(1).</w:t>
      </w:r>
    </w:p>
    <w:p w14:paraId="757277AF" w14:textId="77777777" w:rsidR="00390B64" w:rsidRPr="00C97C87" w:rsidRDefault="00390B64" w:rsidP="00390B64">
      <w:pPr>
        <w:pStyle w:val="EndNoteBibliography"/>
        <w:spacing w:line="480" w:lineRule="auto"/>
        <w:ind w:left="720" w:hanging="720"/>
        <w:rPr>
          <w:noProof/>
        </w:rPr>
      </w:pPr>
      <w:r w:rsidRPr="00C97C87">
        <w:rPr>
          <w:noProof/>
        </w:rPr>
        <w:t>27.</w:t>
      </w:r>
      <w:r w:rsidRPr="00C97C87">
        <w:rPr>
          <w:noProof/>
        </w:rPr>
        <w:tab/>
        <w:t xml:space="preserve">Zhu HG, Zha BS, Liu B: </w:t>
      </w:r>
      <w:r w:rsidRPr="00C97C87">
        <w:rPr>
          <w:b/>
          <w:noProof/>
        </w:rPr>
        <w:t>Aortic intramural hematoma presenting as paraplegia progressed into segmental aortic dissection</w:t>
      </w:r>
      <w:r w:rsidRPr="00C97C87">
        <w:rPr>
          <w:noProof/>
        </w:rPr>
        <w:t xml:space="preserve">. </w:t>
      </w:r>
      <w:r w:rsidRPr="00C97C87">
        <w:rPr>
          <w:i/>
          <w:noProof/>
        </w:rPr>
        <w:t xml:space="preserve">Thoracic and Cardiovascular Surgeon </w:t>
      </w:r>
      <w:r w:rsidRPr="00C97C87">
        <w:rPr>
          <w:noProof/>
        </w:rPr>
        <w:t xml:space="preserve">2012, </w:t>
      </w:r>
      <w:r w:rsidRPr="00C97C87">
        <w:rPr>
          <w:b/>
          <w:noProof/>
        </w:rPr>
        <w:t>60</w:t>
      </w:r>
      <w:r w:rsidRPr="00C97C87">
        <w:rPr>
          <w:noProof/>
        </w:rPr>
        <w:t>(8):548-551.</w:t>
      </w:r>
    </w:p>
    <w:p w14:paraId="4246F410" w14:textId="3A812FF1" w:rsidR="003F6322" w:rsidRPr="003326BF" w:rsidRDefault="003F6322">
      <w:pPr>
        <w:jc w:val="both"/>
      </w:pPr>
      <w:r w:rsidRPr="003326BF">
        <w:br w:type="page"/>
      </w:r>
    </w:p>
    <w:p w14:paraId="41240377" w14:textId="6885F790" w:rsidR="00677C45" w:rsidRPr="00390B64" w:rsidRDefault="00677C45" w:rsidP="00677C45">
      <w:pPr>
        <w:rPr>
          <w:b/>
          <w:bCs/>
        </w:rPr>
      </w:pPr>
      <w:r w:rsidRPr="008C7A5A">
        <w:rPr>
          <w:b/>
          <w:bCs/>
        </w:rPr>
        <w:lastRenderedPageBreak/>
        <w:t xml:space="preserve">Supplementary table 1. Frequencies of the </w:t>
      </w:r>
      <w:r w:rsidR="008C7A5A" w:rsidRPr="008C7A5A">
        <w:rPr>
          <w:b/>
          <w:bCs/>
        </w:rPr>
        <w:t xml:space="preserve">country of the </w:t>
      </w:r>
      <w:r w:rsidRPr="008C7A5A">
        <w:rPr>
          <w:b/>
          <w:bCs/>
        </w:rPr>
        <w:t>first authors of the included case reports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7"/>
        <w:gridCol w:w="513"/>
        <w:gridCol w:w="1423"/>
        <w:gridCol w:w="798"/>
        <w:gridCol w:w="2284"/>
        <w:gridCol w:w="661"/>
        <w:gridCol w:w="280"/>
      </w:tblGrid>
      <w:tr w:rsidR="00591796" w14:paraId="0AD723B7" w14:textId="77777777" w:rsidTr="00591796">
        <w:trPr>
          <w:cantSplit/>
          <w:tblHeader/>
          <w:tblCellSpacing w:w="15" w:type="dxa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B1D8CD" w14:textId="76FAE73E" w:rsidR="00591796" w:rsidRDefault="00591796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591796" w14:paraId="03CDDA5B" w14:textId="77777777" w:rsidTr="00591796">
        <w:trPr>
          <w:gridAfter w:val="1"/>
          <w:wAfter w:w="235" w:type="dxa"/>
          <w:cantSplit/>
          <w:tblHeader/>
          <w:tblCellSpacing w:w="15" w:type="dxa"/>
          <w:jc w:val="center"/>
        </w:trPr>
        <w:tc>
          <w:tcPr>
            <w:tcW w:w="195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1E4E4" w14:textId="7D0570E5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b/>
                <w:bCs/>
                <w:noProof/>
              </w:rPr>
            </w:pPr>
            <w:r w:rsidRPr="00591796">
              <w:rPr>
                <w:b/>
                <w:bCs/>
                <w:noProof/>
              </w:rPr>
              <w:t>Country</w:t>
            </w:r>
          </w:p>
        </w:tc>
        <w:tc>
          <w:tcPr>
            <w:tcW w:w="1208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36EE9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b/>
                <w:bCs/>
                <w:noProof/>
              </w:rPr>
            </w:pPr>
            <w:r w:rsidRPr="00591796">
              <w:rPr>
                <w:b/>
                <w:bCs/>
                <w:noProof/>
              </w:rPr>
              <w:t>Counts</w:t>
            </w:r>
          </w:p>
        </w:tc>
        <w:tc>
          <w:tcPr>
            <w:tcW w:w="1614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6D23E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b/>
                <w:bCs/>
                <w:noProof/>
              </w:rPr>
            </w:pPr>
            <w:r w:rsidRPr="00591796">
              <w:rPr>
                <w:b/>
                <w:bCs/>
                <w:noProof/>
              </w:rPr>
              <w:t>% of Total</w:t>
            </w:r>
          </w:p>
        </w:tc>
      </w:tr>
      <w:tr w:rsidR="00591796" w14:paraId="79360BE0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E7E6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Kore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4B2E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00E3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DA2E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F52B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5.0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B5AF7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63BA4201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2836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Chin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7664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B683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8F4B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022C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0.8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355D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0189E692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31F1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U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BAEE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2E5E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AE27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E489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1.3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2C70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562A940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F1A2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Jap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A021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FD24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22DA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E4D4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8.3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7DFC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66192513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3A9A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Taiw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085B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6CF1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2965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D84C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6.0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BC0F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36261EB7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0341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UK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AA58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C0F3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0AA8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A554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3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58D8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60F536CD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521F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Singapor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5694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5CE5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9ED4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1429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3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48DB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347EDEDA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42F4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Denmark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6178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2398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546C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8571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.4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20CA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2333620D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8213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Malaysi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F3AE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2CC4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3273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4530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.4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1281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0E325583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5549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Canad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A930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71E2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D8BB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711B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8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EEEC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2B18FCE5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736E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Spai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19A6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E1A0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9042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18AA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8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05EB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63B544D5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A9C3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Australi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76DE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7F154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0E62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AC62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2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FB6E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E0E89F4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E8CD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Greec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E492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8713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B6EE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A180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2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9111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546D00CA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F0CA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Netherland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4AF7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D4C4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492B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D5C8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2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3B66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7A3CC9F8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422A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New Zea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2D96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C2C9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7C90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86E3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.2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8BE7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58552315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D296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Afghanist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9328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31E2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9C81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D099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5E8C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3821E84A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FC36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Brazil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934E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EF82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3BF0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4199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618C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5D7575BC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91E6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Ice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0F04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E7B8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4E80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6C23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5981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920CB70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2842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Ire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4208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1F2B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9AF3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4F06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6C86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86B567B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94CB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Israel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02DA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4CD4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382D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05E5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FBAF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06B5A4DA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1593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Lebano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7829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9DA3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6018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611D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7C8A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7BBF10CB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1F27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Mexico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EE28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5D44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C73E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66C71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0D8AE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50CE3F31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4250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Po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D129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F531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2AB1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9504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9172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7CA4E16B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B0B9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Saudi Arabi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7EFE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B412B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FD6B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C873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B277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2C73BC9B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8B72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Switzer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7925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4C88D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E99A0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83EC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D463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425E3544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7615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Thailan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E6168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BB6F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6CFA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96D7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A789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70D30589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E4E0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Tuni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3C0E7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C226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0A40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0AB6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5D787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F77C113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85E2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Turkey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07135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3C7D6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61E74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B2D72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B3811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16B1FAB8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36BB0F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Venezuel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B32163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14C53C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DF425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0128F9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 w:rsidRPr="00591796">
              <w:rPr>
                <w:noProof/>
              </w:rPr>
              <w:t>0.6 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8DADBA" w14:textId="77777777" w:rsidR="00591796" w:rsidRPr="00591796" w:rsidRDefault="00591796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495020" w14:paraId="3DFAFBA9" w14:textId="77777777" w:rsidTr="00591796">
        <w:trPr>
          <w:gridAfter w:val="1"/>
          <w:wAfter w:w="235" w:type="dxa"/>
          <w:cantSplit/>
          <w:tblCellSpacing w:w="15" w:type="dxa"/>
          <w:jc w:val="center"/>
        </w:trPr>
        <w:tc>
          <w:tcPr>
            <w:tcW w:w="168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1213A52" w14:textId="21223B08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T</w:t>
            </w:r>
            <w:r>
              <w:rPr>
                <w:noProof/>
              </w:rPr>
              <w:t>ot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2C726A5" w14:textId="77777777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D224D06" w14:textId="246BB444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1</w:t>
            </w:r>
            <w:r>
              <w:rPr>
                <w:noProof/>
              </w:rPr>
              <w:t>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7F1CB27" w14:textId="77777777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20B6745" w14:textId="19FE6A11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  <w:lang w:eastAsia="ko-KR"/>
              </w:rPr>
            </w:pPr>
            <w:r>
              <w:rPr>
                <w:rFonts w:hint="eastAsia"/>
                <w:noProof/>
              </w:rPr>
              <w:t>1</w:t>
            </w:r>
            <w:r>
              <w:rPr>
                <w:noProof/>
              </w:rPr>
              <w:t>00 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A857C37" w14:textId="77777777" w:rsidR="00495020" w:rsidRPr="00591796" w:rsidRDefault="00495020" w:rsidP="00591796">
            <w:pPr>
              <w:pStyle w:val="EndNoteBibliography"/>
              <w:ind w:left="720" w:hanging="720"/>
              <w:jc w:val="center"/>
              <w:rPr>
                <w:noProof/>
              </w:rPr>
            </w:pPr>
          </w:p>
        </w:tc>
      </w:tr>
      <w:tr w:rsidR="00591796" w14:paraId="31C3E413" w14:textId="77777777" w:rsidTr="00591796">
        <w:trPr>
          <w:cantSplit/>
          <w:tblCellSpacing w:w="15" w:type="dxa"/>
          <w:jc w:val="center"/>
        </w:trPr>
        <w:tc>
          <w:tcPr>
            <w:tcW w:w="4913" w:type="pct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EC213C" w14:textId="77777777" w:rsidR="00591796" w:rsidRDefault="00591796">
            <w:pPr>
              <w:rPr>
                <w:sz w:val="20"/>
                <w:szCs w:val="20"/>
              </w:rPr>
            </w:pPr>
          </w:p>
        </w:tc>
      </w:tr>
    </w:tbl>
    <w:p w14:paraId="4311683F" w14:textId="77777777" w:rsidR="00591796" w:rsidRDefault="00591796" w:rsidP="00591796">
      <w:pPr>
        <w:pStyle w:val="a4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0B49FCA5" w14:textId="2770C464" w:rsidR="000E5F57" w:rsidRDefault="000E5F57" w:rsidP="000E5F57">
      <w:pPr>
        <w:rPr>
          <w:b/>
          <w:bCs/>
        </w:rPr>
      </w:pPr>
      <w:r w:rsidRPr="00E341D4">
        <w:rPr>
          <w:b/>
          <w:bCs/>
        </w:rPr>
        <w:lastRenderedPageBreak/>
        <w:t xml:space="preserve">Supplementary table </w:t>
      </w:r>
      <w:r w:rsidR="00E73480">
        <w:rPr>
          <w:b/>
          <w:bCs/>
        </w:rPr>
        <w:t>2</w:t>
      </w:r>
      <w:r w:rsidRPr="00E341D4">
        <w:rPr>
          <w:b/>
          <w:bCs/>
        </w:rPr>
        <w:t xml:space="preserve">. Type of </w:t>
      </w:r>
      <w:r w:rsidR="003F0C6E" w:rsidRPr="00E341D4">
        <w:rPr>
          <w:b/>
          <w:bCs/>
        </w:rPr>
        <w:t>adverse events</w:t>
      </w:r>
    </w:p>
    <w:p w14:paraId="0EBBD510" w14:textId="77777777" w:rsidR="00390B64" w:rsidRPr="00390B64" w:rsidRDefault="00390B64" w:rsidP="000E5F57">
      <w:pPr>
        <w:rPr>
          <w:b/>
          <w:bCs/>
          <w:lang w:eastAsia="ko-KR"/>
        </w:rPr>
      </w:pP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940F0" w:rsidRPr="003326BF" w14:paraId="7668CBF1" w14:textId="3AC5D08C" w:rsidTr="000940F0">
        <w:tc>
          <w:tcPr>
            <w:tcW w:w="2254" w:type="dxa"/>
          </w:tcPr>
          <w:p w14:paraId="53FB84F2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Type of adverse events</w:t>
            </w:r>
          </w:p>
        </w:tc>
        <w:tc>
          <w:tcPr>
            <w:tcW w:w="2254" w:type="dxa"/>
          </w:tcPr>
          <w:p w14:paraId="732826BB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6662C692" w14:textId="1D563F75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32F7CCFF" w14:textId="7979E62C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Number of case reports</w:t>
            </w:r>
          </w:p>
        </w:tc>
      </w:tr>
      <w:tr w:rsidR="000940F0" w:rsidRPr="003326BF" w14:paraId="06EF41DD" w14:textId="7C848166" w:rsidTr="000940F0">
        <w:tc>
          <w:tcPr>
            <w:tcW w:w="2254" w:type="dxa"/>
            <w:vAlign w:val="center"/>
          </w:tcPr>
          <w:p w14:paraId="2D64D4E3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Infection</w:t>
            </w:r>
          </w:p>
        </w:tc>
        <w:tc>
          <w:tcPr>
            <w:tcW w:w="2254" w:type="dxa"/>
            <w:vAlign w:val="center"/>
          </w:tcPr>
          <w:p w14:paraId="1047D784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2F23AEA2" w14:textId="13802159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5B0EE1DF" w14:textId="58777AC0" w:rsidR="000940F0" w:rsidRPr="00214FAC" w:rsidRDefault="0041521B" w:rsidP="0034313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0</w:t>
            </w:r>
          </w:p>
        </w:tc>
      </w:tr>
      <w:tr w:rsidR="000940F0" w:rsidRPr="003326BF" w14:paraId="29916B9F" w14:textId="65C47B99" w:rsidTr="000940F0">
        <w:tc>
          <w:tcPr>
            <w:tcW w:w="2254" w:type="dxa"/>
          </w:tcPr>
          <w:p w14:paraId="23BE79ED" w14:textId="46B374BF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</w:rPr>
              <w:t>Internal organ or tissue injury</w:t>
            </w:r>
          </w:p>
        </w:tc>
        <w:tc>
          <w:tcPr>
            <w:tcW w:w="2254" w:type="dxa"/>
          </w:tcPr>
          <w:p w14:paraId="5D584D3E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1F981CB1" w14:textId="358BFE7E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71BA747D" w14:textId="00398381" w:rsidR="000940F0" w:rsidRDefault="0069080B" w:rsidP="0069080B">
            <w:pPr>
              <w:jc w:val="center"/>
              <w:rPr>
                <w:color w:val="000000" w:themeColor="text1"/>
                <w:kern w:val="36"/>
              </w:rPr>
            </w:pPr>
            <w:r>
              <w:rPr>
                <w:rFonts w:hint="eastAsia"/>
                <w:color w:val="000000" w:themeColor="text1"/>
                <w:kern w:val="36"/>
              </w:rPr>
              <w:t>6</w:t>
            </w:r>
            <w:r>
              <w:rPr>
                <w:color w:val="000000" w:themeColor="text1"/>
                <w:kern w:val="36"/>
              </w:rPr>
              <w:t>8</w:t>
            </w:r>
          </w:p>
        </w:tc>
      </w:tr>
      <w:tr w:rsidR="00343132" w:rsidRPr="003326BF" w14:paraId="595D15F1" w14:textId="220FC8EE" w:rsidTr="000940F0">
        <w:tc>
          <w:tcPr>
            <w:tcW w:w="2254" w:type="dxa"/>
          </w:tcPr>
          <w:p w14:paraId="4ADA8AE1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3D0EA498" w14:textId="76C1693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Pneumothorax</w:t>
            </w:r>
            <w:r w:rsidR="008A052D">
              <w:rPr>
                <w:color w:val="000000" w:themeColor="text1"/>
              </w:rPr>
              <w:t xml:space="preserve"> (including hemothorax)</w:t>
            </w:r>
          </w:p>
        </w:tc>
        <w:tc>
          <w:tcPr>
            <w:tcW w:w="2254" w:type="dxa"/>
          </w:tcPr>
          <w:p w14:paraId="75CD204D" w14:textId="7485F87E" w:rsidR="00343132" w:rsidRPr="003326BF" w:rsidRDefault="00343132" w:rsidP="0041521B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2</w:t>
            </w:r>
            <w:r w:rsidR="00015EBD">
              <w:rPr>
                <w:color w:val="000000" w:themeColor="text1"/>
                <w:kern w:val="36"/>
              </w:rPr>
              <w:t>7</w:t>
            </w:r>
          </w:p>
        </w:tc>
        <w:tc>
          <w:tcPr>
            <w:tcW w:w="2254" w:type="dxa"/>
            <w:vMerge w:val="restart"/>
          </w:tcPr>
          <w:p w14:paraId="6A02642E" w14:textId="2FD599F5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</w:tr>
      <w:tr w:rsidR="00343132" w:rsidRPr="003326BF" w14:paraId="2B250303" w14:textId="0E6ADA1F" w:rsidTr="000940F0">
        <w:tc>
          <w:tcPr>
            <w:tcW w:w="2254" w:type="dxa"/>
          </w:tcPr>
          <w:p w14:paraId="631FB503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52701499" w14:textId="77777777" w:rsidR="00343132" w:rsidRPr="003326BF" w:rsidRDefault="00343132" w:rsidP="00343132">
            <w:pPr>
              <w:jc w:val="center"/>
              <w:rPr>
                <w:color w:val="000000" w:themeColor="text1"/>
              </w:rPr>
            </w:pPr>
            <w:r w:rsidRPr="00214FAC">
              <w:rPr>
                <w:color w:val="000000" w:themeColor="text1"/>
              </w:rPr>
              <w:t>Central nervous system injury</w:t>
            </w:r>
          </w:p>
        </w:tc>
        <w:tc>
          <w:tcPr>
            <w:tcW w:w="2254" w:type="dxa"/>
            <w:vAlign w:val="center"/>
          </w:tcPr>
          <w:p w14:paraId="30D309A0" w14:textId="77777777" w:rsidR="00343132" w:rsidRPr="003326BF" w:rsidRDefault="00343132" w:rsidP="0041521B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1</w:t>
            </w:r>
            <w:r w:rsidRPr="003326BF">
              <w:rPr>
                <w:color w:val="000000" w:themeColor="text1"/>
              </w:rPr>
              <w:t>1</w:t>
            </w:r>
          </w:p>
        </w:tc>
        <w:tc>
          <w:tcPr>
            <w:tcW w:w="2254" w:type="dxa"/>
            <w:vMerge/>
            <w:vAlign w:val="center"/>
          </w:tcPr>
          <w:p w14:paraId="46E643B6" w14:textId="4FCD2BCC" w:rsidR="00343132" w:rsidRPr="00214FAC" w:rsidRDefault="00343132" w:rsidP="00343132">
            <w:pPr>
              <w:jc w:val="center"/>
              <w:rPr>
                <w:color w:val="000000" w:themeColor="text1"/>
              </w:rPr>
            </w:pPr>
          </w:p>
        </w:tc>
      </w:tr>
      <w:tr w:rsidR="00343132" w:rsidRPr="003326BF" w14:paraId="72F2923B" w14:textId="04A6CAB7" w:rsidTr="000940F0">
        <w:tc>
          <w:tcPr>
            <w:tcW w:w="2254" w:type="dxa"/>
          </w:tcPr>
          <w:p w14:paraId="45F1534B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56154FD8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Other organ or tissue injury</w:t>
            </w:r>
          </w:p>
        </w:tc>
        <w:tc>
          <w:tcPr>
            <w:tcW w:w="2254" w:type="dxa"/>
            <w:vAlign w:val="center"/>
          </w:tcPr>
          <w:p w14:paraId="0AA4E504" w14:textId="1BFC5A05" w:rsidR="00343132" w:rsidRPr="003326BF" w:rsidRDefault="00343132" w:rsidP="0041521B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1</w:t>
            </w:r>
            <w:r w:rsidR="00015EBD">
              <w:rPr>
                <w:color w:val="000000" w:themeColor="text1"/>
                <w:kern w:val="36"/>
              </w:rPr>
              <w:t>2</w:t>
            </w:r>
          </w:p>
        </w:tc>
        <w:tc>
          <w:tcPr>
            <w:tcW w:w="2254" w:type="dxa"/>
            <w:vMerge/>
            <w:vAlign w:val="center"/>
          </w:tcPr>
          <w:p w14:paraId="17237E5E" w14:textId="0D161119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</w:tr>
      <w:tr w:rsidR="00343132" w:rsidRPr="003326BF" w14:paraId="004246E5" w14:textId="20CF9C60" w:rsidTr="000940F0">
        <w:tc>
          <w:tcPr>
            <w:tcW w:w="2254" w:type="dxa"/>
          </w:tcPr>
          <w:p w14:paraId="5EE0E215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744E3B2F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Ocular injury</w:t>
            </w:r>
          </w:p>
        </w:tc>
        <w:tc>
          <w:tcPr>
            <w:tcW w:w="2254" w:type="dxa"/>
            <w:vAlign w:val="center"/>
          </w:tcPr>
          <w:p w14:paraId="78416811" w14:textId="48EBE156" w:rsidR="00343132" w:rsidRPr="003326BF" w:rsidRDefault="0041521B" w:rsidP="0041521B">
            <w:pPr>
              <w:jc w:val="center"/>
              <w:rPr>
                <w:color w:val="000000" w:themeColor="text1"/>
                <w:kern w:val="36"/>
              </w:rPr>
            </w:pPr>
            <w:r>
              <w:rPr>
                <w:color w:val="000000" w:themeColor="text1"/>
                <w:kern w:val="36"/>
              </w:rPr>
              <w:t>11</w:t>
            </w:r>
          </w:p>
        </w:tc>
        <w:tc>
          <w:tcPr>
            <w:tcW w:w="2254" w:type="dxa"/>
            <w:vMerge/>
            <w:vAlign w:val="center"/>
          </w:tcPr>
          <w:p w14:paraId="2679DDF7" w14:textId="229A9359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</w:tr>
      <w:tr w:rsidR="00343132" w:rsidRPr="003326BF" w14:paraId="376AA5D5" w14:textId="179E10E4" w:rsidTr="000940F0">
        <w:tc>
          <w:tcPr>
            <w:tcW w:w="2254" w:type="dxa"/>
            <w:vAlign w:val="center"/>
          </w:tcPr>
          <w:p w14:paraId="09A67644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5213D596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Heart injury</w:t>
            </w:r>
          </w:p>
        </w:tc>
        <w:tc>
          <w:tcPr>
            <w:tcW w:w="2254" w:type="dxa"/>
            <w:vAlign w:val="center"/>
          </w:tcPr>
          <w:p w14:paraId="5DF5BD43" w14:textId="77777777" w:rsidR="00343132" w:rsidRPr="003326BF" w:rsidRDefault="00343132" w:rsidP="0041521B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5</w:t>
            </w:r>
          </w:p>
        </w:tc>
        <w:tc>
          <w:tcPr>
            <w:tcW w:w="2254" w:type="dxa"/>
            <w:vMerge/>
            <w:vAlign w:val="center"/>
          </w:tcPr>
          <w:p w14:paraId="1A08C879" w14:textId="1F1377B4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</w:tr>
      <w:tr w:rsidR="00343132" w:rsidRPr="003326BF" w14:paraId="4E93DBBA" w14:textId="5820A42C" w:rsidTr="000940F0">
        <w:tc>
          <w:tcPr>
            <w:tcW w:w="2254" w:type="dxa"/>
            <w:vAlign w:val="center"/>
          </w:tcPr>
          <w:p w14:paraId="1168A4D6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  <w:vAlign w:val="center"/>
          </w:tcPr>
          <w:p w14:paraId="76887204" w14:textId="77777777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Peripheral nerve injury</w:t>
            </w:r>
          </w:p>
        </w:tc>
        <w:tc>
          <w:tcPr>
            <w:tcW w:w="2254" w:type="dxa"/>
            <w:vAlign w:val="center"/>
          </w:tcPr>
          <w:p w14:paraId="6B8B0035" w14:textId="77777777" w:rsidR="00343132" w:rsidRPr="003326BF" w:rsidRDefault="00343132" w:rsidP="0041521B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2</w:t>
            </w:r>
          </w:p>
        </w:tc>
        <w:tc>
          <w:tcPr>
            <w:tcW w:w="2254" w:type="dxa"/>
            <w:vMerge/>
            <w:vAlign w:val="center"/>
          </w:tcPr>
          <w:p w14:paraId="26EABA4B" w14:textId="48E3FAF9" w:rsidR="00343132" w:rsidRPr="003326BF" w:rsidRDefault="00343132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</w:tr>
      <w:tr w:rsidR="000940F0" w:rsidRPr="003326BF" w14:paraId="2F7AD96A" w14:textId="43488637" w:rsidTr="000940F0">
        <w:tc>
          <w:tcPr>
            <w:tcW w:w="2254" w:type="dxa"/>
          </w:tcPr>
          <w:p w14:paraId="19614CC2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Broken (or retained) needles</w:t>
            </w:r>
          </w:p>
        </w:tc>
        <w:tc>
          <w:tcPr>
            <w:tcW w:w="2254" w:type="dxa"/>
          </w:tcPr>
          <w:p w14:paraId="44CA6E51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24F6E9FA" w14:textId="53F7DE0A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0CCAF81C" w14:textId="4DA3F8DC" w:rsidR="000940F0" w:rsidRPr="003326BF" w:rsidRDefault="00B07329" w:rsidP="00343132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</w:tr>
      <w:tr w:rsidR="000940F0" w:rsidRPr="003326BF" w14:paraId="7B50B28E" w14:textId="23178FC4" w:rsidTr="000940F0">
        <w:tc>
          <w:tcPr>
            <w:tcW w:w="2254" w:type="dxa"/>
            <w:vAlign w:val="center"/>
          </w:tcPr>
          <w:p w14:paraId="16F376D3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Other complications</w:t>
            </w:r>
          </w:p>
        </w:tc>
        <w:tc>
          <w:tcPr>
            <w:tcW w:w="2254" w:type="dxa"/>
            <w:vAlign w:val="center"/>
          </w:tcPr>
          <w:p w14:paraId="152242CA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5E68F375" w14:textId="670E1739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1C53F4F8" w14:textId="0B239384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1</w:t>
            </w:r>
            <w:r w:rsidR="0041521B">
              <w:rPr>
                <w:color w:val="000000" w:themeColor="text1"/>
                <w:kern w:val="36"/>
              </w:rPr>
              <w:t>4</w:t>
            </w:r>
          </w:p>
        </w:tc>
      </w:tr>
      <w:tr w:rsidR="000940F0" w:rsidRPr="003326BF" w14:paraId="75DEDBD1" w14:textId="66DE38AE" w:rsidTr="000940F0">
        <w:tc>
          <w:tcPr>
            <w:tcW w:w="2254" w:type="dxa"/>
            <w:vAlign w:val="center"/>
          </w:tcPr>
          <w:p w14:paraId="61DEF6BB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214FAC">
              <w:rPr>
                <w:color w:val="000000" w:themeColor="text1"/>
              </w:rPr>
              <w:t>Adverse reactions</w:t>
            </w:r>
          </w:p>
        </w:tc>
        <w:tc>
          <w:tcPr>
            <w:tcW w:w="2254" w:type="dxa"/>
            <w:vAlign w:val="center"/>
          </w:tcPr>
          <w:p w14:paraId="41AC5B98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0C42B322" w14:textId="229DCDA2" w:rsidR="000940F0" w:rsidRPr="003326BF" w:rsidRDefault="000940F0" w:rsidP="0041521B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09222FE1" w14:textId="06725B4F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4</w:t>
            </w:r>
          </w:p>
        </w:tc>
      </w:tr>
      <w:tr w:rsidR="000940F0" w:rsidRPr="003326BF" w14:paraId="1E838D56" w14:textId="7A7AE117" w:rsidTr="000940F0">
        <w:tc>
          <w:tcPr>
            <w:tcW w:w="2254" w:type="dxa"/>
          </w:tcPr>
          <w:p w14:paraId="01A3D12C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Sum</w:t>
            </w:r>
          </w:p>
        </w:tc>
        <w:tc>
          <w:tcPr>
            <w:tcW w:w="2254" w:type="dxa"/>
          </w:tcPr>
          <w:p w14:paraId="049C3C5C" w14:textId="77777777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78C451D0" w14:textId="1AE69738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</w:p>
        </w:tc>
        <w:tc>
          <w:tcPr>
            <w:tcW w:w="2254" w:type="dxa"/>
          </w:tcPr>
          <w:p w14:paraId="7E532777" w14:textId="0EC2621A" w:rsidR="000940F0" w:rsidRPr="003326BF" w:rsidRDefault="000940F0" w:rsidP="00343132">
            <w:pPr>
              <w:jc w:val="center"/>
              <w:rPr>
                <w:color w:val="000000" w:themeColor="text1"/>
                <w:kern w:val="36"/>
              </w:rPr>
            </w:pPr>
            <w:r w:rsidRPr="003326BF">
              <w:rPr>
                <w:color w:val="000000" w:themeColor="text1"/>
                <w:kern w:val="36"/>
              </w:rPr>
              <w:t>N = 1</w:t>
            </w:r>
            <w:r w:rsidR="0069080B">
              <w:rPr>
                <w:color w:val="000000" w:themeColor="text1"/>
                <w:kern w:val="36"/>
              </w:rPr>
              <w:t>69</w:t>
            </w:r>
          </w:p>
        </w:tc>
      </w:tr>
    </w:tbl>
    <w:p w14:paraId="4C510E2D" w14:textId="043FDD62" w:rsidR="002F5550" w:rsidRPr="003326BF" w:rsidRDefault="002F5550" w:rsidP="003F6322">
      <w:pPr>
        <w:spacing w:before="100" w:beforeAutospacing="1" w:after="100" w:afterAutospacing="1"/>
        <w:rPr>
          <w:color w:val="333333"/>
          <w:sz w:val="18"/>
          <w:szCs w:val="18"/>
        </w:rPr>
      </w:pPr>
    </w:p>
    <w:p w14:paraId="53FCCAA7" w14:textId="77777777" w:rsidR="002F5550" w:rsidRPr="003326BF" w:rsidRDefault="002F5550">
      <w:pPr>
        <w:jc w:val="both"/>
        <w:rPr>
          <w:color w:val="333333"/>
          <w:sz w:val="18"/>
          <w:szCs w:val="18"/>
        </w:rPr>
      </w:pPr>
      <w:r w:rsidRPr="003326BF">
        <w:rPr>
          <w:color w:val="333333"/>
          <w:sz w:val="18"/>
          <w:szCs w:val="18"/>
        </w:rPr>
        <w:br w:type="page"/>
      </w:r>
    </w:p>
    <w:p w14:paraId="582B1A49" w14:textId="0934F0AD" w:rsidR="0034506E" w:rsidRPr="00960BE5" w:rsidRDefault="002F5550" w:rsidP="003F6322">
      <w:pPr>
        <w:spacing w:before="100" w:beforeAutospacing="1" w:after="100" w:afterAutospacing="1"/>
        <w:rPr>
          <w:b/>
          <w:bCs/>
        </w:rPr>
      </w:pPr>
      <w:r w:rsidRPr="00390B64">
        <w:rPr>
          <w:b/>
          <w:bCs/>
        </w:rPr>
        <w:lastRenderedPageBreak/>
        <w:t xml:space="preserve">Supplementary table </w:t>
      </w:r>
      <w:r w:rsidR="00E73480">
        <w:rPr>
          <w:b/>
          <w:bCs/>
        </w:rPr>
        <w:t>3</w:t>
      </w:r>
      <w:r w:rsidRPr="00390B64">
        <w:rPr>
          <w:b/>
          <w:bCs/>
        </w:rPr>
        <w:t xml:space="preserve">. </w:t>
      </w:r>
      <w:r w:rsidR="008A0F93" w:rsidRPr="00390B64">
        <w:rPr>
          <w:b/>
          <w:bCs/>
        </w:rPr>
        <w:t>Analys</w:t>
      </w:r>
      <w:r w:rsidR="00185924" w:rsidRPr="00390B64">
        <w:rPr>
          <w:b/>
          <w:bCs/>
        </w:rPr>
        <w:t>is on the inclusion of acupuncture experts in the author list</w:t>
      </w:r>
    </w:p>
    <w:tbl>
      <w:tblPr>
        <w:tblW w:w="5000" w:type="pct"/>
        <w:tbl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single" w:sz="12" w:space="0" w:color="333333"/>
          <w:insideV w:val="single" w:sz="12" w:space="0" w:color="333333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0"/>
        <w:gridCol w:w="2999"/>
        <w:gridCol w:w="2997"/>
      </w:tblGrid>
      <w:tr w:rsidR="00B51AB5" w:rsidRPr="003326BF" w14:paraId="6A4A59E7" w14:textId="77777777" w:rsidTr="00EB0AE3">
        <w:trPr>
          <w:trHeight w:val="360"/>
        </w:trPr>
        <w:tc>
          <w:tcPr>
            <w:tcW w:w="1667" w:type="pct"/>
            <w:shd w:val="clear" w:color="auto" w:fill="auto"/>
            <w:vAlign w:val="center"/>
          </w:tcPr>
          <w:p w14:paraId="27D8BE7C" w14:textId="2619B254" w:rsidR="00B51AB5" w:rsidRPr="00960BE5" w:rsidRDefault="00EB0AE3" w:rsidP="00390B64">
            <w:pPr>
              <w:jc w:val="center"/>
              <w:rPr>
                <w:b/>
                <w:bCs/>
              </w:rPr>
            </w:pPr>
            <w:r w:rsidRPr="00960BE5">
              <w:rPr>
                <w:b/>
                <w:bCs/>
              </w:rPr>
              <w:t>Type of reporter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110599D" w14:textId="0B610B0D" w:rsidR="00B51AB5" w:rsidRPr="00960BE5" w:rsidRDefault="00EB0AE3" w:rsidP="00390B64">
            <w:pPr>
              <w:ind w:right="120"/>
              <w:jc w:val="center"/>
              <w:rPr>
                <w:b/>
                <w:bCs/>
              </w:rPr>
            </w:pPr>
            <w:r w:rsidRPr="00960BE5">
              <w:rPr>
                <w:b/>
                <w:bCs/>
              </w:rPr>
              <w:t>Number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B4AA936" w14:textId="6E5B18B9" w:rsidR="00B51AB5" w:rsidRPr="00960BE5" w:rsidRDefault="00EB0AE3" w:rsidP="00390B64">
            <w:pPr>
              <w:jc w:val="center"/>
              <w:rPr>
                <w:b/>
                <w:bCs/>
              </w:rPr>
            </w:pPr>
            <w:r w:rsidRPr="00960BE5">
              <w:rPr>
                <w:b/>
                <w:bCs/>
              </w:rPr>
              <w:t>Proportion</w:t>
            </w:r>
          </w:p>
        </w:tc>
      </w:tr>
      <w:tr w:rsidR="00B51AB5" w:rsidRPr="003326BF" w14:paraId="45B521F8" w14:textId="77777777" w:rsidTr="00EB0AE3">
        <w:trPr>
          <w:trHeight w:val="360"/>
        </w:trPr>
        <w:tc>
          <w:tcPr>
            <w:tcW w:w="1667" w:type="pct"/>
            <w:shd w:val="clear" w:color="auto" w:fill="auto"/>
            <w:vAlign w:val="center"/>
            <w:hideMark/>
          </w:tcPr>
          <w:p w14:paraId="4E9E824F" w14:textId="77777777" w:rsidR="00B51AB5" w:rsidRPr="003326BF" w:rsidRDefault="00B51AB5" w:rsidP="00390B64">
            <w:pPr>
              <w:jc w:val="center"/>
            </w:pPr>
            <w:r w:rsidRPr="003326BF">
              <w:t>A</w:t>
            </w:r>
          </w:p>
        </w:tc>
        <w:tc>
          <w:tcPr>
            <w:tcW w:w="1667" w:type="pct"/>
            <w:shd w:val="clear" w:color="auto" w:fill="auto"/>
            <w:vAlign w:val="center"/>
            <w:hideMark/>
          </w:tcPr>
          <w:p w14:paraId="31F9FBD9" w14:textId="4B17763A" w:rsidR="00B51AB5" w:rsidRPr="003326BF" w:rsidRDefault="001725D3" w:rsidP="00390B64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67" w:type="pct"/>
            <w:shd w:val="clear" w:color="auto" w:fill="auto"/>
            <w:vAlign w:val="center"/>
            <w:hideMark/>
          </w:tcPr>
          <w:p w14:paraId="5E3F83EE" w14:textId="4A63D405" w:rsidR="00B51AB5" w:rsidRPr="003326BF" w:rsidRDefault="005055A0" w:rsidP="00390B64">
            <w:pPr>
              <w:jc w:val="center"/>
            </w:pPr>
            <w:r>
              <w:t>8.3</w:t>
            </w:r>
            <w:r w:rsidR="00B51AB5" w:rsidRPr="003326BF">
              <w:t> %</w:t>
            </w:r>
          </w:p>
        </w:tc>
      </w:tr>
      <w:tr w:rsidR="00B51AB5" w:rsidRPr="003326BF" w14:paraId="7D367379" w14:textId="77777777" w:rsidTr="00EB0AE3">
        <w:trPr>
          <w:trHeight w:val="360"/>
        </w:trPr>
        <w:tc>
          <w:tcPr>
            <w:tcW w:w="1667" w:type="pct"/>
            <w:shd w:val="clear" w:color="auto" w:fill="auto"/>
            <w:vAlign w:val="center"/>
          </w:tcPr>
          <w:p w14:paraId="50E4FF22" w14:textId="52598534" w:rsidR="00B51AB5" w:rsidRPr="003326BF" w:rsidRDefault="00B2309F" w:rsidP="00390B64">
            <w:pPr>
              <w:jc w:val="center"/>
            </w:pPr>
            <w:r w:rsidRPr="003326BF">
              <w:t>P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C1CA599" w14:textId="42DAF710" w:rsidR="00B51AB5" w:rsidRPr="003326BF" w:rsidRDefault="00EB0AE3" w:rsidP="00390B64">
            <w:pPr>
              <w:jc w:val="center"/>
            </w:pPr>
            <w:r w:rsidRPr="003326BF">
              <w:t>0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209CE26" w14:textId="3CA547E0" w:rsidR="00B51AB5" w:rsidRPr="003326BF" w:rsidRDefault="00EB0AE3" w:rsidP="00390B64">
            <w:pPr>
              <w:jc w:val="center"/>
            </w:pPr>
            <w:r w:rsidRPr="003326BF">
              <w:t>0 %</w:t>
            </w:r>
          </w:p>
        </w:tc>
      </w:tr>
      <w:tr w:rsidR="00B2309F" w:rsidRPr="003326BF" w14:paraId="553E5D51" w14:textId="77777777" w:rsidTr="00EB0AE3">
        <w:trPr>
          <w:trHeight w:val="380"/>
        </w:trPr>
        <w:tc>
          <w:tcPr>
            <w:tcW w:w="1667" w:type="pct"/>
            <w:shd w:val="clear" w:color="auto" w:fill="auto"/>
            <w:vAlign w:val="center"/>
          </w:tcPr>
          <w:p w14:paraId="2CF8E9E9" w14:textId="7D97B658" w:rsidR="00B2309F" w:rsidRPr="003326BF" w:rsidRDefault="00B2309F" w:rsidP="00390B64">
            <w:pPr>
              <w:jc w:val="center"/>
            </w:pPr>
            <w:r w:rsidRPr="003326BF">
              <w:t>MD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4325A59" w14:textId="409BC53C" w:rsidR="00B2309F" w:rsidRPr="003326BF" w:rsidRDefault="00B2309F" w:rsidP="00390B64">
            <w:pPr>
              <w:jc w:val="center"/>
            </w:pPr>
            <w:r w:rsidRPr="003326BF">
              <w:t>1</w:t>
            </w:r>
            <w:r w:rsidR="0025518A">
              <w:t>49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AC0E5D7" w14:textId="44F4E2DE" w:rsidR="00B2309F" w:rsidRPr="003326BF" w:rsidRDefault="009A3B08" w:rsidP="00390B64">
            <w:pPr>
              <w:jc w:val="center"/>
            </w:pPr>
            <w:r>
              <w:t>88.2</w:t>
            </w:r>
            <w:r w:rsidR="00B2309F" w:rsidRPr="003326BF">
              <w:t> %</w:t>
            </w:r>
          </w:p>
        </w:tc>
      </w:tr>
      <w:tr w:rsidR="00B2309F" w:rsidRPr="003326BF" w14:paraId="77088977" w14:textId="77777777" w:rsidTr="00EB0AE3">
        <w:trPr>
          <w:trHeight w:val="380"/>
        </w:trPr>
        <w:tc>
          <w:tcPr>
            <w:tcW w:w="1667" w:type="pct"/>
            <w:shd w:val="clear" w:color="auto" w:fill="auto"/>
            <w:vAlign w:val="center"/>
          </w:tcPr>
          <w:p w14:paraId="01D4AA32" w14:textId="1A27C6ED" w:rsidR="00B2309F" w:rsidRPr="003326BF" w:rsidRDefault="00B2309F" w:rsidP="00390B64">
            <w:pPr>
              <w:jc w:val="center"/>
            </w:pPr>
            <w:r w:rsidRPr="003326BF">
              <w:t>U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691F104" w14:textId="77A95190" w:rsidR="00B2309F" w:rsidRPr="003326BF" w:rsidRDefault="001725D3" w:rsidP="00390B64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7D810C8" w14:textId="073E6154" w:rsidR="00B2309F" w:rsidRPr="003326BF" w:rsidRDefault="004745B6" w:rsidP="00390B64">
            <w:pPr>
              <w:jc w:val="center"/>
            </w:pPr>
            <w:r>
              <w:t>3.5</w:t>
            </w:r>
            <w:r w:rsidR="00B2309F" w:rsidRPr="003326BF">
              <w:t> %</w:t>
            </w:r>
          </w:p>
        </w:tc>
      </w:tr>
      <w:tr w:rsidR="00B2309F" w:rsidRPr="003326BF" w14:paraId="5A75EDB5" w14:textId="77777777" w:rsidTr="00EB0AE3">
        <w:trPr>
          <w:trHeight w:val="380"/>
        </w:trPr>
        <w:tc>
          <w:tcPr>
            <w:tcW w:w="1667" w:type="pct"/>
            <w:shd w:val="clear" w:color="auto" w:fill="auto"/>
            <w:vAlign w:val="center"/>
          </w:tcPr>
          <w:p w14:paraId="13553236" w14:textId="62CD5D9C" w:rsidR="00B2309F" w:rsidRPr="003326BF" w:rsidRDefault="00EB0AE3" w:rsidP="00390B64">
            <w:pPr>
              <w:jc w:val="center"/>
            </w:pPr>
            <w:r w:rsidRPr="003326BF">
              <w:t>Total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673FE02" w14:textId="2E8F8CB2" w:rsidR="00B2309F" w:rsidRPr="003326BF" w:rsidRDefault="00EB0AE3" w:rsidP="00390B64">
            <w:pPr>
              <w:jc w:val="center"/>
            </w:pPr>
            <w:r w:rsidRPr="003326BF">
              <w:t>1</w:t>
            </w:r>
            <w:r w:rsidR="0035699D">
              <w:t>69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AE47C00" w14:textId="1220314A" w:rsidR="00B2309F" w:rsidRPr="003326BF" w:rsidRDefault="00EB0AE3" w:rsidP="00390B64">
            <w:pPr>
              <w:jc w:val="center"/>
            </w:pPr>
            <w:r w:rsidRPr="003326BF">
              <w:t>100 %</w:t>
            </w:r>
          </w:p>
        </w:tc>
      </w:tr>
    </w:tbl>
    <w:p w14:paraId="099E94D2" w14:textId="1BF27F86" w:rsidR="009E2D5E" w:rsidRPr="003326BF" w:rsidRDefault="00B2309F" w:rsidP="00B2309F">
      <w:pPr>
        <w:jc w:val="both"/>
        <w:rPr>
          <w:rFonts w:eastAsia="바탕"/>
          <w:lang w:eastAsia="ko-KR"/>
        </w:rPr>
      </w:pPr>
      <w:r w:rsidRPr="003326BF">
        <w:rPr>
          <w:rFonts w:eastAsia="바탕"/>
          <w:lang w:eastAsia="ko-KR"/>
        </w:rPr>
        <w:t>A-</w:t>
      </w:r>
      <w:r w:rsidR="00F622E7">
        <w:rPr>
          <w:rFonts w:eastAsia="바탕"/>
          <w:lang w:eastAsia="ko-KR"/>
        </w:rPr>
        <w:t xml:space="preserve">Included </w:t>
      </w:r>
      <w:r w:rsidR="00FE620B">
        <w:rPr>
          <w:rFonts w:eastAsia="바탕"/>
          <w:lang w:eastAsia="ko-KR"/>
        </w:rPr>
        <w:t xml:space="preserve">anyone </w:t>
      </w:r>
      <w:r w:rsidR="00F622E7">
        <w:rPr>
          <w:rFonts w:eastAsia="바탕"/>
          <w:lang w:eastAsia="ko-KR"/>
        </w:rPr>
        <w:t xml:space="preserve">in the authors list </w:t>
      </w:r>
      <w:r w:rsidR="00FE620B">
        <w:rPr>
          <w:rFonts w:eastAsia="바탕"/>
          <w:lang w:eastAsia="ko-KR"/>
        </w:rPr>
        <w:t>who might have expertise in acupuncture considering his (or her) department or institution</w:t>
      </w:r>
      <w:r w:rsidRPr="003326BF">
        <w:rPr>
          <w:rFonts w:eastAsia="바탕"/>
          <w:lang w:eastAsia="ko-KR"/>
        </w:rPr>
        <w:t>, P-</w:t>
      </w:r>
      <w:r w:rsidR="00F622E7">
        <w:rPr>
          <w:rFonts w:eastAsia="바탕"/>
          <w:lang w:eastAsia="ko-KR"/>
        </w:rPr>
        <w:t xml:space="preserve"> Included any </w:t>
      </w:r>
      <w:r w:rsidRPr="003326BF">
        <w:rPr>
          <w:rFonts w:eastAsia="바탕"/>
          <w:lang w:eastAsia="ko-KR"/>
        </w:rPr>
        <w:t>patient</w:t>
      </w:r>
      <w:r w:rsidR="00F622E7">
        <w:rPr>
          <w:rFonts w:eastAsia="바탕"/>
          <w:lang w:eastAsia="ko-KR"/>
        </w:rPr>
        <w:t>s in the author</w:t>
      </w:r>
      <w:r w:rsidR="00FC6F08">
        <w:rPr>
          <w:rFonts w:eastAsia="바탕"/>
          <w:lang w:eastAsia="ko-KR"/>
        </w:rPr>
        <w:t>s list</w:t>
      </w:r>
      <w:r w:rsidRPr="003326BF">
        <w:rPr>
          <w:rFonts w:eastAsia="바탕"/>
          <w:lang w:eastAsia="ko-KR"/>
        </w:rPr>
        <w:t>, MD-</w:t>
      </w:r>
      <w:r w:rsidR="00FC6F08">
        <w:rPr>
          <w:rFonts w:eastAsia="바탕"/>
          <w:lang w:eastAsia="ko-KR"/>
        </w:rPr>
        <w:t xml:space="preserve">Included </w:t>
      </w:r>
      <w:r w:rsidRPr="003326BF">
        <w:rPr>
          <w:rFonts w:eastAsia="바탕"/>
          <w:lang w:eastAsia="ko-KR"/>
        </w:rPr>
        <w:t xml:space="preserve">only medical practitioners </w:t>
      </w:r>
      <w:r w:rsidR="00FC6F08">
        <w:rPr>
          <w:rFonts w:eastAsia="바탕"/>
          <w:lang w:eastAsia="ko-KR"/>
        </w:rPr>
        <w:t>in the authors list</w:t>
      </w:r>
      <w:r w:rsidRPr="003326BF">
        <w:rPr>
          <w:rFonts w:eastAsia="바탕"/>
          <w:lang w:eastAsia="ko-KR"/>
        </w:rPr>
        <w:t>, U-</w:t>
      </w:r>
      <w:proofErr w:type="gramStart"/>
      <w:r w:rsidRPr="003326BF">
        <w:rPr>
          <w:rFonts w:eastAsia="바탕"/>
          <w:lang w:eastAsia="ko-KR"/>
        </w:rPr>
        <w:t>unidentified</w:t>
      </w:r>
      <w:proofErr w:type="gramEnd"/>
    </w:p>
    <w:p w14:paraId="5D7410F9" w14:textId="77777777" w:rsidR="009E2D5E" w:rsidRPr="003326BF" w:rsidRDefault="009E2D5E">
      <w:pPr>
        <w:jc w:val="both"/>
        <w:rPr>
          <w:rFonts w:eastAsia="바탕"/>
          <w:lang w:eastAsia="ko-KR"/>
        </w:rPr>
      </w:pPr>
      <w:r w:rsidRPr="003326BF">
        <w:rPr>
          <w:rFonts w:eastAsia="바탕"/>
          <w:lang w:eastAsia="ko-KR"/>
        </w:rPr>
        <w:br w:type="page"/>
      </w:r>
    </w:p>
    <w:p w14:paraId="48BC034A" w14:textId="162B7499" w:rsidR="009E2D5E" w:rsidRPr="00390B64" w:rsidRDefault="009E2D5E" w:rsidP="009E2D5E">
      <w:pPr>
        <w:rPr>
          <w:b/>
          <w:bCs/>
        </w:rPr>
      </w:pPr>
      <w:r w:rsidRPr="000E2B95">
        <w:rPr>
          <w:b/>
          <w:bCs/>
        </w:rPr>
        <w:lastRenderedPageBreak/>
        <w:t xml:space="preserve">Supplementary table </w:t>
      </w:r>
      <w:r w:rsidR="00E73480">
        <w:rPr>
          <w:b/>
          <w:bCs/>
        </w:rPr>
        <w:t>4</w:t>
      </w:r>
      <w:r w:rsidRPr="000E2B95">
        <w:rPr>
          <w:b/>
          <w:bCs/>
        </w:rPr>
        <w:t xml:space="preserve">. Most relevant journals (Top </w:t>
      </w:r>
      <w:r w:rsidR="002E16D1">
        <w:rPr>
          <w:b/>
          <w:bCs/>
        </w:rPr>
        <w:t>17</w:t>
      </w:r>
      <w:r w:rsidRPr="000E2B95">
        <w:rPr>
          <w:b/>
          <w:bCs/>
        </w:rPr>
        <w:t>)</w:t>
      </w:r>
    </w:p>
    <w:p w14:paraId="6FD6F7C2" w14:textId="77777777" w:rsidR="009E2D5E" w:rsidRPr="003326BF" w:rsidRDefault="009E2D5E" w:rsidP="009E2D5E"/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7792"/>
        <w:gridCol w:w="1224"/>
      </w:tblGrid>
      <w:tr w:rsidR="009E2D5E" w:rsidRPr="003326BF" w14:paraId="4E680EE5" w14:textId="77777777" w:rsidTr="000E2B95">
        <w:trPr>
          <w:trHeight w:val="300"/>
        </w:trPr>
        <w:tc>
          <w:tcPr>
            <w:tcW w:w="7792" w:type="dxa"/>
            <w:noWrap/>
            <w:hideMark/>
          </w:tcPr>
          <w:p w14:paraId="24EBD16D" w14:textId="77777777" w:rsidR="009E2D5E" w:rsidRPr="000E2B95" w:rsidRDefault="009E2D5E" w:rsidP="001669C9">
            <w:r w:rsidRPr="000E2B95">
              <w:t>Sources</w:t>
            </w:r>
          </w:p>
        </w:tc>
        <w:tc>
          <w:tcPr>
            <w:tcW w:w="1224" w:type="dxa"/>
            <w:noWrap/>
            <w:hideMark/>
          </w:tcPr>
          <w:p w14:paraId="05CE177F" w14:textId="77777777" w:rsidR="009E2D5E" w:rsidRPr="000E2B95" w:rsidRDefault="009E2D5E" w:rsidP="00390B64">
            <w:pPr>
              <w:jc w:val="center"/>
            </w:pPr>
            <w:r w:rsidRPr="000E2B95">
              <w:t>Articles</w:t>
            </w:r>
          </w:p>
        </w:tc>
      </w:tr>
      <w:tr w:rsidR="00063CBE" w:rsidRPr="003326BF" w14:paraId="5B930FC8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09104408" w14:textId="7D8C3E24" w:rsidR="00063CBE" w:rsidRPr="000E2B95" w:rsidRDefault="00063CBE" w:rsidP="00063CBE">
            <w:r w:rsidRPr="000E2B95">
              <w:t>ACUPUNCTURE IN MEDICINE</w:t>
            </w:r>
          </w:p>
        </w:tc>
        <w:tc>
          <w:tcPr>
            <w:tcW w:w="1224" w:type="dxa"/>
            <w:noWrap/>
            <w:vAlign w:val="bottom"/>
            <w:hideMark/>
          </w:tcPr>
          <w:p w14:paraId="500E9C68" w14:textId="07F519F2" w:rsidR="00063CBE" w:rsidRPr="000E2B95" w:rsidRDefault="00063CBE" w:rsidP="00063CBE">
            <w:pPr>
              <w:jc w:val="center"/>
            </w:pPr>
            <w:r w:rsidRPr="000E2B95">
              <w:t>14</w:t>
            </w:r>
          </w:p>
        </w:tc>
      </w:tr>
      <w:tr w:rsidR="00063CBE" w:rsidRPr="003326BF" w14:paraId="3C947DAB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33D148DE" w14:textId="1A2D4D3C" w:rsidR="00063CBE" w:rsidRPr="000E2B95" w:rsidRDefault="00063CBE" w:rsidP="00063CBE">
            <w:r w:rsidRPr="000E2B95">
              <w:t>ANNALS OF DERMATOLOGY</w:t>
            </w:r>
          </w:p>
        </w:tc>
        <w:tc>
          <w:tcPr>
            <w:tcW w:w="1224" w:type="dxa"/>
            <w:noWrap/>
            <w:vAlign w:val="bottom"/>
            <w:hideMark/>
          </w:tcPr>
          <w:p w14:paraId="7EE544FC" w14:textId="2088C47D" w:rsidR="00063CBE" w:rsidRPr="000E2B95" w:rsidRDefault="00063CBE" w:rsidP="00063CBE">
            <w:pPr>
              <w:jc w:val="center"/>
            </w:pPr>
            <w:r w:rsidRPr="000E2B95">
              <w:t>3</w:t>
            </w:r>
          </w:p>
        </w:tc>
      </w:tr>
      <w:tr w:rsidR="00063CBE" w:rsidRPr="003326BF" w14:paraId="16FB2627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27A5E85B" w14:textId="5F9954EC" w:rsidR="00063CBE" w:rsidRPr="000E2B95" w:rsidRDefault="00063CBE" w:rsidP="00063CBE">
            <w:r w:rsidRPr="000E2B95">
              <w:t>BMC COMPLEMENTARY MEDICINE AND THERAPIES</w:t>
            </w:r>
          </w:p>
        </w:tc>
        <w:tc>
          <w:tcPr>
            <w:tcW w:w="1224" w:type="dxa"/>
            <w:noWrap/>
            <w:vAlign w:val="bottom"/>
            <w:hideMark/>
          </w:tcPr>
          <w:p w14:paraId="22CFBFBB" w14:textId="12012A89" w:rsidR="00063CBE" w:rsidRPr="000E2B95" w:rsidRDefault="00063CBE" w:rsidP="00063CBE">
            <w:pPr>
              <w:jc w:val="center"/>
            </w:pPr>
            <w:r w:rsidRPr="000E2B95">
              <w:t>3</w:t>
            </w:r>
          </w:p>
        </w:tc>
      </w:tr>
      <w:tr w:rsidR="00063CBE" w:rsidRPr="003326BF" w14:paraId="7A928C02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3BF36901" w14:textId="3A01C99F" w:rsidR="00063CBE" w:rsidRPr="000E2B95" w:rsidRDefault="00063CBE" w:rsidP="00063CBE">
            <w:r w:rsidRPr="000E2B95">
              <w:t>INTERNAL MEDICINE</w:t>
            </w:r>
          </w:p>
        </w:tc>
        <w:tc>
          <w:tcPr>
            <w:tcW w:w="1224" w:type="dxa"/>
            <w:noWrap/>
            <w:vAlign w:val="bottom"/>
            <w:hideMark/>
          </w:tcPr>
          <w:p w14:paraId="0410261B" w14:textId="395B98DF" w:rsidR="00063CBE" w:rsidRPr="000E2B95" w:rsidRDefault="00063CBE" w:rsidP="00063CBE">
            <w:pPr>
              <w:jc w:val="center"/>
            </w:pPr>
            <w:r w:rsidRPr="000E2B95">
              <w:t>3</w:t>
            </w:r>
          </w:p>
        </w:tc>
      </w:tr>
      <w:tr w:rsidR="00063CBE" w:rsidRPr="003326BF" w14:paraId="60879273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63121D63" w14:textId="6AB1F7CB" w:rsidR="00063CBE" w:rsidRPr="000E2B95" w:rsidRDefault="00063CBE" w:rsidP="00063CBE">
            <w:r w:rsidRPr="000E2B95">
              <w:t>YONSEI MEDICAL JOURNAL</w:t>
            </w:r>
          </w:p>
        </w:tc>
        <w:tc>
          <w:tcPr>
            <w:tcW w:w="1224" w:type="dxa"/>
            <w:noWrap/>
            <w:vAlign w:val="bottom"/>
            <w:hideMark/>
          </w:tcPr>
          <w:p w14:paraId="48FE5820" w14:textId="5CD5569F" w:rsidR="00063CBE" w:rsidRPr="000E2B95" w:rsidRDefault="00063CBE" w:rsidP="00063CBE">
            <w:pPr>
              <w:jc w:val="center"/>
            </w:pPr>
            <w:r w:rsidRPr="000E2B95">
              <w:t>3</w:t>
            </w:r>
          </w:p>
        </w:tc>
      </w:tr>
      <w:tr w:rsidR="00063CBE" w:rsidRPr="003326BF" w14:paraId="241B391F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4C0A22EA" w14:textId="7A1A2279" w:rsidR="00063CBE" w:rsidRPr="000E2B95" w:rsidRDefault="00063CBE" w:rsidP="00063CBE">
            <w:r w:rsidRPr="000E2B95">
              <w:t>ASIAN JOURNAL OF SURGERY</w:t>
            </w:r>
          </w:p>
        </w:tc>
        <w:tc>
          <w:tcPr>
            <w:tcW w:w="1224" w:type="dxa"/>
            <w:noWrap/>
            <w:vAlign w:val="bottom"/>
            <w:hideMark/>
          </w:tcPr>
          <w:p w14:paraId="3BEA3C61" w14:textId="19EADB37" w:rsidR="00063CBE" w:rsidRPr="000E2B95" w:rsidRDefault="00063CBE" w:rsidP="00063CBE">
            <w:pPr>
              <w:jc w:val="center"/>
            </w:pPr>
            <w:r w:rsidRPr="000E2B95">
              <w:t>2</w:t>
            </w:r>
          </w:p>
        </w:tc>
      </w:tr>
      <w:tr w:rsidR="00063CBE" w:rsidRPr="003326BF" w14:paraId="3EEAC229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436B129C" w14:textId="32EA93C4" w:rsidR="00063CBE" w:rsidRPr="000E2B95" w:rsidRDefault="00063CBE" w:rsidP="00063CBE">
            <w:r w:rsidRPr="000E2B95">
              <w:t>BMC SURGERY</w:t>
            </w:r>
          </w:p>
        </w:tc>
        <w:tc>
          <w:tcPr>
            <w:tcW w:w="1224" w:type="dxa"/>
            <w:noWrap/>
            <w:vAlign w:val="bottom"/>
            <w:hideMark/>
          </w:tcPr>
          <w:p w14:paraId="7DB5B4EC" w14:textId="140B321C" w:rsidR="00063CBE" w:rsidRPr="000E2B95" w:rsidRDefault="00063CBE" w:rsidP="00063CBE">
            <w:pPr>
              <w:jc w:val="center"/>
            </w:pPr>
            <w:r w:rsidRPr="000E2B95">
              <w:t>2</w:t>
            </w:r>
          </w:p>
        </w:tc>
      </w:tr>
      <w:tr w:rsidR="00063CBE" w:rsidRPr="003326BF" w14:paraId="778849AD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4F27859F" w14:textId="431D4C68" w:rsidR="00063CBE" w:rsidRPr="000E2B95" w:rsidRDefault="00063CBE" w:rsidP="00063CBE">
            <w:r w:rsidRPr="000E2B95">
              <w:t>CUREUS</w:t>
            </w:r>
          </w:p>
        </w:tc>
        <w:tc>
          <w:tcPr>
            <w:tcW w:w="1224" w:type="dxa"/>
            <w:noWrap/>
            <w:vAlign w:val="bottom"/>
            <w:hideMark/>
          </w:tcPr>
          <w:p w14:paraId="3A3DFFBA" w14:textId="31A2C05F" w:rsidR="00063CBE" w:rsidRPr="000E2B95" w:rsidRDefault="00063CBE" w:rsidP="00063CBE">
            <w:pPr>
              <w:jc w:val="center"/>
            </w:pPr>
            <w:r w:rsidRPr="000E2B95">
              <w:t>2</w:t>
            </w:r>
          </w:p>
        </w:tc>
      </w:tr>
      <w:tr w:rsidR="00063CBE" w:rsidRPr="003326BF" w14:paraId="120DBEF6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427F5A26" w14:textId="551801E8" w:rsidR="00063CBE" w:rsidRPr="000E2B95" w:rsidRDefault="00063CBE" w:rsidP="00063CBE">
            <w:r w:rsidRPr="000E2B95">
              <w:t>FORENSIC SCIENCE INTERNATIONAL</w:t>
            </w:r>
          </w:p>
        </w:tc>
        <w:tc>
          <w:tcPr>
            <w:tcW w:w="1224" w:type="dxa"/>
            <w:noWrap/>
            <w:vAlign w:val="bottom"/>
            <w:hideMark/>
          </w:tcPr>
          <w:p w14:paraId="2AB237A7" w14:textId="570E0769" w:rsidR="00063CBE" w:rsidRPr="000E2B95" w:rsidRDefault="00063CBE" w:rsidP="00063CBE">
            <w:pPr>
              <w:jc w:val="center"/>
            </w:pPr>
            <w:r w:rsidRPr="000E2B95">
              <w:t>2</w:t>
            </w:r>
          </w:p>
        </w:tc>
      </w:tr>
      <w:tr w:rsidR="00063CBE" w:rsidRPr="003326BF" w14:paraId="1F82B7E3" w14:textId="77777777" w:rsidTr="000E2B95">
        <w:trPr>
          <w:trHeight w:val="300"/>
        </w:trPr>
        <w:tc>
          <w:tcPr>
            <w:tcW w:w="7792" w:type="dxa"/>
            <w:noWrap/>
            <w:vAlign w:val="bottom"/>
            <w:hideMark/>
          </w:tcPr>
          <w:p w14:paraId="3463AD2C" w14:textId="248A4B0F" w:rsidR="00063CBE" w:rsidRPr="000E2B95" w:rsidRDefault="00063CBE" w:rsidP="00063CBE">
            <w:r w:rsidRPr="000E2B95">
              <w:t>JOURNAL OF ALTERNATIVE AND COMPLEMENTARY MEDICINE</w:t>
            </w:r>
          </w:p>
        </w:tc>
        <w:tc>
          <w:tcPr>
            <w:tcW w:w="1224" w:type="dxa"/>
            <w:noWrap/>
            <w:vAlign w:val="bottom"/>
            <w:hideMark/>
          </w:tcPr>
          <w:p w14:paraId="6EF74799" w14:textId="6C0FE29F" w:rsidR="00063CBE" w:rsidRPr="000E2B95" w:rsidRDefault="00063CBE" w:rsidP="00063CBE">
            <w:pPr>
              <w:jc w:val="center"/>
            </w:pPr>
            <w:r w:rsidRPr="000E2B95">
              <w:t>2</w:t>
            </w:r>
          </w:p>
        </w:tc>
      </w:tr>
      <w:tr w:rsidR="000E2B95" w:rsidRPr="003326BF" w14:paraId="14758723" w14:textId="77777777" w:rsidTr="000E2B95">
        <w:trPr>
          <w:trHeight w:val="300"/>
        </w:trPr>
        <w:tc>
          <w:tcPr>
            <w:tcW w:w="7792" w:type="dxa"/>
            <w:noWrap/>
          </w:tcPr>
          <w:p w14:paraId="74D54A51" w14:textId="0A5D6F37" w:rsidR="000E2B95" w:rsidRPr="000E2B95" w:rsidRDefault="000E2B95" w:rsidP="000E2B95">
            <w:r w:rsidRPr="000E2B95">
              <w:t>JOURNAL OF EMERGENCY MEDICINE</w:t>
            </w:r>
          </w:p>
        </w:tc>
        <w:tc>
          <w:tcPr>
            <w:tcW w:w="1224" w:type="dxa"/>
            <w:noWrap/>
          </w:tcPr>
          <w:p w14:paraId="3590F0E0" w14:textId="3D803C97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2C2D4569" w14:textId="77777777" w:rsidTr="000E2B95">
        <w:trPr>
          <w:trHeight w:val="300"/>
        </w:trPr>
        <w:tc>
          <w:tcPr>
            <w:tcW w:w="7792" w:type="dxa"/>
            <w:noWrap/>
          </w:tcPr>
          <w:p w14:paraId="7BCE014F" w14:textId="7BA13BC0" w:rsidR="000E2B95" w:rsidRPr="000E2B95" w:rsidRDefault="000E2B95" w:rsidP="000E2B95">
            <w:r w:rsidRPr="000E2B95">
              <w:t>KAOHSIUNG JOURNAL OF MEDICAL SCIENCES</w:t>
            </w:r>
          </w:p>
        </w:tc>
        <w:tc>
          <w:tcPr>
            <w:tcW w:w="1224" w:type="dxa"/>
            <w:noWrap/>
          </w:tcPr>
          <w:p w14:paraId="29152B5D" w14:textId="737E3F37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5A92076C" w14:textId="77777777" w:rsidTr="000E2B95">
        <w:trPr>
          <w:trHeight w:val="300"/>
        </w:trPr>
        <w:tc>
          <w:tcPr>
            <w:tcW w:w="7792" w:type="dxa"/>
            <w:noWrap/>
          </w:tcPr>
          <w:p w14:paraId="5FCC9094" w14:textId="4D4C1498" w:rsidR="000E2B95" w:rsidRPr="000E2B95" w:rsidRDefault="000E2B95" w:rsidP="000E2B95">
            <w:r w:rsidRPr="000E2B95">
              <w:t>KOREAN JOURNAL OF INTERNAL MEDICINE</w:t>
            </w:r>
          </w:p>
        </w:tc>
        <w:tc>
          <w:tcPr>
            <w:tcW w:w="1224" w:type="dxa"/>
            <w:noWrap/>
          </w:tcPr>
          <w:p w14:paraId="45D369E3" w14:textId="7ABEEF8B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444B7747" w14:textId="77777777" w:rsidTr="000E2B95">
        <w:trPr>
          <w:trHeight w:val="300"/>
        </w:trPr>
        <w:tc>
          <w:tcPr>
            <w:tcW w:w="7792" w:type="dxa"/>
            <w:noWrap/>
          </w:tcPr>
          <w:p w14:paraId="2F33B1E5" w14:textId="09F8B005" w:rsidR="000E2B95" w:rsidRPr="000E2B95" w:rsidRDefault="000E2B95" w:rsidP="000E2B95">
            <w:r w:rsidRPr="000E2B95">
              <w:t>MEDICINE</w:t>
            </w:r>
          </w:p>
        </w:tc>
        <w:tc>
          <w:tcPr>
            <w:tcW w:w="1224" w:type="dxa"/>
            <w:noWrap/>
          </w:tcPr>
          <w:p w14:paraId="6D3C7B1A" w14:textId="24856159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66066D3F" w14:textId="77777777" w:rsidTr="000E2B95">
        <w:trPr>
          <w:trHeight w:val="300"/>
        </w:trPr>
        <w:tc>
          <w:tcPr>
            <w:tcW w:w="7792" w:type="dxa"/>
            <w:noWrap/>
          </w:tcPr>
          <w:p w14:paraId="1E2BA8C0" w14:textId="2BF44948" w:rsidR="000E2B95" w:rsidRPr="000E2B95" w:rsidRDefault="000E2B95" w:rsidP="000E2B95">
            <w:r w:rsidRPr="000E2B95">
              <w:t>OPHTHALMOLOGY</w:t>
            </w:r>
          </w:p>
        </w:tc>
        <w:tc>
          <w:tcPr>
            <w:tcW w:w="1224" w:type="dxa"/>
            <w:noWrap/>
          </w:tcPr>
          <w:p w14:paraId="0BF58BF2" w14:textId="55AC209A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12D972D2" w14:textId="77777777" w:rsidTr="000E2B95">
        <w:trPr>
          <w:trHeight w:val="300"/>
        </w:trPr>
        <w:tc>
          <w:tcPr>
            <w:tcW w:w="7792" w:type="dxa"/>
            <w:noWrap/>
          </w:tcPr>
          <w:p w14:paraId="1F99FBC8" w14:textId="476B9ECB" w:rsidR="000E2B95" w:rsidRPr="000E2B95" w:rsidRDefault="000E2B95" w:rsidP="000E2B95">
            <w:r w:rsidRPr="000E2B95">
              <w:t>SPINE JOURNAL</w:t>
            </w:r>
          </w:p>
        </w:tc>
        <w:tc>
          <w:tcPr>
            <w:tcW w:w="1224" w:type="dxa"/>
            <w:noWrap/>
          </w:tcPr>
          <w:p w14:paraId="715CDEBA" w14:textId="06B7AC57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  <w:tr w:rsidR="000E2B95" w:rsidRPr="003326BF" w14:paraId="494318F3" w14:textId="77777777" w:rsidTr="000E2B95">
        <w:trPr>
          <w:trHeight w:val="300"/>
        </w:trPr>
        <w:tc>
          <w:tcPr>
            <w:tcW w:w="7792" w:type="dxa"/>
            <w:noWrap/>
          </w:tcPr>
          <w:p w14:paraId="3B168F79" w14:textId="4F5B29DF" w:rsidR="000E2B95" w:rsidRPr="000E2B95" w:rsidRDefault="000E2B95" w:rsidP="000E2B95">
            <w:r w:rsidRPr="000E2B95">
              <w:t>WORLD NEUROSURGERY</w:t>
            </w:r>
          </w:p>
        </w:tc>
        <w:tc>
          <w:tcPr>
            <w:tcW w:w="1224" w:type="dxa"/>
            <w:noWrap/>
          </w:tcPr>
          <w:p w14:paraId="6B8ADCBC" w14:textId="7762268D" w:rsidR="000E2B95" w:rsidRPr="000E2B95" w:rsidRDefault="000E2B95" w:rsidP="000E2B95">
            <w:pPr>
              <w:jc w:val="center"/>
            </w:pPr>
            <w:r w:rsidRPr="000E2B95">
              <w:t>2</w:t>
            </w:r>
          </w:p>
        </w:tc>
      </w:tr>
    </w:tbl>
    <w:p w14:paraId="3479B9ED" w14:textId="77777777" w:rsidR="009E2D5E" w:rsidRPr="003326BF" w:rsidRDefault="009E2D5E" w:rsidP="009E2D5E">
      <w:pPr>
        <w:jc w:val="both"/>
      </w:pPr>
      <w:r w:rsidRPr="003326BF">
        <w:t xml:space="preserve"> </w:t>
      </w:r>
      <w:r w:rsidRPr="003326BF">
        <w:br w:type="page"/>
      </w:r>
    </w:p>
    <w:p w14:paraId="3CDE7EA2" w14:textId="4DBEF30C" w:rsidR="009E2D5E" w:rsidRPr="00FA3C3C" w:rsidRDefault="009E2D5E" w:rsidP="009E2D5E">
      <w:pPr>
        <w:rPr>
          <w:b/>
          <w:bCs/>
          <w:color w:val="000000" w:themeColor="text1"/>
        </w:rPr>
      </w:pPr>
      <w:r w:rsidRPr="00EA4900">
        <w:rPr>
          <w:b/>
          <w:bCs/>
          <w:color w:val="000000" w:themeColor="text1"/>
        </w:rPr>
        <w:lastRenderedPageBreak/>
        <w:t xml:space="preserve">Supplementary table </w:t>
      </w:r>
      <w:r w:rsidR="00E73480">
        <w:rPr>
          <w:b/>
          <w:bCs/>
          <w:color w:val="000000" w:themeColor="text1"/>
        </w:rPr>
        <w:t>5</w:t>
      </w:r>
      <w:r w:rsidRPr="00EA4900">
        <w:rPr>
          <w:b/>
          <w:bCs/>
          <w:color w:val="000000" w:themeColor="text1"/>
        </w:rPr>
        <w:t>. Most cited articles (Top 20)</w:t>
      </w:r>
    </w:p>
    <w:p w14:paraId="3EACD5E8" w14:textId="77777777" w:rsidR="009E2D5E" w:rsidRPr="003326BF" w:rsidRDefault="009E2D5E" w:rsidP="009E2D5E">
      <w:pPr>
        <w:jc w:val="both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3171"/>
        <w:gridCol w:w="1172"/>
      </w:tblGrid>
      <w:tr w:rsidR="00317662" w:rsidRPr="003326BF" w14:paraId="5631698C" w14:textId="77777777" w:rsidTr="00FF52ED">
        <w:trPr>
          <w:trHeight w:val="300"/>
        </w:trPr>
        <w:tc>
          <w:tcPr>
            <w:tcW w:w="4673" w:type="dxa"/>
          </w:tcPr>
          <w:p w14:paraId="21887B57" w14:textId="04B02D03" w:rsidR="00317662" w:rsidRPr="0074609C" w:rsidRDefault="00317662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rFonts w:hint="eastAsia"/>
                <w:sz w:val="16"/>
                <w:szCs w:val="16"/>
              </w:rPr>
              <w:t>T</w:t>
            </w:r>
            <w:r w:rsidRPr="0074609C">
              <w:rPr>
                <w:sz w:val="16"/>
                <w:szCs w:val="16"/>
              </w:rPr>
              <w:t>itle</w:t>
            </w:r>
          </w:p>
        </w:tc>
        <w:tc>
          <w:tcPr>
            <w:tcW w:w="3171" w:type="dxa"/>
            <w:noWrap/>
            <w:hideMark/>
          </w:tcPr>
          <w:p w14:paraId="079702F2" w14:textId="38904F51" w:rsidR="00317662" w:rsidRPr="0074609C" w:rsidRDefault="00317662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Cited articles</w:t>
            </w:r>
          </w:p>
        </w:tc>
        <w:tc>
          <w:tcPr>
            <w:tcW w:w="0" w:type="auto"/>
            <w:noWrap/>
            <w:hideMark/>
          </w:tcPr>
          <w:p w14:paraId="30E4D7A4" w14:textId="77777777" w:rsidR="00317662" w:rsidRPr="0074609C" w:rsidRDefault="00317662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Total Citations</w:t>
            </w:r>
          </w:p>
        </w:tc>
      </w:tr>
      <w:tr w:rsidR="00317662" w:rsidRPr="003326BF" w14:paraId="0CAD1F08" w14:textId="77777777" w:rsidTr="00FF52ED">
        <w:trPr>
          <w:trHeight w:val="300"/>
        </w:trPr>
        <w:tc>
          <w:tcPr>
            <w:tcW w:w="4673" w:type="dxa"/>
          </w:tcPr>
          <w:p w14:paraId="00180825" w14:textId="27644F9E" w:rsidR="00317662" w:rsidRPr="00623A6B" w:rsidRDefault="0051520C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Soft tissue infection due to Mycobacterium </w:t>
            </w:r>
            <w:proofErr w:type="spellStart"/>
            <w:r w:rsidRPr="0074609C">
              <w:rPr>
                <w:sz w:val="16"/>
                <w:szCs w:val="16"/>
              </w:rPr>
              <w:t>fortuitum</w:t>
            </w:r>
            <w:proofErr w:type="spellEnd"/>
            <w:r w:rsidRPr="0074609C">
              <w:rPr>
                <w:sz w:val="16"/>
                <w:szCs w:val="16"/>
              </w:rPr>
              <w:t xml:space="preserve"> following acupuncture: a case report and review of the literature</w:t>
            </w:r>
          </w:p>
        </w:tc>
        <w:tc>
          <w:tcPr>
            <w:tcW w:w="3171" w:type="dxa"/>
            <w:noWrap/>
            <w:hideMark/>
          </w:tcPr>
          <w:p w14:paraId="40AAF7D3" w14:textId="04CB235B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GUEVARA-PATINO A, 2010, J INFECT DEV COUNTR</w:t>
            </w:r>
          </w:p>
        </w:tc>
        <w:tc>
          <w:tcPr>
            <w:tcW w:w="0" w:type="auto"/>
            <w:noWrap/>
            <w:hideMark/>
          </w:tcPr>
          <w:p w14:paraId="5D186A26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27</w:t>
            </w:r>
          </w:p>
        </w:tc>
      </w:tr>
      <w:tr w:rsidR="00317662" w:rsidRPr="003326BF" w14:paraId="1AFD0304" w14:textId="77777777" w:rsidTr="00FF52ED">
        <w:trPr>
          <w:trHeight w:val="300"/>
        </w:trPr>
        <w:tc>
          <w:tcPr>
            <w:tcW w:w="4673" w:type="dxa"/>
          </w:tcPr>
          <w:p w14:paraId="53D81097" w14:textId="2EC72994" w:rsidR="00317662" w:rsidRPr="00623A6B" w:rsidRDefault="00932631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Acute spinal subdural hematoma with hemiplegia after acupuncture: a case report and review of the literature</w:t>
            </w:r>
          </w:p>
        </w:tc>
        <w:tc>
          <w:tcPr>
            <w:tcW w:w="3171" w:type="dxa"/>
            <w:noWrap/>
            <w:hideMark/>
          </w:tcPr>
          <w:p w14:paraId="688C269C" w14:textId="47AD0650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PARK J, 2013, SPINE J</w:t>
            </w:r>
          </w:p>
        </w:tc>
        <w:tc>
          <w:tcPr>
            <w:tcW w:w="0" w:type="auto"/>
            <w:noWrap/>
            <w:hideMark/>
          </w:tcPr>
          <w:p w14:paraId="405F16DD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9</w:t>
            </w:r>
          </w:p>
        </w:tc>
      </w:tr>
      <w:tr w:rsidR="00317662" w:rsidRPr="003326BF" w14:paraId="37F3B229" w14:textId="77777777" w:rsidTr="00FF52ED">
        <w:trPr>
          <w:trHeight w:val="300"/>
        </w:trPr>
        <w:tc>
          <w:tcPr>
            <w:tcW w:w="4673" w:type="dxa"/>
          </w:tcPr>
          <w:p w14:paraId="400C7DDA" w14:textId="1978CEA1" w:rsidR="00317662" w:rsidRPr="00623A6B" w:rsidRDefault="00932631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Cutaneous Mycobacterium </w:t>
            </w:r>
            <w:proofErr w:type="spellStart"/>
            <w:r w:rsidRPr="0074609C">
              <w:rPr>
                <w:sz w:val="16"/>
                <w:szCs w:val="16"/>
              </w:rPr>
              <w:t>haemophilum</w:t>
            </w:r>
            <w:proofErr w:type="spellEnd"/>
            <w:r w:rsidRPr="0074609C">
              <w:rPr>
                <w:sz w:val="16"/>
                <w:szCs w:val="16"/>
              </w:rPr>
              <w:t xml:space="preserve"> infection in a kidney transplant recipient after acupuncture treatment</w:t>
            </w:r>
          </w:p>
        </w:tc>
        <w:tc>
          <w:tcPr>
            <w:tcW w:w="3171" w:type="dxa"/>
            <w:noWrap/>
            <w:hideMark/>
          </w:tcPr>
          <w:p w14:paraId="7769650D" w14:textId="1E1FABBF" w:rsidR="00317662" w:rsidRPr="00F33A83" w:rsidRDefault="00317662" w:rsidP="00EC5D71">
            <w:pPr>
              <w:jc w:val="center"/>
              <w:rPr>
                <w:sz w:val="16"/>
                <w:szCs w:val="16"/>
                <w:lang w:val="pt-BR"/>
              </w:rPr>
            </w:pPr>
            <w:r w:rsidRPr="00F33A83">
              <w:rPr>
                <w:sz w:val="16"/>
                <w:szCs w:val="16"/>
                <w:lang w:val="pt-BR"/>
              </w:rPr>
              <w:t>CASTRO-SILVA AN, 2011, TRANSPL INFECT DIS</w:t>
            </w:r>
          </w:p>
        </w:tc>
        <w:tc>
          <w:tcPr>
            <w:tcW w:w="0" w:type="auto"/>
            <w:noWrap/>
            <w:hideMark/>
          </w:tcPr>
          <w:p w14:paraId="110CED2E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5</w:t>
            </w:r>
          </w:p>
        </w:tc>
      </w:tr>
      <w:tr w:rsidR="00317662" w:rsidRPr="003326BF" w14:paraId="6EBD36AE" w14:textId="77777777" w:rsidTr="00FF52ED">
        <w:trPr>
          <w:trHeight w:val="300"/>
        </w:trPr>
        <w:tc>
          <w:tcPr>
            <w:tcW w:w="4673" w:type="dxa"/>
          </w:tcPr>
          <w:p w14:paraId="72F3CA29" w14:textId="646C1906" w:rsidR="00317662" w:rsidRPr="00623A6B" w:rsidRDefault="00894D1F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Risks and causes of cervical cord and medulla oblongata injuries due to acupuncture</w:t>
            </w:r>
          </w:p>
        </w:tc>
        <w:tc>
          <w:tcPr>
            <w:tcW w:w="3171" w:type="dxa"/>
            <w:noWrap/>
            <w:hideMark/>
          </w:tcPr>
          <w:p w14:paraId="1B06AE6E" w14:textId="14393D5D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MIYAMOTO S, 2010, WORLD NEUROSURG</w:t>
            </w:r>
          </w:p>
        </w:tc>
        <w:tc>
          <w:tcPr>
            <w:tcW w:w="0" w:type="auto"/>
            <w:noWrap/>
            <w:hideMark/>
          </w:tcPr>
          <w:p w14:paraId="45CD442C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5</w:t>
            </w:r>
          </w:p>
        </w:tc>
      </w:tr>
      <w:tr w:rsidR="00317662" w:rsidRPr="003326BF" w14:paraId="507EA8BF" w14:textId="77777777" w:rsidTr="00FF52ED">
        <w:trPr>
          <w:trHeight w:val="300"/>
        </w:trPr>
        <w:tc>
          <w:tcPr>
            <w:tcW w:w="4673" w:type="dxa"/>
          </w:tcPr>
          <w:p w14:paraId="3A3AC423" w14:textId="485ABD9F" w:rsidR="00317662" w:rsidRPr="00623A6B" w:rsidRDefault="00594242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Three cases of primary inoculation tuberculosis </w:t>
            </w:r>
            <w:proofErr w:type="gramStart"/>
            <w:r w:rsidRPr="0074609C">
              <w:rPr>
                <w:sz w:val="16"/>
                <w:szCs w:val="16"/>
              </w:rPr>
              <w:t>as a result of</w:t>
            </w:r>
            <w:proofErr w:type="gramEnd"/>
            <w:r w:rsidRPr="0074609C">
              <w:rPr>
                <w:sz w:val="16"/>
                <w:szCs w:val="16"/>
              </w:rPr>
              <w:t xml:space="preserve"> illegal acupuncture</w:t>
            </w:r>
          </w:p>
        </w:tc>
        <w:tc>
          <w:tcPr>
            <w:tcW w:w="3171" w:type="dxa"/>
            <w:noWrap/>
            <w:hideMark/>
          </w:tcPr>
          <w:p w14:paraId="6BE7A439" w14:textId="4E9EB962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KIM JK, 2010, ANN DERMATOL</w:t>
            </w:r>
          </w:p>
        </w:tc>
        <w:tc>
          <w:tcPr>
            <w:tcW w:w="0" w:type="auto"/>
            <w:noWrap/>
            <w:hideMark/>
          </w:tcPr>
          <w:p w14:paraId="3C6A2E4A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3</w:t>
            </w:r>
          </w:p>
        </w:tc>
      </w:tr>
      <w:tr w:rsidR="00317662" w:rsidRPr="003326BF" w14:paraId="0B6591B3" w14:textId="77777777" w:rsidTr="00FF52ED">
        <w:trPr>
          <w:trHeight w:val="300"/>
        </w:trPr>
        <w:tc>
          <w:tcPr>
            <w:tcW w:w="4673" w:type="dxa"/>
          </w:tcPr>
          <w:p w14:paraId="634C0FF0" w14:textId="24384038" w:rsidR="00317662" w:rsidRPr="00623A6B" w:rsidRDefault="00FB273A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Teaching </w:t>
            </w:r>
            <w:proofErr w:type="spellStart"/>
            <w:r w:rsidRPr="0074609C">
              <w:rPr>
                <w:sz w:val="16"/>
                <w:szCs w:val="16"/>
              </w:rPr>
              <w:t>NeuroImages</w:t>
            </w:r>
            <w:proofErr w:type="spellEnd"/>
            <w:r w:rsidRPr="0074609C">
              <w:rPr>
                <w:sz w:val="16"/>
                <w:szCs w:val="16"/>
              </w:rPr>
              <w:t>: multiple epidural abscesses after acupuncture</w:t>
            </w:r>
          </w:p>
        </w:tc>
        <w:tc>
          <w:tcPr>
            <w:tcW w:w="3171" w:type="dxa"/>
            <w:noWrap/>
            <w:hideMark/>
          </w:tcPr>
          <w:p w14:paraId="261C7564" w14:textId="1BE60B4B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YU HJ, 2013, NEUROLOGY</w:t>
            </w:r>
          </w:p>
        </w:tc>
        <w:tc>
          <w:tcPr>
            <w:tcW w:w="0" w:type="auto"/>
            <w:noWrap/>
            <w:hideMark/>
          </w:tcPr>
          <w:p w14:paraId="4A6E7AB0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2</w:t>
            </w:r>
          </w:p>
        </w:tc>
      </w:tr>
      <w:tr w:rsidR="00317662" w:rsidRPr="003326BF" w14:paraId="597AF363" w14:textId="77777777" w:rsidTr="00FF52ED">
        <w:trPr>
          <w:trHeight w:val="300"/>
        </w:trPr>
        <w:tc>
          <w:tcPr>
            <w:tcW w:w="4673" w:type="dxa"/>
          </w:tcPr>
          <w:p w14:paraId="0C931446" w14:textId="4DD8AF9D" w:rsidR="00317662" w:rsidRPr="00623A6B" w:rsidRDefault="00FB273A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Acupuncture-induced </w:t>
            </w:r>
            <w:proofErr w:type="spellStart"/>
            <w:r w:rsidRPr="0074609C">
              <w:rPr>
                <w:sz w:val="16"/>
                <w:szCs w:val="16"/>
              </w:rPr>
              <w:t>haemothorax</w:t>
            </w:r>
            <w:proofErr w:type="spellEnd"/>
            <w:r w:rsidRPr="0074609C">
              <w:rPr>
                <w:sz w:val="16"/>
                <w:szCs w:val="16"/>
              </w:rPr>
              <w:t>: a rare iatrogenic complication of acupuncture</w:t>
            </w:r>
          </w:p>
        </w:tc>
        <w:tc>
          <w:tcPr>
            <w:tcW w:w="3171" w:type="dxa"/>
            <w:noWrap/>
            <w:hideMark/>
          </w:tcPr>
          <w:p w14:paraId="529338BF" w14:textId="659B297A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KARAVIS MY, 2015, ACUPUNCT MED</w:t>
            </w:r>
          </w:p>
        </w:tc>
        <w:tc>
          <w:tcPr>
            <w:tcW w:w="0" w:type="auto"/>
            <w:noWrap/>
            <w:hideMark/>
          </w:tcPr>
          <w:p w14:paraId="71EE2E81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10</w:t>
            </w:r>
          </w:p>
        </w:tc>
      </w:tr>
      <w:tr w:rsidR="00317662" w:rsidRPr="003326BF" w14:paraId="069EA62E" w14:textId="77777777" w:rsidTr="00FF52ED">
        <w:trPr>
          <w:trHeight w:val="300"/>
        </w:trPr>
        <w:tc>
          <w:tcPr>
            <w:tcW w:w="4673" w:type="dxa"/>
          </w:tcPr>
          <w:p w14:paraId="65D1EB35" w14:textId="6EF066AB" w:rsidR="00317662" w:rsidRPr="00623A6B" w:rsidRDefault="000E47F1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Hemopericardium following acupuncture</w:t>
            </w:r>
          </w:p>
        </w:tc>
        <w:tc>
          <w:tcPr>
            <w:tcW w:w="3171" w:type="dxa"/>
            <w:noWrap/>
            <w:hideMark/>
          </w:tcPr>
          <w:p w14:paraId="5CD805CA" w14:textId="069A3AE4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KIM JH, 2011, YONSEI MED J</w:t>
            </w:r>
          </w:p>
        </w:tc>
        <w:tc>
          <w:tcPr>
            <w:tcW w:w="0" w:type="auto"/>
            <w:noWrap/>
            <w:hideMark/>
          </w:tcPr>
          <w:p w14:paraId="7D5024BF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9</w:t>
            </w:r>
          </w:p>
        </w:tc>
      </w:tr>
      <w:tr w:rsidR="00317662" w:rsidRPr="003326BF" w14:paraId="261016ED" w14:textId="77777777" w:rsidTr="00FF52ED">
        <w:trPr>
          <w:trHeight w:val="300"/>
        </w:trPr>
        <w:tc>
          <w:tcPr>
            <w:tcW w:w="4673" w:type="dxa"/>
          </w:tcPr>
          <w:p w14:paraId="766FAB48" w14:textId="21B1E05B" w:rsidR="00317662" w:rsidRPr="00623A6B" w:rsidRDefault="000E47F1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Bilateral tension pneumothorax related to acupuncture</w:t>
            </w:r>
          </w:p>
        </w:tc>
        <w:tc>
          <w:tcPr>
            <w:tcW w:w="3171" w:type="dxa"/>
            <w:noWrap/>
            <w:hideMark/>
          </w:tcPr>
          <w:p w14:paraId="0F59F0AE" w14:textId="2F088F56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TAGAMI R, 2013, ACUPUNCT MED</w:t>
            </w:r>
          </w:p>
        </w:tc>
        <w:tc>
          <w:tcPr>
            <w:tcW w:w="0" w:type="auto"/>
            <w:noWrap/>
            <w:hideMark/>
          </w:tcPr>
          <w:p w14:paraId="3EADA141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9</w:t>
            </w:r>
          </w:p>
        </w:tc>
      </w:tr>
      <w:tr w:rsidR="00317662" w:rsidRPr="003326BF" w14:paraId="2EEB7094" w14:textId="77777777" w:rsidTr="00FF52ED">
        <w:trPr>
          <w:trHeight w:val="300"/>
        </w:trPr>
        <w:tc>
          <w:tcPr>
            <w:tcW w:w="4673" w:type="dxa"/>
          </w:tcPr>
          <w:p w14:paraId="7AD27F28" w14:textId="4101E74B" w:rsidR="00317662" w:rsidRPr="00623A6B" w:rsidRDefault="00851E7C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Staphylococcus aureus endocarditis as a complication of acupuncture for eczema</w:t>
            </w:r>
          </w:p>
        </w:tc>
        <w:tc>
          <w:tcPr>
            <w:tcW w:w="3171" w:type="dxa"/>
            <w:noWrap/>
            <w:hideMark/>
          </w:tcPr>
          <w:p w14:paraId="524C538B" w14:textId="322CC6C7" w:rsidR="00317662" w:rsidRPr="00F33A83" w:rsidRDefault="00317662" w:rsidP="00EC5D71">
            <w:pPr>
              <w:jc w:val="center"/>
              <w:rPr>
                <w:sz w:val="16"/>
                <w:szCs w:val="16"/>
                <w:lang w:val="de-DE"/>
              </w:rPr>
            </w:pPr>
            <w:r w:rsidRPr="00F33A83">
              <w:rPr>
                <w:sz w:val="16"/>
                <w:szCs w:val="16"/>
                <w:lang w:val="de-DE"/>
              </w:rPr>
              <w:t>BUCKLEY DA, 2011, BRIT J DERMATOL</w:t>
            </w:r>
          </w:p>
        </w:tc>
        <w:tc>
          <w:tcPr>
            <w:tcW w:w="0" w:type="auto"/>
            <w:noWrap/>
            <w:hideMark/>
          </w:tcPr>
          <w:p w14:paraId="5CEA988E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9</w:t>
            </w:r>
          </w:p>
        </w:tc>
      </w:tr>
      <w:tr w:rsidR="00317662" w:rsidRPr="003326BF" w14:paraId="3BB720B5" w14:textId="77777777" w:rsidTr="00FF52ED">
        <w:trPr>
          <w:trHeight w:val="300"/>
        </w:trPr>
        <w:tc>
          <w:tcPr>
            <w:tcW w:w="4673" w:type="dxa"/>
          </w:tcPr>
          <w:p w14:paraId="31E8A945" w14:textId="7EBDF218" w:rsidR="00317662" w:rsidRPr="00623A6B" w:rsidRDefault="00851E7C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Cutaneous Mycobacterium </w:t>
            </w:r>
            <w:proofErr w:type="spellStart"/>
            <w:r w:rsidRPr="0074609C">
              <w:rPr>
                <w:sz w:val="16"/>
                <w:szCs w:val="16"/>
              </w:rPr>
              <w:t>massiliense</w:t>
            </w:r>
            <w:proofErr w:type="spellEnd"/>
            <w:r w:rsidRPr="0074609C">
              <w:rPr>
                <w:sz w:val="16"/>
                <w:szCs w:val="16"/>
              </w:rPr>
              <w:t xml:space="preserve"> infection of the sole of the feet</w:t>
            </w:r>
          </w:p>
        </w:tc>
        <w:tc>
          <w:tcPr>
            <w:tcW w:w="3171" w:type="dxa"/>
            <w:noWrap/>
            <w:hideMark/>
          </w:tcPr>
          <w:p w14:paraId="194AB44F" w14:textId="436FC516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JUNG MY, 2014, ANN DERMATOL</w:t>
            </w:r>
          </w:p>
        </w:tc>
        <w:tc>
          <w:tcPr>
            <w:tcW w:w="0" w:type="auto"/>
            <w:noWrap/>
            <w:hideMark/>
          </w:tcPr>
          <w:p w14:paraId="6A96F162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8</w:t>
            </w:r>
          </w:p>
        </w:tc>
      </w:tr>
      <w:tr w:rsidR="00317662" w:rsidRPr="003326BF" w14:paraId="358E193F" w14:textId="77777777" w:rsidTr="00FF52ED">
        <w:trPr>
          <w:trHeight w:val="300"/>
        </w:trPr>
        <w:tc>
          <w:tcPr>
            <w:tcW w:w="4673" w:type="dxa"/>
          </w:tcPr>
          <w:p w14:paraId="0E48FFE2" w14:textId="308648B6" w:rsidR="00317662" w:rsidRPr="00623A6B" w:rsidRDefault="0092611F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Acupuncture-Induced Cranial Epidural Abscess: Case Report and Review of the Literature</w:t>
            </w:r>
          </w:p>
        </w:tc>
        <w:tc>
          <w:tcPr>
            <w:tcW w:w="3171" w:type="dxa"/>
            <w:noWrap/>
            <w:hideMark/>
          </w:tcPr>
          <w:p w14:paraId="7B6E8D00" w14:textId="7729810E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PRIOLA SM, 2019, WORLD NEUROSURG</w:t>
            </w:r>
          </w:p>
        </w:tc>
        <w:tc>
          <w:tcPr>
            <w:tcW w:w="0" w:type="auto"/>
            <w:noWrap/>
            <w:hideMark/>
          </w:tcPr>
          <w:p w14:paraId="1942DFBD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8</w:t>
            </w:r>
          </w:p>
        </w:tc>
      </w:tr>
      <w:tr w:rsidR="00317662" w:rsidRPr="003326BF" w14:paraId="0DEBB99C" w14:textId="77777777" w:rsidTr="00FF52ED">
        <w:trPr>
          <w:trHeight w:val="300"/>
        </w:trPr>
        <w:tc>
          <w:tcPr>
            <w:tcW w:w="4673" w:type="dxa"/>
          </w:tcPr>
          <w:p w14:paraId="56F5268C" w14:textId="4CEE254A" w:rsidR="00317662" w:rsidRPr="00623A6B" w:rsidRDefault="0092611F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Salmonella typhi sternal wound infection</w:t>
            </w:r>
          </w:p>
        </w:tc>
        <w:tc>
          <w:tcPr>
            <w:tcW w:w="3171" w:type="dxa"/>
            <w:noWrap/>
            <w:hideMark/>
          </w:tcPr>
          <w:p w14:paraId="276B5995" w14:textId="29705EE4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SFEIR M, 2013, AM J INFECT CONTROL</w:t>
            </w:r>
          </w:p>
        </w:tc>
        <w:tc>
          <w:tcPr>
            <w:tcW w:w="0" w:type="auto"/>
            <w:noWrap/>
            <w:hideMark/>
          </w:tcPr>
          <w:p w14:paraId="4A071CE1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8</w:t>
            </w:r>
          </w:p>
        </w:tc>
      </w:tr>
      <w:tr w:rsidR="00317662" w:rsidRPr="003326BF" w14:paraId="544409F8" w14:textId="77777777" w:rsidTr="00FF52ED">
        <w:trPr>
          <w:trHeight w:val="300"/>
        </w:trPr>
        <w:tc>
          <w:tcPr>
            <w:tcW w:w="4673" w:type="dxa"/>
          </w:tcPr>
          <w:p w14:paraId="08F8AC03" w14:textId="05AEBFF0" w:rsidR="00317662" w:rsidRPr="00623A6B" w:rsidRDefault="0092611F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Localized argyria: troublesome side-effect of acupuncture</w:t>
            </w:r>
          </w:p>
        </w:tc>
        <w:tc>
          <w:tcPr>
            <w:tcW w:w="3171" w:type="dxa"/>
            <w:noWrap/>
            <w:hideMark/>
          </w:tcPr>
          <w:p w14:paraId="273C4F4B" w14:textId="0BD86DCB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PARK MY, 2018, J EUR ACAD DERMATOL</w:t>
            </w:r>
          </w:p>
        </w:tc>
        <w:tc>
          <w:tcPr>
            <w:tcW w:w="0" w:type="auto"/>
            <w:noWrap/>
            <w:hideMark/>
          </w:tcPr>
          <w:p w14:paraId="4A12F4BE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8</w:t>
            </w:r>
          </w:p>
        </w:tc>
      </w:tr>
      <w:tr w:rsidR="00317662" w:rsidRPr="003326BF" w14:paraId="607A4B37" w14:textId="77777777" w:rsidTr="00FF52ED">
        <w:trPr>
          <w:trHeight w:val="300"/>
        </w:trPr>
        <w:tc>
          <w:tcPr>
            <w:tcW w:w="4673" w:type="dxa"/>
          </w:tcPr>
          <w:p w14:paraId="23DCDCE2" w14:textId="77777777" w:rsidR="008F203A" w:rsidRPr="0074609C" w:rsidRDefault="008F203A" w:rsidP="0074609C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Autopsy diagnosis of acupuncture-induced bilateral tension pneumothorax using whole-body postmortem computed tomography: A case report</w:t>
            </w:r>
          </w:p>
          <w:p w14:paraId="48B88316" w14:textId="77777777" w:rsidR="00317662" w:rsidRPr="008F203A" w:rsidRDefault="00317662" w:rsidP="007460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71" w:type="dxa"/>
            <w:noWrap/>
            <w:hideMark/>
          </w:tcPr>
          <w:p w14:paraId="513F4CFA" w14:textId="3C594BAA" w:rsidR="00317662" w:rsidRPr="00623A6B" w:rsidRDefault="00317662" w:rsidP="0074609C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JIAN JQ, 2018, MEDICINE</w:t>
            </w:r>
          </w:p>
        </w:tc>
        <w:tc>
          <w:tcPr>
            <w:tcW w:w="0" w:type="auto"/>
            <w:noWrap/>
            <w:hideMark/>
          </w:tcPr>
          <w:p w14:paraId="318899A0" w14:textId="77777777" w:rsidR="00317662" w:rsidRPr="00623A6B" w:rsidRDefault="00317662" w:rsidP="0074609C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7</w:t>
            </w:r>
          </w:p>
        </w:tc>
      </w:tr>
      <w:tr w:rsidR="00317662" w:rsidRPr="003326BF" w14:paraId="1F7163DC" w14:textId="77777777" w:rsidTr="00FF52ED">
        <w:trPr>
          <w:trHeight w:val="300"/>
        </w:trPr>
        <w:tc>
          <w:tcPr>
            <w:tcW w:w="4673" w:type="dxa"/>
          </w:tcPr>
          <w:p w14:paraId="5D916739" w14:textId="793A424E" w:rsidR="00317662" w:rsidRPr="00623A6B" w:rsidRDefault="008F203A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Serratia marcescens spinal epidural abscess formation following acupuncture</w:t>
            </w:r>
          </w:p>
        </w:tc>
        <w:tc>
          <w:tcPr>
            <w:tcW w:w="3171" w:type="dxa"/>
            <w:noWrap/>
            <w:hideMark/>
          </w:tcPr>
          <w:p w14:paraId="4EA470BE" w14:textId="49B5C69E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YANG CW, 2014, INTERNAL MED</w:t>
            </w:r>
          </w:p>
        </w:tc>
        <w:tc>
          <w:tcPr>
            <w:tcW w:w="0" w:type="auto"/>
            <w:noWrap/>
            <w:hideMark/>
          </w:tcPr>
          <w:p w14:paraId="54CEDFED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7</w:t>
            </w:r>
          </w:p>
        </w:tc>
      </w:tr>
      <w:tr w:rsidR="00317662" w:rsidRPr="003326BF" w14:paraId="0265D208" w14:textId="77777777" w:rsidTr="00FF52ED">
        <w:trPr>
          <w:trHeight w:val="300"/>
        </w:trPr>
        <w:tc>
          <w:tcPr>
            <w:tcW w:w="4673" w:type="dxa"/>
          </w:tcPr>
          <w:p w14:paraId="30E33E7F" w14:textId="11D428C4" w:rsidR="00317662" w:rsidRPr="00623A6B" w:rsidRDefault="00EB5784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 xml:space="preserve">Acupuncture‐induced Popliteal Arteriovenous Fistula Successfully Treated </w:t>
            </w:r>
            <w:proofErr w:type="gramStart"/>
            <w:r w:rsidRPr="0074609C">
              <w:rPr>
                <w:sz w:val="16"/>
                <w:szCs w:val="16"/>
              </w:rPr>
              <w:t>With</w:t>
            </w:r>
            <w:proofErr w:type="gramEnd"/>
            <w:r w:rsidRPr="0074609C">
              <w:rPr>
                <w:sz w:val="16"/>
                <w:szCs w:val="16"/>
              </w:rPr>
              <w:t xml:space="preserve"> Percutaneous Endovascular Intervention</w:t>
            </w:r>
          </w:p>
        </w:tc>
        <w:tc>
          <w:tcPr>
            <w:tcW w:w="3171" w:type="dxa"/>
            <w:noWrap/>
            <w:hideMark/>
          </w:tcPr>
          <w:p w14:paraId="5C10C3D0" w14:textId="622497DF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KUO HF, 2010, KAOHSIUNG J MED SCI</w:t>
            </w:r>
          </w:p>
        </w:tc>
        <w:tc>
          <w:tcPr>
            <w:tcW w:w="0" w:type="auto"/>
            <w:noWrap/>
            <w:hideMark/>
          </w:tcPr>
          <w:p w14:paraId="2D8FD832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6</w:t>
            </w:r>
          </w:p>
        </w:tc>
      </w:tr>
      <w:tr w:rsidR="00317662" w:rsidRPr="003326BF" w14:paraId="5B2CB5C6" w14:textId="77777777" w:rsidTr="00FF52ED">
        <w:trPr>
          <w:trHeight w:val="300"/>
        </w:trPr>
        <w:tc>
          <w:tcPr>
            <w:tcW w:w="4673" w:type="dxa"/>
          </w:tcPr>
          <w:p w14:paraId="5ACA1B98" w14:textId="74CF2D5F" w:rsidR="00317662" w:rsidRPr="00623A6B" w:rsidRDefault="00EB5784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Myositis ossificans in the paraspinal muscles of the neck after acupuncture: a case report</w:t>
            </w:r>
          </w:p>
        </w:tc>
        <w:tc>
          <w:tcPr>
            <w:tcW w:w="3171" w:type="dxa"/>
            <w:noWrap/>
            <w:hideMark/>
          </w:tcPr>
          <w:p w14:paraId="1737248C" w14:textId="79194DC9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LEE DG, 2013, SPINE J</w:t>
            </w:r>
          </w:p>
        </w:tc>
        <w:tc>
          <w:tcPr>
            <w:tcW w:w="0" w:type="auto"/>
            <w:noWrap/>
            <w:hideMark/>
          </w:tcPr>
          <w:p w14:paraId="428AA019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6</w:t>
            </w:r>
          </w:p>
        </w:tc>
      </w:tr>
      <w:tr w:rsidR="00317662" w:rsidRPr="003326BF" w14:paraId="2B5AE606" w14:textId="77777777" w:rsidTr="00FF52ED">
        <w:trPr>
          <w:trHeight w:val="300"/>
        </w:trPr>
        <w:tc>
          <w:tcPr>
            <w:tcW w:w="4673" w:type="dxa"/>
          </w:tcPr>
          <w:p w14:paraId="34F6DFD7" w14:textId="1AFA563C" w:rsidR="00317662" w:rsidRPr="00623A6B" w:rsidRDefault="0074609C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An acupuncture needle remaining in a lung for 17 years: case study and review</w:t>
            </w:r>
          </w:p>
        </w:tc>
        <w:tc>
          <w:tcPr>
            <w:tcW w:w="3171" w:type="dxa"/>
            <w:noWrap/>
            <w:hideMark/>
          </w:tcPr>
          <w:p w14:paraId="5D464CD6" w14:textId="367155D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LEWEK P, 2012, ACUPUNCT MED</w:t>
            </w:r>
          </w:p>
        </w:tc>
        <w:tc>
          <w:tcPr>
            <w:tcW w:w="0" w:type="auto"/>
            <w:noWrap/>
            <w:hideMark/>
          </w:tcPr>
          <w:p w14:paraId="7E840FB1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6</w:t>
            </w:r>
          </w:p>
        </w:tc>
      </w:tr>
      <w:tr w:rsidR="00317662" w:rsidRPr="003326BF" w14:paraId="708E7C47" w14:textId="77777777" w:rsidTr="00FF52ED">
        <w:trPr>
          <w:trHeight w:val="300"/>
        </w:trPr>
        <w:tc>
          <w:tcPr>
            <w:tcW w:w="4673" w:type="dxa"/>
          </w:tcPr>
          <w:p w14:paraId="26BF3CEB" w14:textId="09FA7F3E" w:rsidR="00317662" w:rsidRPr="00623A6B" w:rsidRDefault="0074609C" w:rsidP="00EC5D71">
            <w:pPr>
              <w:jc w:val="center"/>
              <w:rPr>
                <w:sz w:val="16"/>
                <w:szCs w:val="16"/>
              </w:rPr>
            </w:pPr>
            <w:r w:rsidRPr="0074609C">
              <w:rPr>
                <w:sz w:val="16"/>
                <w:szCs w:val="16"/>
              </w:rPr>
              <w:t>Needle acupuncture-induced Koebner phenomenon in a psoriatic patient</w:t>
            </w:r>
          </w:p>
        </w:tc>
        <w:tc>
          <w:tcPr>
            <w:tcW w:w="3171" w:type="dxa"/>
            <w:noWrap/>
            <w:hideMark/>
          </w:tcPr>
          <w:p w14:paraId="59373D3C" w14:textId="193F26C6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ZHU LL, 2011, J ALTERN COMPLEM MED</w:t>
            </w:r>
          </w:p>
        </w:tc>
        <w:tc>
          <w:tcPr>
            <w:tcW w:w="0" w:type="auto"/>
            <w:noWrap/>
            <w:hideMark/>
          </w:tcPr>
          <w:p w14:paraId="07F8D84B" w14:textId="77777777" w:rsidR="00317662" w:rsidRPr="00623A6B" w:rsidRDefault="00317662" w:rsidP="00EC5D71">
            <w:pPr>
              <w:jc w:val="center"/>
              <w:rPr>
                <w:sz w:val="16"/>
                <w:szCs w:val="16"/>
              </w:rPr>
            </w:pPr>
            <w:r w:rsidRPr="00623A6B">
              <w:rPr>
                <w:sz w:val="16"/>
                <w:szCs w:val="16"/>
              </w:rPr>
              <w:t>6</w:t>
            </w:r>
          </w:p>
        </w:tc>
      </w:tr>
    </w:tbl>
    <w:p w14:paraId="25429120" w14:textId="77777777" w:rsidR="009E2D5E" w:rsidRPr="003326BF" w:rsidRDefault="009E2D5E" w:rsidP="009E2D5E">
      <w:pPr>
        <w:jc w:val="both"/>
      </w:pPr>
      <w:r w:rsidRPr="003326BF">
        <w:br w:type="page"/>
      </w:r>
    </w:p>
    <w:p w14:paraId="05C650AB" w14:textId="6CB7D6B3" w:rsidR="009E2D5E" w:rsidRPr="0011063F" w:rsidRDefault="009E2D5E" w:rsidP="009E2D5E">
      <w:pPr>
        <w:rPr>
          <w:b/>
          <w:bCs/>
        </w:rPr>
      </w:pPr>
      <w:r w:rsidRPr="00955A5C">
        <w:rPr>
          <w:b/>
          <w:bCs/>
        </w:rPr>
        <w:lastRenderedPageBreak/>
        <w:t xml:space="preserve">Supplementary table </w:t>
      </w:r>
      <w:r w:rsidR="00E73480">
        <w:rPr>
          <w:b/>
          <w:bCs/>
        </w:rPr>
        <w:t>6</w:t>
      </w:r>
      <w:r w:rsidRPr="00955A5C">
        <w:rPr>
          <w:b/>
          <w:bCs/>
        </w:rPr>
        <w:t>. Most cited references (Top 20)</w:t>
      </w:r>
    </w:p>
    <w:p w14:paraId="24117402" w14:textId="77777777" w:rsidR="009E2D5E" w:rsidRPr="003326BF" w:rsidRDefault="009E2D5E" w:rsidP="009E2D5E">
      <w:pPr>
        <w:jc w:val="both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4111"/>
        <w:gridCol w:w="941"/>
      </w:tblGrid>
      <w:tr w:rsidR="002E22A5" w:rsidRPr="003326BF" w14:paraId="70A60402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27F61849" w14:textId="77777777" w:rsidR="00E502D2" w:rsidRPr="003326BF" w:rsidRDefault="00E502D2" w:rsidP="002E22A5">
            <w:pPr>
              <w:ind w:rightChars="716" w:right="1718"/>
              <w:jc w:val="center"/>
              <w:rPr>
                <w:b/>
                <w:bCs/>
                <w:sz w:val="16"/>
                <w:szCs w:val="16"/>
              </w:rPr>
            </w:pPr>
            <w:r w:rsidRPr="003326BF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4111" w:type="dxa"/>
            <w:noWrap/>
            <w:hideMark/>
          </w:tcPr>
          <w:p w14:paraId="270E7985" w14:textId="77777777" w:rsidR="00E502D2" w:rsidRPr="003326BF" w:rsidRDefault="00E502D2" w:rsidP="002E22A5">
            <w:pPr>
              <w:jc w:val="center"/>
              <w:rPr>
                <w:b/>
                <w:bCs/>
                <w:sz w:val="16"/>
                <w:szCs w:val="16"/>
              </w:rPr>
            </w:pPr>
            <w:r w:rsidRPr="003326BF">
              <w:rPr>
                <w:b/>
                <w:bCs/>
                <w:sz w:val="16"/>
                <w:szCs w:val="16"/>
              </w:rPr>
              <w:t>Cited References</w:t>
            </w:r>
          </w:p>
        </w:tc>
        <w:tc>
          <w:tcPr>
            <w:tcW w:w="941" w:type="dxa"/>
            <w:noWrap/>
            <w:hideMark/>
          </w:tcPr>
          <w:p w14:paraId="7158A45A" w14:textId="77777777" w:rsidR="00E502D2" w:rsidRPr="003326BF" w:rsidRDefault="00E502D2" w:rsidP="00955A5C">
            <w:pPr>
              <w:jc w:val="center"/>
              <w:rPr>
                <w:b/>
                <w:bCs/>
                <w:sz w:val="16"/>
                <w:szCs w:val="16"/>
              </w:rPr>
            </w:pPr>
            <w:r w:rsidRPr="003326BF">
              <w:rPr>
                <w:b/>
                <w:bCs/>
                <w:sz w:val="16"/>
                <w:szCs w:val="16"/>
              </w:rPr>
              <w:t>Citations</w:t>
            </w:r>
          </w:p>
        </w:tc>
      </w:tr>
      <w:tr w:rsidR="002E22A5" w:rsidRPr="003326BF" w14:paraId="05F6AB1A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2BF4AF8C" w14:textId="77777777" w:rsidR="00E502D2" w:rsidRPr="003326BF" w:rsidRDefault="00000000">
            <w:pPr>
              <w:rPr>
                <w:sz w:val="16"/>
                <w:szCs w:val="16"/>
              </w:rPr>
            </w:pPr>
            <w:hyperlink r:id="rId5" w:history="1">
              <w:r w:rsidR="00E502D2" w:rsidRPr="003326BF">
                <w:rPr>
                  <w:sz w:val="16"/>
                  <w:szCs w:val="16"/>
                </w:rPr>
                <w:t>A cumulative review of the range and incidence of significant adverse events associated with acupuncture</w:t>
              </w:r>
            </w:hyperlink>
          </w:p>
        </w:tc>
        <w:tc>
          <w:tcPr>
            <w:tcW w:w="4111" w:type="dxa"/>
            <w:noWrap/>
            <w:hideMark/>
          </w:tcPr>
          <w:p w14:paraId="64FF5A36" w14:textId="77777777" w:rsidR="00E502D2" w:rsidRPr="003326BF" w:rsidRDefault="00E502D2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WHITE ADRIAN, 2004, ACUPUNCT MED, V22, P122</w:t>
            </w:r>
          </w:p>
        </w:tc>
        <w:tc>
          <w:tcPr>
            <w:tcW w:w="941" w:type="dxa"/>
            <w:noWrap/>
            <w:hideMark/>
          </w:tcPr>
          <w:p w14:paraId="3334A6FB" w14:textId="12B3A477" w:rsidR="00E502D2" w:rsidRPr="003326BF" w:rsidRDefault="00934273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</w:p>
        </w:tc>
      </w:tr>
      <w:tr w:rsidR="00D802DE" w:rsidRPr="003326BF" w14:paraId="4BBB1CD5" w14:textId="77777777" w:rsidTr="002E22A5">
        <w:trPr>
          <w:trHeight w:val="300"/>
        </w:trPr>
        <w:tc>
          <w:tcPr>
            <w:tcW w:w="3964" w:type="dxa"/>
            <w:noWrap/>
          </w:tcPr>
          <w:p w14:paraId="353298E3" w14:textId="71CCC601" w:rsidR="00D802DE" w:rsidRPr="003326BF" w:rsidRDefault="00000000" w:rsidP="00D802DE">
            <w:pPr>
              <w:rPr>
                <w:sz w:val="16"/>
                <w:szCs w:val="16"/>
              </w:rPr>
            </w:pPr>
            <w:hyperlink r:id="rId6" w:history="1">
              <w:r w:rsidR="00D802DE" w:rsidRPr="003326BF">
                <w:rPr>
                  <w:sz w:val="16"/>
                  <w:szCs w:val="16"/>
                </w:rPr>
                <w:t>Safety of acupuncture: results of a prospective observational study with 229,230 patients and introduction of a medical information and consent form</w:t>
              </w:r>
            </w:hyperlink>
          </w:p>
        </w:tc>
        <w:tc>
          <w:tcPr>
            <w:tcW w:w="4111" w:type="dxa"/>
            <w:noWrap/>
          </w:tcPr>
          <w:p w14:paraId="71200EF5" w14:textId="57D51982" w:rsidR="00D802DE" w:rsidRPr="00D802DE" w:rsidRDefault="00D802DE" w:rsidP="00D802DE">
            <w:pPr>
              <w:rPr>
                <w:sz w:val="16"/>
                <w:szCs w:val="16"/>
                <w:lang w:val="sv-SE"/>
              </w:rPr>
            </w:pPr>
            <w:r w:rsidRPr="00F33A83">
              <w:rPr>
                <w:sz w:val="16"/>
                <w:szCs w:val="16"/>
                <w:lang w:val="sv-SE"/>
              </w:rPr>
              <w:t xml:space="preserve">WITT CM, 2009, FORSCH KOMPLEMENTMED, V16, P91, DOI </w:t>
            </w:r>
            <w:proofErr w:type="gramStart"/>
            <w:r w:rsidRPr="00F33A83">
              <w:rPr>
                <w:sz w:val="16"/>
                <w:szCs w:val="16"/>
                <w:lang w:val="sv-SE"/>
              </w:rPr>
              <w:t>10.1159</w:t>
            </w:r>
            <w:proofErr w:type="gramEnd"/>
            <w:r w:rsidRPr="00F33A83">
              <w:rPr>
                <w:sz w:val="16"/>
                <w:szCs w:val="16"/>
                <w:lang w:val="sv-SE"/>
              </w:rPr>
              <w:t>/000209315</w:t>
            </w:r>
          </w:p>
        </w:tc>
        <w:tc>
          <w:tcPr>
            <w:tcW w:w="941" w:type="dxa"/>
            <w:noWrap/>
          </w:tcPr>
          <w:p w14:paraId="75EACCAE" w14:textId="6A667CAD" w:rsidR="00D802DE" w:rsidRPr="003326BF" w:rsidRDefault="00D802DE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</w:p>
        </w:tc>
      </w:tr>
      <w:tr w:rsidR="00D802DE" w:rsidRPr="003326BF" w14:paraId="066D7CED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630EB599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Systematic review of adverse events following acupuncture: the Japanese literature</w:t>
            </w:r>
          </w:p>
        </w:tc>
        <w:tc>
          <w:tcPr>
            <w:tcW w:w="4111" w:type="dxa"/>
            <w:noWrap/>
            <w:hideMark/>
          </w:tcPr>
          <w:p w14:paraId="46598E6A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YAMASHITA H, 2001, COMPLEMENT THER MED, V9, P98, DOI 10.1054/CTIM.2001.0446</w:t>
            </w:r>
          </w:p>
        </w:tc>
        <w:tc>
          <w:tcPr>
            <w:tcW w:w="941" w:type="dxa"/>
            <w:noWrap/>
            <w:hideMark/>
          </w:tcPr>
          <w:p w14:paraId="74B95E8F" w14:textId="77777777" w:rsidR="00D802DE" w:rsidRPr="003326BF" w:rsidRDefault="00D802DE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10</w:t>
            </w:r>
          </w:p>
        </w:tc>
      </w:tr>
      <w:tr w:rsidR="00D802DE" w:rsidRPr="003326BF" w14:paraId="334D775A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315E5602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 xml:space="preserve">Is acupuncture safe? A systematic review of case reports  </w:t>
            </w:r>
          </w:p>
        </w:tc>
        <w:tc>
          <w:tcPr>
            <w:tcW w:w="4111" w:type="dxa"/>
            <w:noWrap/>
            <w:hideMark/>
          </w:tcPr>
          <w:p w14:paraId="0B165043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LAO LX, 2003, ALTERN THER HEALTH M, V9, P72</w:t>
            </w:r>
          </w:p>
        </w:tc>
        <w:tc>
          <w:tcPr>
            <w:tcW w:w="941" w:type="dxa"/>
            <w:noWrap/>
            <w:hideMark/>
          </w:tcPr>
          <w:p w14:paraId="7211E364" w14:textId="77777777" w:rsidR="00D802DE" w:rsidRPr="003326BF" w:rsidRDefault="00D802DE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9</w:t>
            </w:r>
          </w:p>
        </w:tc>
      </w:tr>
      <w:tr w:rsidR="00D802DE" w:rsidRPr="003326BF" w14:paraId="0C6AB863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44F8CCE1" w14:textId="77777777" w:rsidR="00D802DE" w:rsidRPr="003326BF" w:rsidRDefault="00000000" w:rsidP="00D802DE">
            <w:pPr>
              <w:rPr>
                <w:sz w:val="16"/>
                <w:szCs w:val="16"/>
              </w:rPr>
            </w:pPr>
            <w:hyperlink r:id="rId7" w:history="1">
              <w:r w:rsidR="00D802DE" w:rsidRPr="003326BF">
                <w:rPr>
                  <w:sz w:val="16"/>
                  <w:szCs w:val="16"/>
                </w:rPr>
                <w:t>Paraplegia caused by spinal infection after acupuncture</w:t>
              </w:r>
            </w:hyperlink>
          </w:p>
        </w:tc>
        <w:tc>
          <w:tcPr>
            <w:tcW w:w="4111" w:type="dxa"/>
            <w:noWrap/>
            <w:hideMark/>
          </w:tcPr>
          <w:p w14:paraId="17D89E4B" w14:textId="77777777" w:rsidR="00D802DE" w:rsidRPr="00F33A83" w:rsidRDefault="00D802DE" w:rsidP="00D802DE">
            <w:pPr>
              <w:rPr>
                <w:sz w:val="16"/>
                <w:szCs w:val="16"/>
                <w:lang w:val="fr-FR"/>
              </w:rPr>
            </w:pPr>
            <w:r w:rsidRPr="00F33A83">
              <w:rPr>
                <w:sz w:val="16"/>
                <w:szCs w:val="16"/>
                <w:lang w:val="fr-FR"/>
              </w:rPr>
              <w:t>BANG MS, 2006, SPINAL CORD, V44, P258, DOI 10.1038/SJ.SC.3101819</w:t>
            </w:r>
          </w:p>
        </w:tc>
        <w:tc>
          <w:tcPr>
            <w:tcW w:w="941" w:type="dxa"/>
            <w:noWrap/>
            <w:hideMark/>
          </w:tcPr>
          <w:p w14:paraId="6C3D72D1" w14:textId="65073BC8" w:rsidR="00D802DE" w:rsidRPr="003326BF" w:rsidRDefault="00551507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D802DE" w:rsidRPr="003326BF" w14:paraId="19AB6C65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75305633" w14:textId="77777777" w:rsidR="00D802DE" w:rsidRPr="003326BF" w:rsidRDefault="00000000" w:rsidP="00D802DE">
            <w:pPr>
              <w:rPr>
                <w:sz w:val="16"/>
                <w:szCs w:val="16"/>
              </w:rPr>
            </w:pPr>
            <w:hyperlink r:id="rId8" w:history="1">
              <w:r w:rsidR="00D802DE" w:rsidRPr="003326BF">
                <w:rPr>
                  <w:sz w:val="16"/>
                  <w:szCs w:val="16"/>
                </w:rPr>
                <w:t>Prospective studies of the safety of acupuncture: a systematic review</w:t>
              </w:r>
            </w:hyperlink>
          </w:p>
        </w:tc>
        <w:tc>
          <w:tcPr>
            <w:tcW w:w="4111" w:type="dxa"/>
            <w:noWrap/>
            <w:hideMark/>
          </w:tcPr>
          <w:p w14:paraId="5A67D11F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ERNST E, 2001, AM J MED, V110, P481, DOI 10.1016/S0002-9343(01)00651-9</w:t>
            </w:r>
          </w:p>
        </w:tc>
        <w:tc>
          <w:tcPr>
            <w:tcW w:w="941" w:type="dxa"/>
            <w:noWrap/>
            <w:hideMark/>
          </w:tcPr>
          <w:p w14:paraId="5BCE6FFF" w14:textId="088B77F6" w:rsidR="00D802DE" w:rsidRPr="003326BF" w:rsidRDefault="00551507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802DE" w:rsidRPr="003326BF" w14:paraId="3B4AB836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606A219A" w14:textId="77777777" w:rsidR="00D802DE" w:rsidRPr="003326BF" w:rsidRDefault="00000000" w:rsidP="00D802DE">
            <w:pPr>
              <w:rPr>
                <w:sz w:val="16"/>
                <w:szCs w:val="16"/>
              </w:rPr>
            </w:pPr>
            <w:hyperlink r:id="rId9" w:history="1">
              <w:r w:rsidR="00D802DE" w:rsidRPr="003326BF">
                <w:rPr>
                  <w:sz w:val="16"/>
                  <w:szCs w:val="16"/>
                </w:rPr>
                <w:t>A migrated acupuncture needle in the medulla oblongata</w:t>
              </w:r>
            </w:hyperlink>
          </w:p>
        </w:tc>
        <w:tc>
          <w:tcPr>
            <w:tcW w:w="4111" w:type="dxa"/>
            <w:noWrap/>
            <w:hideMark/>
          </w:tcPr>
          <w:p w14:paraId="6297F2A6" w14:textId="77777777" w:rsidR="00D802DE" w:rsidRPr="003326BF" w:rsidRDefault="00D802DE" w:rsidP="00D802DE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HAMA Y, 2004, ARCH NEUROL-CHICAGO, V61, P1608, DOI 10.1001/ARCHNEUR.61.10.1608</w:t>
            </w:r>
          </w:p>
        </w:tc>
        <w:tc>
          <w:tcPr>
            <w:tcW w:w="941" w:type="dxa"/>
            <w:noWrap/>
            <w:hideMark/>
          </w:tcPr>
          <w:p w14:paraId="7A44C51C" w14:textId="4BA7FDA0" w:rsidR="00D802DE" w:rsidRPr="003326BF" w:rsidRDefault="00551507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A04053" w:rsidRPr="00A04053" w14:paraId="5329C32B" w14:textId="77777777" w:rsidTr="002E22A5">
        <w:trPr>
          <w:trHeight w:val="300"/>
        </w:trPr>
        <w:tc>
          <w:tcPr>
            <w:tcW w:w="3964" w:type="dxa"/>
            <w:noWrap/>
          </w:tcPr>
          <w:p w14:paraId="204FC509" w14:textId="25CBFFAC" w:rsidR="00A04053" w:rsidRDefault="00A04053" w:rsidP="00A04053">
            <w:r w:rsidRPr="003326BF">
              <w:rPr>
                <w:sz w:val="16"/>
                <w:szCs w:val="16"/>
              </w:rPr>
              <w:t>Migration of an acupuncture needle into the medulla oblongata</w:t>
            </w:r>
          </w:p>
        </w:tc>
        <w:tc>
          <w:tcPr>
            <w:tcW w:w="4111" w:type="dxa"/>
            <w:noWrap/>
          </w:tcPr>
          <w:p w14:paraId="2F46BE6A" w14:textId="1E1C3BFC" w:rsidR="00A04053" w:rsidRPr="00A04053" w:rsidRDefault="00A04053" w:rsidP="00A04053">
            <w:pPr>
              <w:rPr>
                <w:sz w:val="16"/>
                <w:szCs w:val="16"/>
                <w:lang w:val="fr-FR"/>
              </w:rPr>
            </w:pPr>
            <w:r w:rsidRPr="00F33A83">
              <w:rPr>
                <w:sz w:val="16"/>
                <w:szCs w:val="16"/>
                <w:lang w:val="fr-FR"/>
              </w:rPr>
              <w:t>ABUMI K, 1996, EUR SPINE J, V5, P137, DOI 10.1007/BF00298396</w:t>
            </w:r>
          </w:p>
        </w:tc>
        <w:tc>
          <w:tcPr>
            <w:tcW w:w="941" w:type="dxa"/>
            <w:noWrap/>
          </w:tcPr>
          <w:p w14:paraId="4803C1AC" w14:textId="41F99EBF" w:rsidR="00A04053" w:rsidRPr="00A04053" w:rsidRDefault="00A04053" w:rsidP="00955A5C">
            <w:pPr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</w:t>
            </w:r>
          </w:p>
        </w:tc>
      </w:tr>
      <w:tr w:rsidR="00D72B61" w:rsidRPr="00A04053" w14:paraId="647F9AA4" w14:textId="77777777" w:rsidTr="002E22A5">
        <w:trPr>
          <w:trHeight w:val="300"/>
        </w:trPr>
        <w:tc>
          <w:tcPr>
            <w:tcW w:w="3964" w:type="dxa"/>
            <w:noWrap/>
          </w:tcPr>
          <w:p w14:paraId="7175E33D" w14:textId="7281A447" w:rsidR="00D72B61" w:rsidRPr="00D72B61" w:rsidRDefault="00D72B61" w:rsidP="00D72B61">
            <w:r w:rsidRPr="003326BF">
              <w:rPr>
                <w:sz w:val="16"/>
                <w:szCs w:val="16"/>
              </w:rPr>
              <w:t>Subarachnoid hemorrhage and spinal root injury caused by acupuncture needle--case report</w:t>
            </w:r>
          </w:p>
        </w:tc>
        <w:tc>
          <w:tcPr>
            <w:tcW w:w="4111" w:type="dxa"/>
            <w:noWrap/>
          </w:tcPr>
          <w:p w14:paraId="529B918C" w14:textId="72882316" w:rsidR="00D72B61" w:rsidRPr="00A04053" w:rsidRDefault="00D72B61" w:rsidP="00D72B61">
            <w:pPr>
              <w:rPr>
                <w:sz w:val="16"/>
                <w:szCs w:val="16"/>
                <w:lang w:val="fr-FR"/>
              </w:rPr>
            </w:pPr>
            <w:r w:rsidRPr="003326BF">
              <w:rPr>
                <w:sz w:val="16"/>
                <w:szCs w:val="16"/>
              </w:rPr>
              <w:t>MURATA K, 1990, NEUROLOGIA MEDICO-CHIRURGICA, V30, P956, DOI 10.2176/NMC.30.956</w:t>
            </w:r>
          </w:p>
        </w:tc>
        <w:tc>
          <w:tcPr>
            <w:tcW w:w="941" w:type="dxa"/>
            <w:noWrap/>
          </w:tcPr>
          <w:p w14:paraId="352B9854" w14:textId="082C51B8" w:rsidR="00D72B61" w:rsidRPr="00A04053" w:rsidRDefault="00D72B61" w:rsidP="00955A5C">
            <w:pPr>
              <w:jc w:val="center"/>
              <w:rPr>
                <w:sz w:val="16"/>
                <w:szCs w:val="16"/>
                <w:lang w:val="fr-FR"/>
              </w:rPr>
            </w:pPr>
            <w:r>
              <w:rPr>
                <w:rFonts w:hint="eastAsia"/>
                <w:sz w:val="16"/>
                <w:szCs w:val="16"/>
                <w:lang w:val="fr-FR"/>
              </w:rPr>
              <w:t>5</w:t>
            </w:r>
          </w:p>
        </w:tc>
      </w:tr>
      <w:tr w:rsidR="00D72B61" w:rsidRPr="003326BF" w14:paraId="63F4B67F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3C89BEF7" w14:textId="77777777" w:rsidR="00D72B61" w:rsidRPr="003326BF" w:rsidRDefault="00000000" w:rsidP="00D72B61">
            <w:pPr>
              <w:rPr>
                <w:sz w:val="16"/>
                <w:szCs w:val="16"/>
              </w:rPr>
            </w:pPr>
            <w:hyperlink r:id="rId10" w:history="1">
              <w:r w:rsidR="00D72B61" w:rsidRPr="003326BF">
                <w:rPr>
                  <w:sz w:val="16"/>
                  <w:szCs w:val="16"/>
                </w:rPr>
                <w:t>Is pneumothorax after acupuncture so uncommon?</w:t>
              </w:r>
            </w:hyperlink>
          </w:p>
        </w:tc>
        <w:tc>
          <w:tcPr>
            <w:tcW w:w="4111" w:type="dxa"/>
            <w:noWrap/>
            <w:hideMark/>
          </w:tcPr>
          <w:p w14:paraId="0B6FF149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STENGER M, 2013, J THORAC DIS, V5, PE144, DOI 10.3978/J.ISSN.2072-1439.2013.08.18</w:t>
            </w:r>
          </w:p>
        </w:tc>
        <w:tc>
          <w:tcPr>
            <w:tcW w:w="941" w:type="dxa"/>
            <w:noWrap/>
            <w:hideMark/>
          </w:tcPr>
          <w:p w14:paraId="6088320B" w14:textId="77777777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5</w:t>
            </w:r>
          </w:p>
        </w:tc>
      </w:tr>
      <w:tr w:rsidR="00D72B61" w:rsidRPr="003326BF" w14:paraId="2DCDBC81" w14:textId="77777777" w:rsidTr="002E22A5">
        <w:trPr>
          <w:trHeight w:val="300"/>
        </w:trPr>
        <w:tc>
          <w:tcPr>
            <w:tcW w:w="3964" w:type="dxa"/>
            <w:noWrap/>
          </w:tcPr>
          <w:p w14:paraId="70BCD850" w14:textId="223B27CA" w:rsidR="00D72B61" w:rsidRDefault="00D72B61" w:rsidP="00D72B61">
            <w:r w:rsidRPr="003326BF">
              <w:rPr>
                <w:sz w:val="16"/>
                <w:szCs w:val="16"/>
              </w:rPr>
              <w:t>Safety of Acupuncture: Overview of Systematic Reviews</w:t>
            </w:r>
          </w:p>
        </w:tc>
        <w:tc>
          <w:tcPr>
            <w:tcW w:w="4111" w:type="dxa"/>
            <w:noWrap/>
          </w:tcPr>
          <w:p w14:paraId="17C363E2" w14:textId="52722C53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CHAN MWC, 2017, SCI REP-UK, V7, DOI 10.1038/S41598-017-03272-0</w:t>
            </w:r>
          </w:p>
        </w:tc>
        <w:tc>
          <w:tcPr>
            <w:tcW w:w="941" w:type="dxa"/>
            <w:noWrap/>
          </w:tcPr>
          <w:p w14:paraId="3DDBA174" w14:textId="4C5E63E3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D72B61" w:rsidRPr="003326BF" w14:paraId="41563DC5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3E0A128F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Cardiac tamponade caused by acupuncture: a review of the literature</w:t>
            </w:r>
          </w:p>
        </w:tc>
        <w:tc>
          <w:tcPr>
            <w:tcW w:w="4111" w:type="dxa"/>
            <w:noWrap/>
            <w:hideMark/>
          </w:tcPr>
          <w:p w14:paraId="2376CB6C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ERNST E, 2011, INT J CARDIOL, V149, P287, DOI 10.1016/J.IJCARD.2010.10.016</w:t>
            </w:r>
          </w:p>
        </w:tc>
        <w:tc>
          <w:tcPr>
            <w:tcW w:w="941" w:type="dxa"/>
            <w:noWrap/>
            <w:hideMark/>
          </w:tcPr>
          <w:p w14:paraId="1F66AF0D" w14:textId="77777777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4</w:t>
            </w:r>
          </w:p>
        </w:tc>
      </w:tr>
      <w:tr w:rsidR="00D72B61" w:rsidRPr="00955A5C" w14:paraId="44EFD7D8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248C8350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An official ATS/IDSA statement: diagnosis, treatment, and prevention of nontuberculous mycobacterial diseases</w:t>
            </w:r>
          </w:p>
        </w:tc>
        <w:tc>
          <w:tcPr>
            <w:tcW w:w="4111" w:type="dxa"/>
            <w:noWrap/>
            <w:hideMark/>
          </w:tcPr>
          <w:p w14:paraId="3D96583F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GRIFFITH DE, 2007, AM J RESP CRIT CARE, V175, P367, DOI 10.1164/RCCM.200604-571ST</w:t>
            </w:r>
          </w:p>
        </w:tc>
        <w:tc>
          <w:tcPr>
            <w:tcW w:w="941" w:type="dxa"/>
            <w:noWrap/>
            <w:hideMark/>
          </w:tcPr>
          <w:p w14:paraId="4BC44DF7" w14:textId="77777777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4</w:t>
            </w:r>
          </w:p>
        </w:tc>
      </w:tr>
      <w:tr w:rsidR="00A22B55" w:rsidRPr="00955A5C" w14:paraId="6F09FD58" w14:textId="77777777" w:rsidTr="002E22A5">
        <w:trPr>
          <w:trHeight w:val="300"/>
        </w:trPr>
        <w:tc>
          <w:tcPr>
            <w:tcW w:w="3964" w:type="dxa"/>
            <w:noWrap/>
          </w:tcPr>
          <w:p w14:paraId="1BF0E517" w14:textId="7BF234CE" w:rsidR="00A22B55" w:rsidRPr="00AB78F3" w:rsidRDefault="00000000" w:rsidP="00AB78F3">
            <w:pPr>
              <w:rPr>
                <w:sz w:val="16"/>
                <w:szCs w:val="16"/>
              </w:rPr>
            </w:pPr>
            <w:hyperlink r:id="rId11" w:history="1">
              <w:r w:rsidR="00AB78F3" w:rsidRPr="00AB78F3">
                <w:rPr>
                  <w:sz w:val="16"/>
                  <w:szCs w:val="16"/>
                </w:rPr>
                <w:t>Fatal cardiac tamponade after acupuncture through congenital sternal foramen</w:t>
              </w:r>
            </w:hyperlink>
          </w:p>
        </w:tc>
        <w:tc>
          <w:tcPr>
            <w:tcW w:w="4111" w:type="dxa"/>
            <w:noWrap/>
          </w:tcPr>
          <w:p w14:paraId="03917375" w14:textId="75B569A1" w:rsidR="00A22B55" w:rsidRPr="003326BF" w:rsidRDefault="00A22B55" w:rsidP="00D72B61">
            <w:pPr>
              <w:rPr>
                <w:sz w:val="16"/>
                <w:szCs w:val="16"/>
              </w:rPr>
            </w:pPr>
            <w:r w:rsidRPr="00A22B55">
              <w:rPr>
                <w:sz w:val="16"/>
                <w:szCs w:val="16"/>
              </w:rPr>
              <w:t>HALVORSEN TB, 1995, LANCET, V345, P1175, DOI 10.1016/S0140-6736(95)91004-2</w:t>
            </w:r>
          </w:p>
        </w:tc>
        <w:tc>
          <w:tcPr>
            <w:tcW w:w="941" w:type="dxa"/>
            <w:noWrap/>
          </w:tcPr>
          <w:p w14:paraId="7E0709A5" w14:textId="7C6333D9" w:rsidR="00A22B55" w:rsidRPr="003326BF" w:rsidRDefault="00A22B55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AB78F3" w:rsidRPr="00955A5C" w14:paraId="4755D3A2" w14:textId="77777777" w:rsidTr="002E22A5">
        <w:trPr>
          <w:trHeight w:val="300"/>
        </w:trPr>
        <w:tc>
          <w:tcPr>
            <w:tcW w:w="3964" w:type="dxa"/>
            <w:noWrap/>
          </w:tcPr>
          <w:p w14:paraId="5D48C003" w14:textId="377EC9FB" w:rsidR="00AB78F3" w:rsidRPr="00955A5C" w:rsidRDefault="00000000" w:rsidP="00955A5C">
            <w:pPr>
              <w:rPr>
                <w:sz w:val="16"/>
                <w:szCs w:val="16"/>
              </w:rPr>
            </w:pPr>
            <w:hyperlink r:id="rId12" w:tooltip="Adverse Events Following Acupuncture: A Systematic Review of the Chinese Literature for the Years 1956–2010" w:history="1">
              <w:r w:rsidR="005A5549" w:rsidRPr="00955A5C">
                <w:rPr>
                  <w:sz w:val="16"/>
                  <w:szCs w:val="16"/>
                </w:rPr>
                <w:t>Adverse Events Following Acupuncture: A Systematic Review of the Chinese Literature for the Years 1956–2010</w:t>
              </w:r>
            </w:hyperlink>
          </w:p>
        </w:tc>
        <w:tc>
          <w:tcPr>
            <w:tcW w:w="4111" w:type="dxa"/>
            <w:noWrap/>
          </w:tcPr>
          <w:p w14:paraId="4AFB0D01" w14:textId="622A84BB" w:rsidR="00AB78F3" w:rsidRPr="00A22B55" w:rsidRDefault="00AB6F18" w:rsidP="00D72B61">
            <w:pPr>
              <w:rPr>
                <w:sz w:val="16"/>
                <w:szCs w:val="16"/>
              </w:rPr>
            </w:pPr>
            <w:r w:rsidRPr="00955A5C">
              <w:rPr>
                <w:sz w:val="16"/>
                <w:szCs w:val="16"/>
              </w:rPr>
              <w:t>HE WJ, 2012, J ALTERN COMPLEM MED, V18, P892, DOI 10.1089/ACM.2011.0825</w:t>
            </w:r>
          </w:p>
        </w:tc>
        <w:tc>
          <w:tcPr>
            <w:tcW w:w="941" w:type="dxa"/>
            <w:noWrap/>
          </w:tcPr>
          <w:p w14:paraId="1C2EB802" w14:textId="785794D6" w:rsidR="00AB78F3" w:rsidRDefault="00AB6F18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D72B61" w:rsidRPr="00955A5C" w14:paraId="2365872B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40384E83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An autopsy case of bilateral tension pneumothorax after acupuncture</w:t>
            </w:r>
          </w:p>
        </w:tc>
        <w:tc>
          <w:tcPr>
            <w:tcW w:w="4111" w:type="dxa"/>
            <w:noWrap/>
            <w:hideMark/>
          </w:tcPr>
          <w:p w14:paraId="4B28D7A6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IWADATE KIMIHARU, 2003, LEG MED (TOKYO), V5, P170, DOI 10.1016/S1344-6223(03)00052-X</w:t>
            </w:r>
          </w:p>
        </w:tc>
        <w:tc>
          <w:tcPr>
            <w:tcW w:w="941" w:type="dxa"/>
            <w:noWrap/>
            <w:hideMark/>
          </w:tcPr>
          <w:p w14:paraId="78E5CFE5" w14:textId="77777777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4</w:t>
            </w:r>
          </w:p>
        </w:tc>
      </w:tr>
      <w:tr w:rsidR="004230A4" w:rsidRPr="00955A5C" w14:paraId="78E263B1" w14:textId="77777777" w:rsidTr="002E22A5">
        <w:trPr>
          <w:trHeight w:val="300"/>
        </w:trPr>
        <w:tc>
          <w:tcPr>
            <w:tcW w:w="3964" w:type="dxa"/>
            <w:noWrap/>
          </w:tcPr>
          <w:p w14:paraId="558CC475" w14:textId="00683CA9" w:rsidR="004230A4" w:rsidRPr="00955A5C" w:rsidRDefault="00000000" w:rsidP="00955A5C">
            <w:pPr>
              <w:rPr>
                <w:sz w:val="16"/>
                <w:szCs w:val="16"/>
              </w:rPr>
            </w:pPr>
            <w:hyperlink r:id="rId13" w:history="1">
              <w:r w:rsidR="00570561" w:rsidRPr="00955A5C">
                <w:rPr>
                  <w:sz w:val="16"/>
                  <w:szCs w:val="16"/>
                </w:rPr>
                <w:t>The placebo effect in alternative medicine: can the performance of a healing ritual have clinical significance?</w:t>
              </w:r>
            </w:hyperlink>
          </w:p>
        </w:tc>
        <w:tc>
          <w:tcPr>
            <w:tcW w:w="4111" w:type="dxa"/>
            <w:noWrap/>
          </w:tcPr>
          <w:p w14:paraId="1459A6FB" w14:textId="4BA37C93" w:rsidR="004230A4" w:rsidRPr="003326BF" w:rsidRDefault="00AB6F18" w:rsidP="00D72B61">
            <w:pPr>
              <w:rPr>
                <w:sz w:val="16"/>
                <w:szCs w:val="16"/>
              </w:rPr>
            </w:pPr>
            <w:r w:rsidRPr="00955A5C">
              <w:rPr>
                <w:sz w:val="16"/>
                <w:szCs w:val="16"/>
              </w:rPr>
              <w:t>KAPTCHUK TJ, 2002, ANN INTERN MED, V136, P374, DOI 10.7326/0003-4819-136-5-200203050-00010</w:t>
            </w:r>
          </w:p>
        </w:tc>
        <w:tc>
          <w:tcPr>
            <w:tcW w:w="941" w:type="dxa"/>
            <w:noWrap/>
          </w:tcPr>
          <w:p w14:paraId="4E67A2EE" w14:textId="69FCC72C" w:rsidR="004230A4" w:rsidRPr="003326BF" w:rsidRDefault="00AB6F18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D72B61" w:rsidRPr="00955A5C" w14:paraId="0AD928D0" w14:textId="77777777" w:rsidTr="002E22A5">
        <w:trPr>
          <w:trHeight w:val="300"/>
        </w:trPr>
        <w:tc>
          <w:tcPr>
            <w:tcW w:w="3964" w:type="dxa"/>
            <w:noWrap/>
            <w:hideMark/>
          </w:tcPr>
          <w:p w14:paraId="08FF4395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Cardiac tamponade caused by penetration of an acupuncture needle into the right ventricle</w:t>
            </w:r>
          </w:p>
        </w:tc>
        <w:tc>
          <w:tcPr>
            <w:tcW w:w="4111" w:type="dxa"/>
            <w:noWrap/>
            <w:hideMark/>
          </w:tcPr>
          <w:p w14:paraId="43D05F21" w14:textId="77777777" w:rsidR="00D72B61" w:rsidRPr="003326BF" w:rsidRDefault="00D72B61" w:rsidP="00D72B61">
            <w:pPr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KATAOKA H, 1997, J THORAC CARDIOV SUR, V114, P674, DOI 10.1016/S0022-5223(97)70060-6</w:t>
            </w:r>
          </w:p>
        </w:tc>
        <w:tc>
          <w:tcPr>
            <w:tcW w:w="941" w:type="dxa"/>
            <w:noWrap/>
            <w:hideMark/>
          </w:tcPr>
          <w:p w14:paraId="2BDE5114" w14:textId="77777777" w:rsidR="00D72B61" w:rsidRPr="003326BF" w:rsidRDefault="00D72B61" w:rsidP="00955A5C">
            <w:pPr>
              <w:jc w:val="center"/>
              <w:rPr>
                <w:sz w:val="16"/>
                <w:szCs w:val="16"/>
              </w:rPr>
            </w:pPr>
            <w:r w:rsidRPr="003326BF">
              <w:rPr>
                <w:sz w:val="16"/>
                <w:szCs w:val="16"/>
              </w:rPr>
              <w:t>4</w:t>
            </w:r>
          </w:p>
        </w:tc>
      </w:tr>
      <w:tr w:rsidR="004230A4" w:rsidRPr="00955A5C" w14:paraId="1B6F1F71" w14:textId="77777777" w:rsidTr="002E22A5">
        <w:trPr>
          <w:trHeight w:val="300"/>
        </w:trPr>
        <w:tc>
          <w:tcPr>
            <w:tcW w:w="3964" w:type="dxa"/>
            <w:noWrap/>
          </w:tcPr>
          <w:p w14:paraId="30188BB2" w14:textId="77777777" w:rsidR="00955A5C" w:rsidRPr="00955A5C" w:rsidRDefault="00000000" w:rsidP="00955A5C">
            <w:pPr>
              <w:rPr>
                <w:sz w:val="16"/>
                <w:szCs w:val="16"/>
              </w:rPr>
            </w:pPr>
            <w:hyperlink r:id="rId14" w:history="1">
              <w:r w:rsidR="00955A5C" w:rsidRPr="00955A5C">
                <w:rPr>
                  <w:sz w:val="16"/>
                  <w:szCs w:val="16"/>
                </w:rPr>
                <w:t>Incidence of iatrogenic pneumothorax following acupuncture treatments in Taiwan</w:t>
              </w:r>
            </w:hyperlink>
          </w:p>
          <w:p w14:paraId="309A4A42" w14:textId="77777777" w:rsidR="004230A4" w:rsidRPr="00955A5C" w:rsidRDefault="004230A4" w:rsidP="00D72B61">
            <w:pPr>
              <w:rPr>
                <w:sz w:val="16"/>
                <w:szCs w:val="16"/>
              </w:rPr>
            </w:pPr>
          </w:p>
        </w:tc>
        <w:tc>
          <w:tcPr>
            <w:tcW w:w="4111" w:type="dxa"/>
            <w:noWrap/>
          </w:tcPr>
          <w:p w14:paraId="2A1FA0DE" w14:textId="54523B75" w:rsidR="004230A4" w:rsidRPr="003326BF" w:rsidRDefault="00AB6F18" w:rsidP="00D72B61">
            <w:pPr>
              <w:rPr>
                <w:sz w:val="16"/>
                <w:szCs w:val="16"/>
              </w:rPr>
            </w:pPr>
            <w:r w:rsidRPr="00955A5C">
              <w:rPr>
                <w:sz w:val="16"/>
                <w:szCs w:val="16"/>
              </w:rPr>
              <w:t>LIN SK, 2019, ACUPUNCT MED, V37, P332, DOI 10.1136/ACUPMED-2018-011697</w:t>
            </w:r>
          </w:p>
        </w:tc>
        <w:tc>
          <w:tcPr>
            <w:tcW w:w="941" w:type="dxa"/>
            <w:noWrap/>
          </w:tcPr>
          <w:p w14:paraId="1A6B24CA" w14:textId="6CCFCC06" w:rsidR="004230A4" w:rsidRPr="003326BF" w:rsidRDefault="00AB6F18" w:rsidP="00955A5C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</w:tbl>
    <w:p w14:paraId="34A771D4" w14:textId="660631E7" w:rsidR="00B2309F" w:rsidRPr="00955A5C" w:rsidRDefault="00B2309F" w:rsidP="00955A5C">
      <w:pPr>
        <w:rPr>
          <w:sz w:val="16"/>
          <w:szCs w:val="16"/>
        </w:rPr>
      </w:pPr>
    </w:p>
    <w:p w14:paraId="637FF1F0" w14:textId="77777777" w:rsidR="003F6322" w:rsidRPr="003326BF" w:rsidRDefault="003F6322" w:rsidP="003F6322">
      <w:pPr>
        <w:spacing w:before="100" w:beforeAutospacing="1" w:after="100" w:afterAutospacing="1"/>
        <w:rPr>
          <w:color w:val="333333"/>
          <w:sz w:val="18"/>
          <w:szCs w:val="18"/>
        </w:rPr>
      </w:pPr>
      <w:r w:rsidRPr="003326BF">
        <w:rPr>
          <w:color w:val="333333"/>
          <w:sz w:val="18"/>
          <w:szCs w:val="18"/>
        </w:rPr>
        <w:t> </w:t>
      </w:r>
    </w:p>
    <w:p w14:paraId="723EC554" w14:textId="49A6D35E" w:rsidR="002504B5" w:rsidRPr="003326BF" w:rsidRDefault="002504B5">
      <w:pPr>
        <w:jc w:val="both"/>
      </w:pPr>
    </w:p>
    <w:sectPr w:rsidR="002504B5" w:rsidRPr="003326B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oto Sans CJK KR Regular">
    <w:altName w:val="Yu Gothic"/>
    <w:panose1 w:val="020B0604020202020204"/>
    <w:charset w:val="80"/>
    <w:family w:val="swiss"/>
    <w:notTrueType/>
    <w:pitch w:val="variable"/>
    <w:sig w:usb0="30000003" w:usb1="2BDF3C10" w:usb2="00000016" w:usb3="00000000" w:csb0="002E010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5C77020"/>
    <w:multiLevelType w:val="hybridMultilevel"/>
    <w:tmpl w:val="B8563DAC"/>
    <w:lvl w:ilvl="0" w:tplc="C21069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1F7747"/>
    <w:multiLevelType w:val="multilevel"/>
    <w:tmpl w:val="68D6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E80061"/>
    <w:multiLevelType w:val="hybridMultilevel"/>
    <w:tmpl w:val="B8563DAC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43504624">
    <w:abstractNumId w:val="4"/>
  </w:num>
  <w:num w:numId="2" w16cid:durableId="480464839">
    <w:abstractNumId w:val="0"/>
  </w:num>
  <w:num w:numId="3" w16cid:durableId="1328242475">
    <w:abstractNumId w:val="1"/>
  </w:num>
  <w:num w:numId="4" w16cid:durableId="787355781">
    <w:abstractNumId w:val="2"/>
  </w:num>
  <w:num w:numId="5" w16cid:durableId="1916551374">
    <w:abstractNumId w:val="3"/>
  </w:num>
  <w:num w:numId="6" w16cid:durableId="9313563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474E"/>
    <w:rsid w:val="0000232A"/>
    <w:rsid w:val="00007696"/>
    <w:rsid w:val="00015EBD"/>
    <w:rsid w:val="00027DDF"/>
    <w:rsid w:val="00032E21"/>
    <w:rsid w:val="000353F5"/>
    <w:rsid w:val="00036FE7"/>
    <w:rsid w:val="000426F6"/>
    <w:rsid w:val="00042FC9"/>
    <w:rsid w:val="00044A5E"/>
    <w:rsid w:val="00052C72"/>
    <w:rsid w:val="00053397"/>
    <w:rsid w:val="00056E94"/>
    <w:rsid w:val="00063CBE"/>
    <w:rsid w:val="00070B57"/>
    <w:rsid w:val="000715EB"/>
    <w:rsid w:val="00074126"/>
    <w:rsid w:val="00074A83"/>
    <w:rsid w:val="00076939"/>
    <w:rsid w:val="00082ECE"/>
    <w:rsid w:val="00084EDA"/>
    <w:rsid w:val="000868C7"/>
    <w:rsid w:val="00090314"/>
    <w:rsid w:val="000934F8"/>
    <w:rsid w:val="000940F0"/>
    <w:rsid w:val="00094144"/>
    <w:rsid w:val="00097E8A"/>
    <w:rsid w:val="000A2999"/>
    <w:rsid w:val="000A2F1A"/>
    <w:rsid w:val="000B1531"/>
    <w:rsid w:val="000B5C0F"/>
    <w:rsid w:val="000B6189"/>
    <w:rsid w:val="000B61DE"/>
    <w:rsid w:val="000C3A1A"/>
    <w:rsid w:val="000C3B2F"/>
    <w:rsid w:val="000C5014"/>
    <w:rsid w:val="000C5D2D"/>
    <w:rsid w:val="000C76F7"/>
    <w:rsid w:val="000D1F51"/>
    <w:rsid w:val="000D71C1"/>
    <w:rsid w:val="000E2B95"/>
    <w:rsid w:val="000E47F1"/>
    <w:rsid w:val="000E4FE8"/>
    <w:rsid w:val="000E5F57"/>
    <w:rsid w:val="000F4795"/>
    <w:rsid w:val="000F4895"/>
    <w:rsid w:val="000F5B7D"/>
    <w:rsid w:val="0010345E"/>
    <w:rsid w:val="00105D5E"/>
    <w:rsid w:val="0011063F"/>
    <w:rsid w:val="00110CE9"/>
    <w:rsid w:val="00111C6B"/>
    <w:rsid w:val="00116F98"/>
    <w:rsid w:val="0012331F"/>
    <w:rsid w:val="00131DE5"/>
    <w:rsid w:val="0013654D"/>
    <w:rsid w:val="001371AE"/>
    <w:rsid w:val="00145A3B"/>
    <w:rsid w:val="00147D77"/>
    <w:rsid w:val="0015037F"/>
    <w:rsid w:val="00163B42"/>
    <w:rsid w:val="001669C9"/>
    <w:rsid w:val="00167B19"/>
    <w:rsid w:val="001725D3"/>
    <w:rsid w:val="00173E51"/>
    <w:rsid w:val="0017524C"/>
    <w:rsid w:val="00180910"/>
    <w:rsid w:val="00185924"/>
    <w:rsid w:val="001870B7"/>
    <w:rsid w:val="0019113E"/>
    <w:rsid w:val="00196E41"/>
    <w:rsid w:val="001A0BED"/>
    <w:rsid w:val="001A3588"/>
    <w:rsid w:val="001B16BD"/>
    <w:rsid w:val="001B6FE1"/>
    <w:rsid w:val="001C2C09"/>
    <w:rsid w:val="001C35E4"/>
    <w:rsid w:val="001C581F"/>
    <w:rsid w:val="001C7E02"/>
    <w:rsid w:val="001C7F6F"/>
    <w:rsid w:val="001D0161"/>
    <w:rsid w:val="001D18D1"/>
    <w:rsid w:val="001D1B30"/>
    <w:rsid w:val="001D30D1"/>
    <w:rsid w:val="001D5332"/>
    <w:rsid w:val="001E5FB2"/>
    <w:rsid w:val="001E7E9A"/>
    <w:rsid w:val="001F07D0"/>
    <w:rsid w:val="001F4143"/>
    <w:rsid w:val="001F532D"/>
    <w:rsid w:val="00201D19"/>
    <w:rsid w:val="0020240F"/>
    <w:rsid w:val="00203C78"/>
    <w:rsid w:val="0022086C"/>
    <w:rsid w:val="0022260E"/>
    <w:rsid w:val="0022561F"/>
    <w:rsid w:val="002337E5"/>
    <w:rsid w:val="00234991"/>
    <w:rsid w:val="00236A48"/>
    <w:rsid w:val="00243309"/>
    <w:rsid w:val="002504B5"/>
    <w:rsid w:val="00251A4A"/>
    <w:rsid w:val="00252104"/>
    <w:rsid w:val="0025308E"/>
    <w:rsid w:val="0025518A"/>
    <w:rsid w:val="002711BA"/>
    <w:rsid w:val="00277D3D"/>
    <w:rsid w:val="00280024"/>
    <w:rsid w:val="0028270B"/>
    <w:rsid w:val="002839CF"/>
    <w:rsid w:val="00285CFE"/>
    <w:rsid w:val="002870A5"/>
    <w:rsid w:val="00287810"/>
    <w:rsid w:val="00292CE5"/>
    <w:rsid w:val="002A0AC1"/>
    <w:rsid w:val="002A36CA"/>
    <w:rsid w:val="002B271B"/>
    <w:rsid w:val="002B62C8"/>
    <w:rsid w:val="002C06BB"/>
    <w:rsid w:val="002C18F7"/>
    <w:rsid w:val="002C3527"/>
    <w:rsid w:val="002C3AB1"/>
    <w:rsid w:val="002C621A"/>
    <w:rsid w:val="002D17D5"/>
    <w:rsid w:val="002D74B6"/>
    <w:rsid w:val="002D7A50"/>
    <w:rsid w:val="002E009C"/>
    <w:rsid w:val="002E16D1"/>
    <w:rsid w:val="002E22A5"/>
    <w:rsid w:val="002F1C04"/>
    <w:rsid w:val="002F432F"/>
    <w:rsid w:val="002F5550"/>
    <w:rsid w:val="002F68BE"/>
    <w:rsid w:val="003013EA"/>
    <w:rsid w:val="0030390D"/>
    <w:rsid w:val="00312850"/>
    <w:rsid w:val="00317662"/>
    <w:rsid w:val="00323871"/>
    <w:rsid w:val="00325EDE"/>
    <w:rsid w:val="003326BF"/>
    <w:rsid w:val="00336C9C"/>
    <w:rsid w:val="00340FD2"/>
    <w:rsid w:val="00341E74"/>
    <w:rsid w:val="00343132"/>
    <w:rsid w:val="0034506E"/>
    <w:rsid w:val="0035033A"/>
    <w:rsid w:val="00352C5E"/>
    <w:rsid w:val="00354CAF"/>
    <w:rsid w:val="0035699D"/>
    <w:rsid w:val="0035701B"/>
    <w:rsid w:val="00357539"/>
    <w:rsid w:val="00364500"/>
    <w:rsid w:val="00366984"/>
    <w:rsid w:val="0038004C"/>
    <w:rsid w:val="0038018B"/>
    <w:rsid w:val="00382B09"/>
    <w:rsid w:val="00383BB3"/>
    <w:rsid w:val="00383F17"/>
    <w:rsid w:val="00384FEA"/>
    <w:rsid w:val="00390B64"/>
    <w:rsid w:val="003911CF"/>
    <w:rsid w:val="003A0042"/>
    <w:rsid w:val="003A6D9B"/>
    <w:rsid w:val="003B47D2"/>
    <w:rsid w:val="003C5BCF"/>
    <w:rsid w:val="003D235B"/>
    <w:rsid w:val="003D4631"/>
    <w:rsid w:val="003D63E1"/>
    <w:rsid w:val="003E2BF8"/>
    <w:rsid w:val="003E539F"/>
    <w:rsid w:val="003E57F4"/>
    <w:rsid w:val="003F06BE"/>
    <w:rsid w:val="003F07C4"/>
    <w:rsid w:val="003F0C6E"/>
    <w:rsid w:val="003F4179"/>
    <w:rsid w:val="003F6322"/>
    <w:rsid w:val="003F69A6"/>
    <w:rsid w:val="004024F7"/>
    <w:rsid w:val="00404180"/>
    <w:rsid w:val="00404896"/>
    <w:rsid w:val="00406BFA"/>
    <w:rsid w:val="00411D64"/>
    <w:rsid w:val="004127B4"/>
    <w:rsid w:val="00413632"/>
    <w:rsid w:val="00414AAD"/>
    <w:rsid w:val="0041521B"/>
    <w:rsid w:val="004152CF"/>
    <w:rsid w:val="004172A2"/>
    <w:rsid w:val="0042091C"/>
    <w:rsid w:val="00421151"/>
    <w:rsid w:val="00421514"/>
    <w:rsid w:val="0042156E"/>
    <w:rsid w:val="004230A4"/>
    <w:rsid w:val="00433195"/>
    <w:rsid w:val="00436883"/>
    <w:rsid w:val="00437365"/>
    <w:rsid w:val="00443997"/>
    <w:rsid w:val="00453687"/>
    <w:rsid w:val="00467352"/>
    <w:rsid w:val="004675B2"/>
    <w:rsid w:val="00470FF1"/>
    <w:rsid w:val="0047391F"/>
    <w:rsid w:val="004745B6"/>
    <w:rsid w:val="0048063C"/>
    <w:rsid w:val="00480A71"/>
    <w:rsid w:val="00480C64"/>
    <w:rsid w:val="00481E75"/>
    <w:rsid w:val="004827F5"/>
    <w:rsid w:val="00490880"/>
    <w:rsid w:val="00493E04"/>
    <w:rsid w:val="004942A0"/>
    <w:rsid w:val="00495020"/>
    <w:rsid w:val="004959E8"/>
    <w:rsid w:val="004A311E"/>
    <w:rsid w:val="004A370C"/>
    <w:rsid w:val="004A4351"/>
    <w:rsid w:val="004A7147"/>
    <w:rsid w:val="004B128D"/>
    <w:rsid w:val="004C137A"/>
    <w:rsid w:val="004C4D37"/>
    <w:rsid w:val="004C7F58"/>
    <w:rsid w:val="004D0EAE"/>
    <w:rsid w:val="004D10C3"/>
    <w:rsid w:val="004D11EB"/>
    <w:rsid w:val="004F04CD"/>
    <w:rsid w:val="004F26C2"/>
    <w:rsid w:val="005008C7"/>
    <w:rsid w:val="005055A0"/>
    <w:rsid w:val="00514921"/>
    <w:rsid w:val="0051520C"/>
    <w:rsid w:val="00520A7E"/>
    <w:rsid w:val="00524793"/>
    <w:rsid w:val="00527BB5"/>
    <w:rsid w:val="00533C3B"/>
    <w:rsid w:val="005347E5"/>
    <w:rsid w:val="005361EE"/>
    <w:rsid w:val="005377EF"/>
    <w:rsid w:val="005407D4"/>
    <w:rsid w:val="00542F94"/>
    <w:rsid w:val="00551507"/>
    <w:rsid w:val="00551C05"/>
    <w:rsid w:val="00561BD7"/>
    <w:rsid w:val="00562D24"/>
    <w:rsid w:val="00562F70"/>
    <w:rsid w:val="005647FD"/>
    <w:rsid w:val="00565DC8"/>
    <w:rsid w:val="00567B84"/>
    <w:rsid w:val="00570561"/>
    <w:rsid w:val="00570696"/>
    <w:rsid w:val="0057069B"/>
    <w:rsid w:val="00574D7F"/>
    <w:rsid w:val="00585529"/>
    <w:rsid w:val="005858CB"/>
    <w:rsid w:val="00587829"/>
    <w:rsid w:val="005878C6"/>
    <w:rsid w:val="00591796"/>
    <w:rsid w:val="00593CAD"/>
    <w:rsid w:val="00594242"/>
    <w:rsid w:val="00594C50"/>
    <w:rsid w:val="005A0674"/>
    <w:rsid w:val="005A28F9"/>
    <w:rsid w:val="005A44D8"/>
    <w:rsid w:val="005A4FB7"/>
    <w:rsid w:val="005A5036"/>
    <w:rsid w:val="005A5549"/>
    <w:rsid w:val="005B478A"/>
    <w:rsid w:val="005B5AC5"/>
    <w:rsid w:val="005C1429"/>
    <w:rsid w:val="005C148B"/>
    <w:rsid w:val="005D1789"/>
    <w:rsid w:val="005D2C34"/>
    <w:rsid w:val="005D6DC5"/>
    <w:rsid w:val="005E37E3"/>
    <w:rsid w:val="005E4F81"/>
    <w:rsid w:val="005E56F1"/>
    <w:rsid w:val="005E5C69"/>
    <w:rsid w:val="005E600D"/>
    <w:rsid w:val="005F0E93"/>
    <w:rsid w:val="005F19FA"/>
    <w:rsid w:val="005F63D0"/>
    <w:rsid w:val="005F6BD2"/>
    <w:rsid w:val="006000B0"/>
    <w:rsid w:val="006164B9"/>
    <w:rsid w:val="00622956"/>
    <w:rsid w:val="00623A6B"/>
    <w:rsid w:val="006245B3"/>
    <w:rsid w:val="0062638C"/>
    <w:rsid w:val="0062791A"/>
    <w:rsid w:val="0064289A"/>
    <w:rsid w:val="006467ED"/>
    <w:rsid w:val="00650318"/>
    <w:rsid w:val="00650E53"/>
    <w:rsid w:val="00651EF6"/>
    <w:rsid w:val="00656020"/>
    <w:rsid w:val="00664345"/>
    <w:rsid w:val="00665797"/>
    <w:rsid w:val="00674A38"/>
    <w:rsid w:val="00674FC4"/>
    <w:rsid w:val="00675204"/>
    <w:rsid w:val="00677C45"/>
    <w:rsid w:val="00677F0F"/>
    <w:rsid w:val="00680AFB"/>
    <w:rsid w:val="00685890"/>
    <w:rsid w:val="00686F6D"/>
    <w:rsid w:val="0069080B"/>
    <w:rsid w:val="00696368"/>
    <w:rsid w:val="006A53A0"/>
    <w:rsid w:val="006A676D"/>
    <w:rsid w:val="006B08DE"/>
    <w:rsid w:val="006B133A"/>
    <w:rsid w:val="006B3B8C"/>
    <w:rsid w:val="006B5276"/>
    <w:rsid w:val="006B5369"/>
    <w:rsid w:val="006B5C73"/>
    <w:rsid w:val="006C26B6"/>
    <w:rsid w:val="006C2A17"/>
    <w:rsid w:val="006C2CD3"/>
    <w:rsid w:val="006D3050"/>
    <w:rsid w:val="006D5800"/>
    <w:rsid w:val="006D68CB"/>
    <w:rsid w:val="006E0AD2"/>
    <w:rsid w:val="006E301B"/>
    <w:rsid w:val="006E3BD8"/>
    <w:rsid w:val="006E7466"/>
    <w:rsid w:val="006E7BAC"/>
    <w:rsid w:val="006F677C"/>
    <w:rsid w:val="00700ABB"/>
    <w:rsid w:val="00702513"/>
    <w:rsid w:val="00702CFD"/>
    <w:rsid w:val="0070364E"/>
    <w:rsid w:val="00707C4C"/>
    <w:rsid w:val="00714907"/>
    <w:rsid w:val="00715B7B"/>
    <w:rsid w:val="0072116A"/>
    <w:rsid w:val="007238F8"/>
    <w:rsid w:val="007250CC"/>
    <w:rsid w:val="007301EE"/>
    <w:rsid w:val="00730A63"/>
    <w:rsid w:val="00737550"/>
    <w:rsid w:val="00740ADB"/>
    <w:rsid w:val="00745957"/>
    <w:rsid w:val="0074609C"/>
    <w:rsid w:val="00747ACC"/>
    <w:rsid w:val="00750E1D"/>
    <w:rsid w:val="007514B2"/>
    <w:rsid w:val="00751A79"/>
    <w:rsid w:val="0076055F"/>
    <w:rsid w:val="00763502"/>
    <w:rsid w:val="00763D5F"/>
    <w:rsid w:val="00766ACC"/>
    <w:rsid w:val="00775F69"/>
    <w:rsid w:val="00780557"/>
    <w:rsid w:val="007809D3"/>
    <w:rsid w:val="00781F82"/>
    <w:rsid w:val="00782176"/>
    <w:rsid w:val="00787657"/>
    <w:rsid w:val="00791B5A"/>
    <w:rsid w:val="00792219"/>
    <w:rsid w:val="00794C9B"/>
    <w:rsid w:val="007A4CCA"/>
    <w:rsid w:val="007A5D22"/>
    <w:rsid w:val="007A67E9"/>
    <w:rsid w:val="007B752B"/>
    <w:rsid w:val="007B7867"/>
    <w:rsid w:val="007C5D9B"/>
    <w:rsid w:val="007D3073"/>
    <w:rsid w:val="007D5580"/>
    <w:rsid w:val="007E0236"/>
    <w:rsid w:val="007E4898"/>
    <w:rsid w:val="007F0CA8"/>
    <w:rsid w:val="00801779"/>
    <w:rsid w:val="00805554"/>
    <w:rsid w:val="00807E90"/>
    <w:rsid w:val="00825B84"/>
    <w:rsid w:val="00826943"/>
    <w:rsid w:val="00833978"/>
    <w:rsid w:val="00837932"/>
    <w:rsid w:val="008414E4"/>
    <w:rsid w:val="00842096"/>
    <w:rsid w:val="008436C9"/>
    <w:rsid w:val="008443ED"/>
    <w:rsid w:val="00851E7C"/>
    <w:rsid w:val="00857442"/>
    <w:rsid w:val="00860EB5"/>
    <w:rsid w:val="008622E4"/>
    <w:rsid w:val="00864737"/>
    <w:rsid w:val="00864D62"/>
    <w:rsid w:val="00870882"/>
    <w:rsid w:val="008713FA"/>
    <w:rsid w:val="00873588"/>
    <w:rsid w:val="008765F6"/>
    <w:rsid w:val="00877F42"/>
    <w:rsid w:val="008819D9"/>
    <w:rsid w:val="00881E63"/>
    <w:rsid w:val="00881F09"/>
    <w:rsid w:val="008827B8"/>
    <w:rsid w:val="00883442"/>
    <w:rsid w:val="00893672"/>
    <w:rsid w:val="00894D1F"/>
    <w:rsid w:val="00896B41"/>
    <w:rsid w:val="008A052D"/>
    <w:rsid w:val="008A0F72"/>
    <w:rsid w:val="008A0F93"/>
    <w:rsid w:val="008A104E"/>
    <w:rsid w:val="008A6AA2"/>
    <w:rsid w:val="008C0C73"/>
    <w:rsid w:val="008C58D1"/>
    <w:rsid w:val="008C66F7"/>
    <w:rsid w:val="008C7A5A"/>
    <w:rsid w:val="008D05B3"/>
    <w:rsid w:val="008D0C26"/>
    <w:rsid w:val="008D6613"/>
    <w:rsid w:val="008E1787"/>
    <w:rsid w:val="008E28CD"/>
    <w:rsid w:val="008F203A"/>
    <w:rsid w:val="008F2FF7"/>
    <w:rsid w:val="008F5E62"/>
    <w:rsid w:val="009107F5"/>
    <w:rsid w:val="00913CF8"/>
    <w:rsid w:val="00920980"/>
    <w:rsid w:val="0092611F"/>
    <w:rsid w:val="00931423"/>
    <w:rsid w:val="00932631"/>
    <w:rsid w:val="009331A8"/>
    <w:rsid w:val="00934273"/>
    <w:rsid w:val="0093533D"/>
    <w:rsid w:val="0093799E"/>
    <w:rsid w:val="00941EA2"/>
    <w:rsid w:val="0095092D"/>
    <w:rsid w:val="00955A5C"/>
    <w:rsid w:val="009567F0"/>
    <w:rsid w:val="00960BE5"/>
    <w:rsid w:val="00962A0E"/>
    <w:rsid w:val="00963F06"/>
    <w:rsid w:val="00981638"/>
    <w:rsid w:val="00983695"/>
    <w:rsid w:val="00983BB7"/>
    <w:rsid w:val="00984076"/>
    <w:rsid w:val="0098656F"/>
    <w:rsid w:val="009900AE"/>
    <w:rsid w:val="00995451"/>
    <w:rsid w:val="009A3088"/>
    <w:rsid w:val="009A3B08"/>
    <w:rsid w:val="009A742A"/>
    <w:rsid w:val="009C0E25"/>
    <w:rsid w:val="009C74AB"/>
    <w:rsid w:val="009D0ABE"/>
    <w:rsid w:val="009D3FC3"/>
    <w:rsid w:val="009D7C13"/>
    <w:rsid w:val="009E2D5E"/>
    <w:rsid w:val="009F1A70"/>
    <w:rsid w:val="009F3009"/>
    <w:rsid w:val="009F60E7"/>
    <w:rsid w:val="00A04053"/>
    <w:rsid w:val="00A06B16"/>
    <w:rsid w:val="00A12DC8"/>
    <w:rsid w:val="00A22B55"/>
    <w:rsid w:val="00A23E49"/>
    <w:rsid w:val="00A24006"/>
    <w:rsid w:val="00A260BC"/>
    <w:rsid w:val="00A30163"/>
    <w:rsid w:val="00A31011"/>
    <w:rsid w:val="00A36E3B"/>
    <w:rsid w:val="00A44F02"/>
    <w:rsid w:val="00A46E3D"/>
    <w:rsid w:val="00A50E96"/>
    <w:rsid w:val="00A50ECF"/>
    <w:rsid w:val="00A56846"/>
    <w:rsid w:val="00A56901"/>
    <w:rsid w:val="00A60A88"/>
    <w:rsid w:val="00A611ED"/>
    <w:rsid w:val="00A62F9A"/>
    <w:rsid w:val="00A6330F"/>
    <w:rsid w:val="00A661D7"/>
    <w:rsid w:val="00A82DD8"/>
    <w:rsid w:val="00A91A3D"/>
    <w:rsid w:val="00A96CE6"/>
    <w:rsid w:val="00AA003B"/>
    <w:rsid w:val="00AA1ACA"/>
    <w:rsid w:val="00AA1E4B"/>
    <w:rsid w:val="00AA7128"/>
    <w:rsid w:val="00AA7D97"/>
    <w:rsid w:val="00AB3A0E"/>
    <w:rsid w:val="00AB5E55"/>
    <w:rsid w:val="00AB6A71"/>
    <w:rsid w:val="00AB6F18"/>
    <w:rsid w:val="00AB78F3"/>
    <w:rsid w:val="00AC11D9"/>
    <w:rsid w:val="00AC5BE2"/>
    <w:rsid w:val="00AD3FD7"/>
    <w:rsid w:val="00AE032F"/>
    <w:rsid w:val="00AE4B77"/>
    <w:rsid w:val="00AE4F0E"/>
    <w:rsid w:val="00AE609C"/>
    <w:rsid w:val="00AF4F79"/>
    <w:rsid w:val="00B033C9"/>
    <w:rsid w:val="00B03A2F"/>
    <w:rsid w:val="00B06B50"/>
    <w:rsid w:val="00B07329"/>
    <w:rsid w:val="00B11163"/>
    <w:rsid w:val="00B113E0"/>
    <w:rsid w:val="00B138DC"/>
    <w:rsid w:val="00B13B5F"/>
    <w:rsid w:val="00B20787"/>
    <w:rsid w:val="00B21F70"/>
    <w:rsid w:val="00B2309F"/>
    <w:rsid w:val="00B260F8"/>
    <w:rsid w:val="00B314B9"/>
    <w:rsid w:val="00B3153D"/>
    <w:rsid w:val="00B31679"/>
    <w:rsid w:val="00B351E5"/>
    <w:rsid w:val="00B45533"/>
    <w:rsid w:val="00B517F4"/>
    <w:rsid w:val="00B51AB5"/>
    <w:rsid w:val="00B53270"/>
    <w:rsid w:val="00B56E15"/>
    <w:rsid w:val="00B60D44"/>
    <w:rsid w:val="00B60FF2"/>
    <w:rsid w:val="00B67F8F"/>
    <w:rsid w:val="00B711C7"/>
    <w:rsid w:val="00B77EE0"/>
    <w:rsid w:val="00B83545"/>
    <w:rsid w:val="00B839CF"/>
    <w:rsid w:val="00B86003"/>
    <w:rsid w:val="00B94087"/>
    <w:rsid w:val="00B943EC"/>
    <w:rsid w:val="00B94C7E"/>
    <w:rsid w:val="00B94CDF"/>
    <w:rsid w:val="00B95C1F"/>
    <w:rsid w:val="00B97451"/>
    <w:rsid w:val="00BA032B"/>
    <w:rsid w:val="00BA0E61"/>
    <w:rsid w:val="00BA29E4"/>
    <w:rsid w:val="00BA5BF5"/>
    <w:rsid w:val="00BB31EC"/>
    <w:rsid w:val="00BB5AB3"/>
    <w:rsid w:val="00BC03FB"/>
    <w:rsid w:val="00BC066B"/>
    <w:rsid w:val="00BC06A0"/>
    <w:rsid w:val="00BC1BAB"/>
    <w:rsid w:val="00BC1C76"/>
    <w:rsid w:val="00BC41FF"/>
    <w:rsid w:val="00BC424A"/>
    <w:rsid w:val="00BD31C1"/>
    <w:rsid w:val="00BD49C5"/>
    <w:rsid w:val="00BE29E4"/>
    <w:rsid w:val="00BF3771"/>
    <w:rsid w:val="00C00C07"/>
    <w:rsid w:val="00C01718"/>
    <w:rsid w:val="00C03650"/>
    <w:rsid w:val="00C04728"/>
    <w:rsid w:val="00C2050F"/>
    <w:rsid w:val="00C2076A"/>
    <w:rsid w:val="00C23512"/>
    <w:rsid w:val="00C23548"/>
    <w:rsid w:val="00C35270"/>
    <w:rsid w:val="00C40AC8"/>
    <w:rsid w:val="00C45FAC"/>
    <w:rsid w:val="00C46516"/>
    <w:rsid w:val="00C50A4E"/>
    <w:rsid w:val="00C50F42"/>
    <w:rsid w:val="00C51EBB"/>
    <w:rsid w:val="00C54FC1"/>
    <w:rsid w:val="00C60353"/>
    <w:rsid w:val="00C64374"/>
    <w:rsid w:val="00C66A0A"/>
    <w:rsid w:val="00C70DDC"/>
    <w:rsid w:val="00C73079"/>
    <w:rsid w:val="00C75592"/>
    <w:rsid w:val="00C7694E"/>
    <w:rsid w:val="00C85BA0"/>
    <w:rsid w:val="00C937A2"/>
    <w:rsid w:val="00C9439A"/>
    <w:rsid w:val="00C9442B"/>
    <w:rsid w:val="00C9681E"/>
    <w:rsid w:val="00C972FA"/>
    <w:rsid w:val="00CA217A"/>
    <w:rsid w:val="00CA218C"/>
    <w:rsid w:val="00CB5BF7"/>
    <w:rsid w:val="00CC33DC"/>
    <w:rsid w:val="00CC47FE"/>
    <w:rsid w:val="00CC4AB9"/>
    <w:rsid w:val="00CD6BB7"/>
    <w:rsid w:val="00CE18CA"/>
    <w:rsid w:val="00CE2267"/>
    <w:rsid w:val="00CE70A2"/>
    <w:rsid w:val="00CF498D"/>
    <w:rsid w:val="00D03ED9"/>
    <w:rsid w:val="00D05590"/>
    <w:rsid w:val="00D14DA5"/>
    <w:rsid w:val="00D21319"/>
    <w:rsid w:val="00D2484B"/>
    <w:rsid w:val="00D25275"/>
    <w:rsid w:val="00D26F86"/>
    <w:rsid w:val="00D302D2"/>
    <w:rsid w:val="00D312DF"/>
    <w:rsid w:val="00D34F88"/>
    <w:rsid w:val="00D35984"/>
    <w:rsid w:val="00D433FC"/>
    <w:rsid w:val="00D43B52"/>
    <w:rsid w:val="00D461B0"/>
    <w:rsid w:val="00D468EF"/>
    <w:rsid w:val="00D61EEC"/>
    <w:rsid w:val="00D6292B"/>
    <w:rsid w:val="00D647FC"/>
    <w:rsid w:val="00D678A8"/>
    <w:rsid w:val="00D72B61"/>
    <w:rsid w:val="00D802DE"/>
    <w:rsid w:val="00D8265E"/>
    <w:rsid w:val="00D85ACD"/>
    <w:rsid w:val="00D90108"/>
    <w:rsid w:val="00D92980"/>
    <w:rsid w:val="00D92B20"/>
    <w:rsid w:val="00D9572E"/>
    <w:rsid w:val="00DA6F3F"/>
    <w:rsid w:val="00DA7922"/>
    <w:rsid w:val="00DB04C7"/>
    <w:rsid w:val="00DB22D2"/>
    <w:rsid w:val="00DB4FCB"/>
    <w:rsid w:val="00DC524B"/>
    <w:rsid w:val="00DC56B9"/>
    <w:rsid w:val="00DD0E91"/>
    <w:rsid w:val="00DD15E1"/>
    <w:rsid w:val="00DD19A1"/>
    <w:rsid w:val="00DD3091"/>
    <w:rsid w:val="00DD5412"/>
    <w:rsid w:val="00DD604F"/>
    <w:rsid w:val="00DE2BA6"/>
    <w:rsid w:val="00DE2D04"/>
    <w:rsid w:val="00DE49C8"/>
    <w:rsid w:val="00DE53FF"/>
    <w:rsid w:val="00DF0E48"/>
    <w:rsid w:val="00DF10EB"/>
    <w:rsid w:val="00DF1807"/>
    <w:rsid w:val="00DF6C34"/>
    <w:rsid w:val="00E10756"/>
    <w:rsid w:val="00E10B6C"/>
    <w:rsid w:val="00E115DA"/>
    <w:rsid w:val="00E16219"/>
    <w:rsid w:val="00E16A58"/>
    <w:rsid w:val="00E31A28"/>
    <w:rsid w:val="00E341D4"/>
    <w:rsid w:val="00E34C9B"/>
    <w:rsid w:val="00E36674"/>
    <w:rsid w:val="00E44EB2"/>
    <w:rsid w:val="00E45AA4"/>
    <w:rsid w:val="00E502D2"/>
    <w:rsid w:val="00E5311A"/>
    <w:rsid w:val="00E548B0"/>
    <w:rsid w:val="00E67545"/>
    <w:rsid w:val="00E67E90"/>
    <w:rsid w:val="00E73480"/>
    <w:rsid w:val="00E807D5"/>
    <w:rsid w:val="00E93AD2"/>
    <w:rsid w:val="00E93DE3"/>
    <w:rsid w:val="00E93E62"/>
    <w:rsid w:val="00E94D40"/>
    <w:rsid w:val="00EA0CAD"/>
    <w:rsid w:val="00EA1171"/>
    <w:rsid w:val="00EA4900"/>
    <w:rsid w:val="00EB0AE3"/>
    <w:rsid w:val="00EB5784"/>
    <w:rsid w:val="00EC595E"/>
    <w:rsid w:val="00EC5D71"/>
    <w:rsid w:val="00ED0F6F"/>
    <w:rsid w:val="00ED3629"/>
    <w:rsid w:val="00EE0331"/>
    <w:rsid w:val="00EE1617"/>
    <w:rsid w:val="00EE24D1"/>
    <w:rsid w:val="00EF1295"/>
    <w:rsid w:val="00EF20E5"/>
    <w:rsid w:val="00EF2568"/>
    <w:rsid w:val="00EF5424"/>
    <w:rsid w:val="00EF67C3"/>
    <w:rsid w:val="00EF7B63"/>
    <w:rsid w:val="00F01B28"/>
    <w:rsid w:val="00F0474E"/>
    <w:rsid w:val="00F05613"/>
    <w:rsid w:val="00F15656"/>
    <w:rsid w:val="00F2118E"/>
    <w:rsid w:val="00F2322B"/>
    <w:rsid w:val="00F308DA"/>
    <w:rsid w:val="00F31424"/>
    <w:rsid w:val="00F33A83"/>
    <w:rsid w:val="00F35ACC"/>
    <w:rsid w:val="00F44E33"/>
    <w:rsid w:val="00F45515"/>
    <w:rsid w:val="00F46597"/>
    <w:rsid w:val="00F53A7D"/>
    <w:rsid w:val="00F56C75"/>
    <w:rsid w:val="00F61470"/>
    <w:rsid w:val="00F61534"/>
    <w:rsid w:val="00F61C47"/>
    <w:rsid w:val="00F622E7"/>
    <w:rsid w:val="00F64C7A"/>
    <w:rsid w:val="00F657DB"/>
    <w:rsid w:val="00F76D6D"/>
    <w:rsid w:val="00F77102"/>
    <w:rsid w:val="00F803C0"/>
    <w:rsid w:val="00F873EC"/>
    <w:rsid w:val="00F9423D"/>
    <w:rsid w:val="00FA3C3C"/>
    <w:rsid w:val="00FB273A"/>
    <w:rsid w:val="00FB2FEC"/>
    <w:rsid w:val="00FB39ED"/>
    <w:rsid w:val="00FB4C1D"/>
    <w:rsid w:val="00FC2666"/>
    <w:rsid w:val="00FC520D"/>
    <w:rsid w:val="00FC6F08"/>
    <w:rsid w:val="00FD60AE"/>
    <w:rsid w:val="00FD741D"/>
    <w:rsid w:val="00FE620B"/>
    <w:rsid w:val="00FE67DD"/>
    <w:rsid w:val="00FF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42408"/>
  <w15:chartTrackingRefBased/>
  <w15:docId w15:val="{022F16F1-6D33-45AF-8E02-5D333F44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8F8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basedOn w:val="a"/>
    <w:link w:val="1Char"/>
    <w:uiPriority w:val="9"/>
    <w:qFormat/>
    <w:rsid w:val="003F6322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</w:rPr>
  </w:style>
  <w:style w:type="paragraph" w:styleId="2">
    <w:name w:val="heading 2"/>
    <w:basedOn w:val="a"/>
    <w:link w:val="2Char"/>
    <w:uiPriority w:val="9"/>
    <w:qFormat/>
    <w:rsid w:val="003F6322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paragraph" w:styleId="3">
    <w:name w:val="heading 3"/>
    <w:basedOn w:val="a"/>
    <w:link w:val="3Char"/>
    <w:uiPriority w:val="9"/>
    <w:qFormat/>
    <w:rsid w:val="003F6322"/>
    <w:pPr>
      <w:spacing w:before="100" w:beforeAutospacing="1" w:after="180"/>
      <w:outlineLvl w:val="2"/>
    </w:pPr>
    <w:rPr>
      <w:b/>
      <w:bCs/>
      <w:sz w:val="26"/>
      <w:szCs w:val="26"/>
    </w:rPr>
  </w:style>
  <w:style w:type="paragraph" w:styleId="4">
    <w:name w:val="heading 4"/>
    <w:basedOn w:val="a"/>
    <w:link w:val="4Char"/>
    <w:uiPriority w:val="9"/>
    <w:qFormat/>
    <w:rsid w:val="003F6322"/>
    <w:pPr>
      <w:spacing w:before="100" w:beforeAutospacing="1" w:after="180"/>
      <w:outlineLvl w:val="3"/>
    </w:pPr>
    <w:rPr>
      <w:b/>
      <w:bCs/>
      <w:sz w:val="26"/>
      <w:szCs w:val="26"/>
    </w:rPr>
  </w:style>
  <w:style w:type="paragraph" w:styleId="5">
    <w:name w:val="heading 5"/>
    <w:basedOn w:val="a"/>
    <w:link w:val="5Char"/>
    <w:uiPriority w:val="9"/>
    <w:qFormat/>
    <w:rsid w:val="003F6322"/>
    <w:pPr>
      <w:spacing w:before="100" w:beforeAutospacing="1" w:after="180"/>
      <w:outlineLvl w:val="4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0474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Char"/>
    <w:rsid w:val="00F0474E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F0474E"/>
    <w:rPr>
      <w:rFonts w:ascii="Times New Roman" w:eastAsia="Times New Roman" w:hAnsi="Times New Roman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rsid w:val="00F0474E"/>
  </w:style>
  <w:style w:type="character" w:customStyle="1" w:styleId="EndNoteBibliographyChar">
    <w:name w:val="EndNote Bibliography Char"/>
    <w:basedOn w:val="a0"/>
    <w:link w:val="EndNoteBibliography"/>
    <w:rsid w:val="00F0474E"/>
    <w:rPr>
      <w:rFonts w:ascii="Times New Roman" w:eastAsia="Times New Roman" w:hAnsi="Times New Roman" w:cs="Times New Roman"/>
      <w:kern w:val="0"/>
      <w:sz w:val="24"/>
    </w:rPr>
  </w:style>
  <w:style w:type="character" w:customStyle="1" w:styleId="apple-converted-space">
    <w:name w:val="apple-converted-space"/>
    <w:basedOn w:val="a0"/>
    <w:rsid w:val="00F0474E"/>
  </w:style>
  <w:style w:type="paragraph" w:styleId="a5">
    <w:name w:val="header"/>
    <w:basedOn w:val="a"/>
    <w:link w:val="Char"/>
    <w:uiPriority w:val="99"/>
    <w:unhideWhenUsed/>
    <w:rsid w:val="00F047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474E"/>
    <w:rPr>
      <w:rFonts w:ascii="Times New Roman" w:eastAsia="Times New Roman" w:hAnsi="Times New Roman" w:cs="Times New Roman"/>
      <w:kern w:val="0"/>
      <w:sz w:val="24"/>
    </w:rPr>
  </w:style>
  <w:style w:type="paragraph" w:styleId="a6">
    <w:name w:val="footer"/>
    <w:basedOn w:val="a"/>
    <w:link w:val="Char0"/>
    <w:uiPriority w:val="99"/>
    <w:unhideWhenUsed/>
    <w:rsid w:val="00F047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474E"/>
    <w:rPr>
      <w:rFonts w:ascii="Times New Roman" w:eastAsia="Times New Roman" w:hAnsi="Times New Roman" w:cs="Times New Roman"/>
      <w:kern w:val="0"/>
      <w:sz w:val="24"/>
    </w:rPr>
  </w:style>
  <w:style w:type="character" w:customStyle="1" w:styleId="1Char">
    <w:name w:val="제목 1 Char"/>
    <w:basedOn w:val="a0"/>
    <w:link w:val="1"/>
    <w:uiPriority w:val="9"/>
    <w:rsid w:val="003F632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customStyle="1" w:styleId="2Char">
    <w:name w:val="제목 2 Char"/>
    <w:basedOn w:val="a0"/>
    <w:link w:val="2"/>
    <w:uiPriority w:val="9"/>
    <w:rsid w:val="003F6322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</w:rPr>
  </w:style>
  <w:style w:type="character" w:customStyle="1" w:styleId="3Char">
    <w:name w:val="제목 3 Char"/>
    <w:basedOn w:val="a0"/>
    <w:link w:val="3"/>
    <w:uiPriority w:val="9"/>
    <w:rsid w:val="003F6322"/>
    <w:rPr>
      <w:rFonts w:ascii="Times New Roman" w:eastAsia="Times New Roman" w:hAnsi="Times New Roman" w:cs="Times New Roman"/>
      <w:b/>
      <w:bCs/>
      <w:kern w:val="0"/>
      <w:sz w:val="26"/>
      <w:szCs w:val="26"/>
    </w:rPr>
  </w:style>
  <w:style w:type="character" w:customStyle="1" w:styleId="4Char">
    <w:name w:val="제목 4 Char"/>
    <w:basedOn w:val="a0"/>
    <w:link w:val="4"/>
    <w:uiPriority w:val="9"/>
    <w:rsid w:val="003F6322"/>
    <w:rPr>
      <w:rFonts w:ascii="Times New Roman" w:eastAsia="Times New Roman" w:hAnsi="Times New Roman" w:cs="Times New Roman"/>
      <w:b/>
      <w:bCs/>
      <w:kern w:val="0"/>
      <w:sz w:val="26"/>
      <w:szCs w:val="26"/>
    </w:rPr>
  </w:style>
  <w:style w:type="character" w:customStyle="1" w:styleId="5Char">
    <w:name w:val="제목 5 Char"/>
    <w:basedOn w:val="a0"/>
    <w:link w:val="5"/>
    <w:uiPriority w:val="9"/>
    <w:rsid w:val="003F6322"/>
    <w:rPr>
      <w:rFonts w:ascii="Times New Roman" w:eastAsia="Times New Roman" w:hAnsi="Times New Roman" w:cs="Times New Roman"/>
      <w:b/>
      <w:bCs/>
      <w:kern w:val="0"/>
      <w:sz w:val="26"/>
      <w:szCs w:val="26"/>
    </w:rPr>
  </w:style>
  <w:style w:type="paragraph" w:customStyle="1" w:styleId="msonormal0">
    <w:name w:val="msonormal"/>
    <w:basedOn w:val="a"/>
    <w:rsid w:val="003F6322"/>
    <w:pPr>
      <w:spacing w:before="100" w:beforeAutospacing="1" w:after="100" w:afterAutospacing="1"/>
    </w:pPr>
  </w:style>
  <w:style w:type="paragraph" w:customStyle="1" w:styleId="ql-align-center">
    <w:name w:val="ql-align-center"/>
    <w:basedOn w:val="a"/>
    <w:rsid w:val="003F6322"/>
    <w:pPr>
      <w:spacing w:before="100" w:beforeAutospacing="1" w:after="100" w:afterAutospacing="1"/>
      <w:jc w:val="center"/>
    </w:pPr>
  </w:style>
  <w:style w:type="paragraph" w:customStyle="1" w:styleId="ql-align-right">
    <w:name w:val="ql-align-right"/>
    <w:basedOn w:val="a"/>
    <w:rsid w:val="003F6322"/>
    <w:pPr>
      <w:spacing w:before="100" w:beforeAutospacing="1" w:after="100" w:afterAutospacing="1"/>
      <w:jc w:val="right"/>
    </w:pPr>
  </w:style>
  <w:style w:type="paragraph" w:customStyle="1" w:styleId="ql-align-justify">
    <w:name w:val="ql-align-justify"/>
    <w:basedOn w:val="a"/>
    <w:rsid w:val="003F6322"/>
    <w:pPr>
      <w:spacing w:before="100" w:beforeAutospacing="1" w:after="100" w:afterAutospacing="1"/>
      <w:jc w:val="both"/>
    </w:pPr>
  </w:style>
  <w:style w:type="paragraph" w:customStyle="1" w:styleId="ql-indent-1">
    <w:name w:val="ql-indent-1"/>
    <w:basedOn w:val="a"/>
    <w:rsid w:val="003F6322"/>
    <w:pPr>
      <w:spacing w:before="100" w:beforeAutospacing="1" w:after="100" w:afterAutospacing="1"/>
    </w:pPr>
  </w:style>
  <w:style w:type="paragraph" w:customStyle="1" w:styleId="ql-indent-2">
    <w:name w:val="ql-indent-2"/>
    <w:basedOn w:val="a"/>
    <w:rsid w:val="003F6322"/>
    <w:pPr>
      <w:spacing w:before="100" w:beforeAutospacing="1" w:after="100" w:afterAutospacing="1"/>
    </w:pPr>
  </w:style>
  <w:style w:type="paragraph" w:customStyle="1" w:styleId="ql-indent-3">
    <w:name w:val="ql-indent-3"/>
    <w:basedOn w:val="a"/>
    <w:rsid w:val="003F6322"/>
    <w:pPr>
      <w:spacing w:before="100" w:beforeAutospacing="1" w:after="100" w:afterAutospacing="1"/>
    </w:pPr>
  </w:style>
  <w:style w:type="paragraph" w:customStyle="1" w:styleId="ql-indent-4">
    <w:name w:val="ql-indent-4"/>
    <w:basedOn w:val="a"/>
    <w:rsid w:val="003F6322"/>
    <w:pPr>
      <w:spacing w:before="100" w:beforeAutospacing="1" w:after="100" w:afterAutospacing="1"/>
    </w:pPr>
  </w:style>
  <w:style w:type="paragraph" w:customStyle="1" w:styleId="ql-indent-5">
    <w:name w:val="ql-indent-5"/>
    <w:basedOn w:val="a"/>
    <w:rsid w:val="003F6322"/>
    <w:pPr>
      <w:spacing w:before="100" w:beforeAutospacing="1" w:after="100" w:afterAutospacing="1"/>
    </w:pPr>
  </w:style>
  <w:style w:type="paragraph" w:customStyle="1" w:styleId="note">
    <w:name w:val="note"/>
    <w:basedOn w:val="a"/>
    <w:rsid w:val="003F6322"/>
    <w:pPr>
      <w:spacing w:before="75" w:after="75"/>
    </w:pPr>
  </w:style>
  <w:style w:type="character" w:styleId="a7">
    <w:name w:val="Hyperlink"/>
    <w:basedOn w:val="a0"/>
    <w:uiPriority w:val="99"/>
    <w:semiHidden/>
    <w:unhideWhenUsed/>
    <w:rsid w:val="00E502D2"/>
    <w:rPr>
      <w:color w:val="0563C1"/>
      <w:u w:val="single"/>
    </w:rPr>
  </w:style>
  <w:style w:type="paragraph" w:styleId="a8">
    <w:name w:val="List Paragraph"/>
    <w:basedOn w:val="a"/>
    <w:uiPriority w:val="34"/>
    <w:qFormat/>
    <w:rsid w:val="008A6AA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6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7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5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002934301006519" TargetMode="External"/><Relationship Id="rId13" Type="http://schemas.openxmlformats.org/officeDocument/2006/relationships/hyperlink" Target="https://www.acpjournals.org/doi/abs/10.7326/0003-4819-136-11-200206040-0001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ature.com/articles/3101819" TargetMode="External"/><Relationship Id="rId12" Type="http://schemas.openxmlformats.org/officeDocument/2006/relationships/hyperlink" Target="https://www.liebertpub.com/doi/full/10.1089/acm.2011.082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karger.com/article/Abstract/209315" TargetMode="External"/><Relationship Id="rId11" Type="http://schemas.openxmlformats.org/officeDocument/2006/relationships/hyperlink" Target="https://www.thelancet.com/journals/lancet/article/PIIS0140-6736(95)91004-2/fulltext" TargetMode="External"/><Relationship Id="rId5" Type="http://schemas.openxmlformats.org/officeDocument/2006/relationships/hyperlink" Target="https://journals.sagepub.com/doi/abs/10.1136/aim.22.3.122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pubmed.ncbi.nlm.nih.gov/23991325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15477518/" TargetMode="External"/><Relationship Id="rId14" Type="http://schemas.openxmlformats.org/officeDocument/2006/relationships/hyperlink" Target="https://journals.sagepub.com/doi/abs/10.1136/acupmed-2018-011697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775</Words>
  <Characters>15822</Characters>
  <Application>Microsoft Office Word</Application>
  <DocSecurity>0</DocSecurity>
  <Lines>131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0</CharactersWithSpaces>
  <SharedDoc>false</SharedDoc>
  <HLinks>
    <vt:vector size="36" baseType="variant">
      <vt:variant>
        <vt:i4>393231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23991325/</vt:lpwstr>
      </vt:variant>
      <vt:variant>
        <vt:lpwstr/>
      </vt:variant>
      <vt:variant>
        <vt:i4>327684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15477518/</vt:lpwstr>
      </vt:variant>
      <vt:variant>
        <vt:lpwstr/>
      </vt:variant>
      <vt:variant>
        <vt:i4>6815865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02934301006519</vt:lpwstr>
      </vt:variant>
      <vt:variant>
        <vt:lpwstr/>
      </vt:variant>
      <vt:variant>
        <vt:i4>3801209</vt:i4>
      </vt:variant>
      <vt:variant>
        <vt:i4>6</vt:i4>
      </vt:variant>
      <vt:variant>
        <vt:i4>0</vt:i4>
      </vt:variant>
      <vt:variant>
        <vt:i4>5</vt:i4>
      </vt:variant>
      <vt:variant>
        <vt:lpwstr>https://www.nature.com/articles/3101819</vt:lpwstr>
      </vt:variant>
      <vt:variant>
        <vt:lpwstr/>
      </vt:variant>
      <vt:variant>
        <vt:i4>3866675</vt:i4>
      </vt:variant>
      <vt:variant>
        <vt:i4>3</vt:i4>
      </vt:variant>
      <vt:variant>
        <vt:i4>0</vt:i4>
      </vt:variant>
      <vt:variant>
        <vt:i4>5</vt:i4>
      </vt:variant>
      <vt:variant>
        <vt:lpwstr>https://www.karger.com/article/Abstract/209315</vt:lpwstr>
      </vt:variant>
      <vt:variant>
        <vt:lpwstr/>
      </vt:variant>
      <vt:variant>
        <vt:i4>1900555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abs/10.1136/aim.22.3.12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un Kim</dc:creator>
  <cp:keywords/>
  <dc:description/>
  <cp:lastModifiedBy>TaeHun Kim</cp:lastModifiedBy>
  <cp:revision>4</cp:revision>
  <dcterms:created xsi:type="dcterms:W3CDTF">2023-10-01T02:48:00Z</dcterms:created>
  <dcterms:modified xsi:type="dcterms:W3CDTF">2023-10-01T02:56:00Z</dcterms:modified>
</cp:coreProperties>
</file>